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1D8F0" w14:textId="139CE815" w:rsidR="005B1C9A" w:rsidRPr="00FE7505" w:rsidRDefault="00224F93" w:rsidP="005B1C9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UPPLEMENTAL </w:t>
      </w:r>
      <w:r w:rsidR="005B1C9A" w:rsidRPr="00FE7505">
        <w:rPr>
          <w:rFonts w:ascii="Times New Roman" w:eastAsia="Calibri" w:hAnsi="Times New Roman" w:cs="Times New Roman"/>
          <w:sz w:val="24"/>
          <w:szCs w:val="24"/>
        </w:rPr>
        <w:t>T</w:t>
      </w:r>
      <w:r w:rsidR="005B1C9A">
        <w:rPr>
          <w:rFonts w:ascii="Times New Roman" w:eastAsia="Calibri" w:hAnsi="Times New Roman" w:cs="Times New Roman"/>
          <w:sz w:val="24"/>
          <w:szCs w:val="24"/>
        </w:rPr>
        <w:t>ABLE</w:t>
      </w:r>
      <w:r w:rsidR="005B1C9A" w:rsidRPr="00FE750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="005B1C9A" w:rsidRPr="00FE7505">
        <w:rPr>
          <w:rFonts w:ascii="Times New Roman" w:eastAsia="Calibri" w:hAnsi="Times New Roman" w:cs="Times New Roman"/>
          <w:sz w:val="24"/>
          <w:szCs w:val="24"/>
        </w:rPr>
        <w:t>. Nutrient intak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316"/>
        <w:gridCol w:w="1526"/>
        <w:gridCol w:w="1526"/>
        <w:gridCol w:w="1426"/>
        <w:gridCol w:w="905"/>
      </w:tblGrid>
      <w:tr w:rsidR="005B1C9A" w:rsidRPr="00FE7505" w14:paraId="44C306D5" w14:textId="77777777" w:rsidTr="00606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86C20B6" w14:textId="77777777" w:rsidR="005B1C9A" w:rsidRPr="00FE7505" w:rsidRDefault="005B1C9A" w:rsidP="006063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FE8CA" w14:textId="77777777" w:rsidR="005B1C9A" w:rsidRPr="00FE7505" w:rsidRDefault="005B1C9A" w:rsidP="006063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Tri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28532" w14:textId="77777777" w:rsidR="005B1C9A" w:rsidRPr="00FE7505" w:rsidRDefault="005B1C9A" w:rsidP="006063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C93A6" w14:textId="77777777" w:rsidR="005B1C9A" w:rsidRPr="00FE7505" w:rsidRDefault="005B1C9A" w:rsidP="006063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618D2" w14:textId="77777777" w:rsidR="005B1C9A" w:rsidRPr="00FE7505" w:rsidRDefault="005B1C9A" w:rsidP="006063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5B1C9A" w:rsidRPr="00FE7505" w14:paraId="20DE7880" w14:textId="77777777" w:rsidTr="0060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8E9EB5B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ories (Kcal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6AA99" w14:textId="6D84636F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2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bookmarkStart w:id="0" w:name="_Hlk34210683"/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bookmarkEnd w:id="0"/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7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</w:t>
            </w:r>
            <w:r w:rsidR="006E4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B6D52" w14:textId="511F2A2B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8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DE7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DD668" w14:textId="09396B93" w:rsidR="005B1C9A" w:rsidRPr="00FE7505" w:rsidRDefault="00CF75A6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5.0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BF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ADCEAC" w14:textId="7CB6F576" w:rsidR="005B1C9A" w:rsidRPr="00FE7505" w:rsidRDefault="00E20874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5B1C9A" w:rsidRPr="00FE7505" w14:paraId="27FCF5DB" w14:textId="77777777" w:rsidTr="00606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1C17C14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1B9DF" w14:textId="3F76F1B1" w:rsidR="005B1C9A" w:rsidRPr="00FE7505" w:rsidRDefault="005B1C9A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6E4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4791B" w14:textId="3EED594B" w:rsidR="005B1C9A" w:rsidRPr="00FE7505" w:rsidRDefault="005B1C9A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.2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9F7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A6B328" w14:textId="7A3B2B55" w:rsidR="005B1C9A" w:rsidRPr="00FE7505" w:rsidRDefault="00CF75A6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7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BF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28CAE8" w14:textId="57CD82F7" w:rsidR="005B1C9A" w:rsidRPr="00FE7505" w:rsidRDefault="00B20F90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5B1C9A" w:rsidRPr="00FE7505" w14:paraId="0FD744E0" w14:textId="77777777" w:rsidTr="0060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E70A8A7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2DD32" w14:textId="2FBBE924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6E4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EC886E" w14:textId="4CCDE1E4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9F7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A9F75" w14:textId="26252947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BF3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1661E" w14:textId="6E91F05C" w:rsidR="005B1C9A" w:rsidRPr="00FE7505" w:rsidRDefault="00DB4D52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5B1C9A" w:rsidRPr="00FE7505" w14:paraId="3B285C69" w14:textId="77777777" w:rsidTr="00606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079ECC9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7DC9B0" w14:textId="632D32E5" w:rsidR="005B1C9A" w:rsidRPr="00FE7505" w:rsidRDefault="005B1C9A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FB3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AF49A5" w14:textId="110D7ABF" w:rsidR="005B1C9A" w:rsidRPr="00FE7505" w:rsidRDefault="005B1C9A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4 ± </w:t>
            </w:r>
            <w:r w:rsidR="009F7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A8F736" w14:textId="7EBE0D6C" w:rsidR="005B1C9A" w:rsidRPr="00FE7505" w:rsidRDefault="005B1C9A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D51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35B09" w14:textId="000F6D3E" w:rsidR="005B1C9A" w:rsidRPr="00FE7505" w:rsidRDefault="001D2707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5B1C9A" w:rsidRPr="00FE7505" w14:paraId="152255B7" w14:textId="77777777" w:rsidTr="0060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66DF074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AE507C" w14:textId="4971B57B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FB3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25D51" w14:textId="48523C85" w:rsidR="005B1C9A" w:rsidRPr="00FE7505" w:rsidRDefault="00CF75A6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8F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2D614" w14:textId="6DE9974F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D51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7B333" w14:textId="55EFE759" w:rsidR="005B1C9A" w:rsidRPr="00FE7505" w:rsidRDefault="0078728D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</w:tr>
      <w:tr w:rsidR="005B1C9A" w:rsidRPr="00FE7505" w14:paraId="3D83924F" w14:textId="77777777" w:rsidTr="00606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13F1692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1D35D" w14:textId="54277527" w:rsidR="005B1C9A" w:rsidRPr="00FE7505" w:rsidRDefault="00CF75A6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="00FB3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683BA" w14:textId="02E11103" w:rsidR="005B1C9A" w:rsidRPr="00FE7505" w:rsidRDefault="00CF75A6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="008F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987AD2" w14:textId="18E512E5" w:rsidR="005B1C9A" w:rsidRPr="00FE7505" w:rsidRDefault="00CF75A6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D51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1324D" w14:textId="1A91A206" w:rsidR="005B1C9A" w:rsidRPr="00FE7505" w:rsidRDefault="00E36999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5B1C9A" w:rsidRPr="00FE7505" w14:paraId="5817AE6D" w14:textId="77777777" w:rsidTr="0060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B90AE79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2469F" w14:textId="3098A6E5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051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4CE8" w14:textId="0D57A3D3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8F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7F1F98" w14:textId="118D7E1E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912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4A4EB" w14:textId="54ACCAC3" w:rsidR="005B1C9A" w:rsidRPr="00FE7505" w:rsidRDefault="006F2046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5B1C9A" w:rsidRPr="00FE7505" w14:paraId="31647A61" w14:textId="77777777" w:rsidTr="00606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F8B6A62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 (m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D02D3" w14:textId="0AA244CC" w:rsidR="005B1C9A" w:rsidRPr="00FE7505" w:rsidRDefault="005B1C9A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051E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22E98" w14:textId="530DFFF2" w:rsidR="005B1C9A" w:rsidRPr="00FE7505" w:rsidRDefault="00CF75A6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8F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22642C" w14:textId="7EBC43F4" w:rsidR="005B1C9A" w:rsidRPr="00FE7505" w:rsidRDefault="00CF75A6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4 ± </w:t>
            </w:r>
            <w:r w:rsidR="00912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45D84" w14:textId="74A7DC11" w:rsidR="005B1C9A" w:rsidRPr="00FE7505" w:rsidRDefault="00427B92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5B1C9A" w:rsidRPr="00FE7505" w14:paraId="5500D428" w14:textId="77777777" w:rsidTr="0060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6B7A497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urated fat 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22E63" w14:textId="4A616845" w:rsidR="005B1C9A" w:rsidRPr="00FE7505" w:rsidRDefault="00CF75A6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19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A7DC7" w14:textId="4F0EE6D7" w:rsidR="005B1C9A" w:rsidRPr="00FE7505" w:rsidRDefault="00CF75A6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="009E5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83834" w14:textId="0EE70697" w:rsidR="005B1C9A" w:rsidRPr="00FE7505" w:rsidRDefault="00CF75A6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="00912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ED367" w14:textId="3F537DB2" w:rsidR="005B1C9A" w:rsidRPr="00FE7505" w:rsidRDefault="00AC236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</w:tr>
      <w:tr w:rsidR="005B1C9A" w:rsidRPr="00FE7505" w14:paraId="5C31F2A8" w14:textId="77777777" w:rsidTr="00606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BD7F626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unsaturated fat 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ACDB2" w14:textId="2CA30041" w:rsidR="005B1C9A" w:rsidRPr="00FE7505" w:rsidRDefault="00CF75A6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="0019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8200DB" w14:textId="2459A4E5" w:rsidR="005B1C9A" w:rsidRPr="00FE7505" w:rsidRDefault="005B1C9A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.8 ± </w:t>
            </w:r>
            <w:r w:rsidR="009E5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78736" w14:textId="7742C6E5" w:rsidR="005B1C9A" w:rsidRPr="00FE7505" w:rsidRDefault="005B1C9A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2 ± </w:t>
            </w:r>
            <w:r w:rsidR="00232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04A4C5" w14:textId="78D84A32" w:rsidR="005B1C9A" w:rsidRPr="00FE7505" w:rsidRDefault="004C60F5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</w:tr>
      <w:tr w:rsidR="005B1C9A" w:rsidRPr="00FE7505" w14:paraId="3959FA3C" w14:textId="77777777" w:rsidTr="0060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36EFC0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unsaturated fat 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84E9F" w14:textId="08F50D7C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193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D1A9C" w14:textId="1428737F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9E5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28BFF" w14:textId="1E90A08E" w:rsidR="005B1C9A" w:rsidRPr="00FE7505" w:rsidRDefault="005B1C9A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232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8322E" w14:textId="351115DD" w:rsidR="005B1C9A" w:rsidRPr="00FE7505" w:rsidRDefault="00FF1B8F" w:rsidP="006063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5B1C9A" w:rsidRPr="00FE7505" w14:paraId="561BEDFA" w14:textId="77777777" w:rsidTr="006063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BE19C73" w14:textId="77777777" w:rsidR="005B1C9A" w:rsidRPr="00FE7505" w:rsidRDefault="005B1C9A" w:rsidP="006063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 (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BBAA6" w14:textId="0A67B583" w:rsidR="005B1C9A" w:rsidRPr="00FE7505" w:rsidRDefault="005B1C9A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DE7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44818" w14:textId="41AF7A98" w:rsidR="005B1C9A" w:rsidRPr="00FE7505" w:rsidRDefault="005B1C9A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F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="00CF1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EC019" w14:textId="15F47EF9" w:rsidR="005B1C9A" w:rsidRPr="00FE7505" w:rsidRDefault="00CF75A6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B1C9A" w:rsidRPr="00FE7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232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5B560" w14:textId="01626458" w:rsidR="005B1C9A" w:rsidRPr="00FE7505" w:rsidRDefault="006F05C9" w:rsidP="006063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</w:tbl>
    <w:p w14:paraId="08858250" w14:textId="32FFA5E5" w:rsidR="005B1C9A" w:rsidRPr="00FE7505" w:rsidRDefault="005B1C9A" w:rsidP="005B1C9A">
      <w:pPr>
        <w:spacing w:line="48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FE7505">
        <w:rPr>
          <w:rFonts w:ascii="Times New Roman" w:eastAsia="Calibri" w:hAnsi="Times New Roman" w:cs="Times New Roman"/>
          <w:sz w:val="20"/>
          <w:szCs w:val="20"/>
        </w:rPr>
        <w:t xml:space="preserve">Participants </w:t>
      </w:r>
      <w:r w:rsidR="00792D1A">
        <w:rPr>
          <w:rFonts w:ascii="Times New Roman" w:eastAsia="Calibri" w:hAnsi="Times New Roman" w:cs="Times New Roman"/>
          <w:sz w:val="20"/>
          <w:szCs w:val="20"/>
        </w:rPr>
        <w:t xml:space="preserve">Nutrient Intake </w:t>
      </w:r>
      <w:r w:rsidRPr="00FE7505">
        <w:rPr>
          <w:rFonts w:ascii="Times New Roman" w:eastAsia="Calibri" w:hAnsi="Times New Roman" w:cs="Times New Roman"/>
          <w:sz w:val="20"/>
          <w:szCs w:val="20"/>
        </w:rPr>
        <w:t>(</w:t>
      </w:r>
      <w:r w:rsidRPr="00FE7505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 </w:t>
      </w:r>
      <w:r w:rsidRPr="00FE7505">
        <w:rPr>
          <w:rFonts w:ascii="Times New Roman" w:eastAsia="Calibri" w:hAnsi="Times New Roman" w:cs="Times New Roman"/>
          <w:sz w:val="20"/>
          <w:szCs w:val="20"/>
        </w:rPr>
        <w:t>= 1</w:t>
      </w:r>
      <w:r w:rsidR="00CF75A6">
        <w:rPr>
          <w:rFonts w:ascii="Times New Roman" w:eastAsia="Calibri" w:hAnsi="Times New Roman" w:cs="Times New Roman"/>
          <w:sz w:val="20"/>
          <w:szCs w:val="20"/>
        </w:rPr>
        <w:t>5</w:t>
      </w:r>
      <w:r w:rsidRPr="00FE7505">
        <w:rPr>
          <w:rFonts w:ascii="Times New Roman" w:eastAsia="Calibri" w:hAnsi="Times New Roman" w:cs="Times New Roman"/>
          <w:sz w:val="20"/>
          <w:szCs w:val="20"/>
        </w:rPr>
        <w:t xml:space="preserve">). Values are </w:t>
      </w:r>
      <w:r w:rsidRPr="00FE7505">
        <w:rPr>
          <w:rFonts w:ascii="Times New Roman" w:hAnsi="Times New Roman" w:cs="Times New Roman"/>
          <w:sz w:val="20"/>
          <w:szCs w:val="20"/>
        </w:rPr>
        <w:t xml:space="preserve">Mean ± SD. </w:t>
      </w:r>
      <w:r w:rsidRPr="00FE750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FE7505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  </w:t>
      </w:r>
    </w:p>
    <w:p w14:paraId="04E4FF86" w14:textId="77777777" w:rsidR="005B1C9A" w:rsidRPr="00FE7505" w:rsidRDefault="005B1C9A" w:rsidP="005B1C9A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14:paraId="16E1DC9D" w14:textId="77777777" w:rsidR="00224F93" w:rsidRDefault="00224F93" w:rsidP="00224F93">
      <w:pPr>
        <w:rPr>
          <w:rFonts w:ascii="Times New Roman" w:hAnsi="Times New Roman" w:cs="Times New Roman"/>
          <w:sz w:val="24"/>
          <w:szCs w:val="24"/>
        </w:rPr>
      </w:pPr>
    </w:p>
    <w:p w14:paraId="36E8B040" w14:textId="2AF65F82" w:rsidR="00224F93" w:rsidRDefault="00224F93" w:rsidP="00224F93">
      <w:pPr>
        <w:rPr>
          <w:rFonts w:ascii="Times New Roman" w:hAnsi="Times New Roman" w:cs="Times New Roman"/>
          <w:sz w:val="24"/>
          <w:szCs w:val="24"/>
        </w:rPr>
      </w:pPr>
    </w:p>
    <w:p w14:paraId="48BAD452" w14:textId="77777777" w:rsidR="00ED7E66" w:rsidRDefault="00ED7E66" w:rsidP="00224F93">
      <w:pPr>
        <w:rPr>
          <w:rFonts w:ascii="Times New Roman" w:hAnsi="Times New Roman" w:cs="Times New Roman"/>
          <w:sz w:val="24"/>
          <w:szCs w:val="24"/>
        </w:rPr>
      </w:pPr>
    </w:p>
    <w:p w14:paraId="0E15418A" w14:textId="71D942E8" w:rsidR="00224F93" w:rsidRPr="00AC4221" w:rsidRDefault="00224F93" w:rsidP="00224F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  <w:r w:rsidRPr="00AC4221">
        <w:rPr>
          <w:rFonts w:ascii="Times New Roman" w:hAnsi="Times New Roman" w:cs="Times New Roman"/>
          <w:sz w:val="24"/>
          <w:szCs w:val="24"/>
        </w:rPr>
        <w:t>. Training Load</w:t>
      </w:r>
    </w:p>
    <w:tbl>
      <w:tblPr>
        <w:tblStyle w:val="TableGrid"/>
        <w:tblW w:w="4161" w:type="pct"/>
        <w:tblLook w:val="04A0" w:firstRow="1" w:lastRow="0" w:firstColumn="1" w:lastColumn="0" w:noHBand="0" w:noVBand="1"/>
      </w:tblPr>
      <w:tblGrid>
        <w:gridCol w:w="4839"/>
        <w:gridCol w:w="1657"/>
        <w:gridCol w:w="1657"/>
        <w:gridCol w:w="1657"/>
        <w:gridCol w:w="975"/>
      </w:tblGrid>
      <w:tr w:rsidR="00224F93" w:rsidRPr="00D54EAE" w14:paraId="66D17279" w14:textId="77777777" w:rsidTr="000512AA">
        <w:trPr>
          <w:trHeight w:val="439"/>
        </w:trPr>
        <w:tc>
          <w:tcPr>
            <w:tcW w:w="2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8004FA" w14:textId="77777777" w:rsidR="00224F93" w:rsidRPr="00054662" w:rsidRDefault="00224F93" w:rsidP="005A4A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466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4BCD5A" w14:textId="77777777" w:rsidR="00224F93" w:rsidRPr="00054662" w:rsidRDefault="00224F93" w:rsidP="005A4A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Trial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11CA11" w14:textId="77777777" w:rsidR="00224F93" w:rsidRPr="00054662" w:rsidRDefault="00224F93" w:rsidP="005A4A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6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 1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1B5E1" w14:textId="77777777" w:rsidR="00224F93" w:rsidRPr="00054662" w:rsidRDefault="00224F93" w:rsidP="005A4A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6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ee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2B726C" w14:textId="77777777" w:rsidR="00224F93" w:rsidRPr="00054662" w:rsidRDefault="00224F93" w:rsidP="005A4A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6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0546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224F93" w:rsidRPr="00D54EAE" w14:paraId="77FFB3DD" w14:textId="77777777" w:rsidTr="000512AA">
        <w:trPr>
          <w:trHeight w:val="600"/>
        </w:trPr>
        <w:tc>
          <w:tcPr>
            <w:tcW w:w="2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21729D" w14:textId="77777777" w:rsidR="00224F93" w:rsidRPr="00054662" w:rsidRDefault="00224F93" w:rsidP="005A4A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46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ining Loa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PExmin</w:t>
            </w:r>
            <w:proofErr w:type="spellEnd"/>
            <w:r w:rsidRPr="000546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69EAA" w14:textId="77777777" w:rsidR="00224F93" w:rsidRPr="00054662" w:rsidRDefault="00224F93" w:rsidP="005A4A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16.8</w:t>
            </w:r>
            <w:r w:rsidRPr="00054662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26.9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1D15A" w14:textId="77777777" w:rsidR="00224F93" w:rsidRPr="00054662" w:rsidRDefault="00224F93" w:rsidP="005A4A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37.7</w:t>
            </w:r>
            <w:r w:rsidRPr="00054662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72.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792B42" w14:textId="77777777" w:rsidR="00224F93" w:rsidRPr="00054662" w:rsidRDefault="00224F93" w:rsidP="005A4A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6.1</w:t>
            </w:r>
            <w:r w:rsidRPr="00054662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6.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D5A58" w14:textId="77777777" w:rsidR="00224F93" w:rsidRPr="00054662" w:rsidRDefault="00224F93" w:rsidP="005A4A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466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</w:tr>
    </w:tbl>
    <w:p w14:paraId="3193A3C3" w14:textId="09A5EA9A" w:rsidR="000512AA" w:rsidRDefault="000512AA" w:rsidP="000512A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7505">
        <w:rPr>
          <w:rFonts w:ascii="Times New Roman" w:hAnsi="Times New Roman" w:cs="Times New Roman"/>
          <w:sz w:val="20"/>
          <w:szCs w:val="20"/>
        </w:rPr>
        <w:t xml:space="preserve">Participant </w:t>
      </w:r>
      <w:r w:rsidR="00E3148B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raining </w:t>
      </w:r>
      <w:r w:rsidR="00E3148B"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oad</w:t>
      </w:r>
      <w:r w:rsidRPr="00FE7505">
        <w:rPr>
          <w:rFonts w:ascii="Times New Roman" w:hAnsi="Times New Roman" w:cs="Times New Roman"/>
          <w:sz w:val="20"/>
          <w:szCs w:val="20"/>
        </w:rPr>
        <w:t xml:space="preserve"> (</w:t>
      </w:r>
      <w:r w:rsidRPr="00FE7505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FE7505">
        <w:rPr>
          <w:rFonts w:ascii="Times New Roman" w:hAnsi="Times New Roman" w:cs="Times New Roman"/>
          <w:sz w:val="20"/>
          <w:szCs w:val="20"/>
        </w:rPr>
        <w:t>=1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E7505">
        <w:rPr>
          <w:rFonts w:ascii="Times New Roman" w:hAnsi="Times New Roman" w:cs="Times New Roman"/>
          <w:sz w:val="20"/>
          <w:szCs w:val="20"/>
        </w:rPr>
        <w:t xml:space="preserve">). Values are Mean ± SD. </w:t>
      </w:r>
      <w:r>
        <w:rPr>
          <w:rFonts w:ascii="Times New Roman" w:hAnsi="Times New Roman" w:cs="Times New Roman"/>
          <w:sz w:val="20"/>
          <w:szCs w:val="20"/>
        </w:rPr>
        <w:t>Abbreviations: RPE</w:t>
      </w:r>
      <w:r w:rsidRPr="00FE750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rate of perceived exertion</w:t>
      </w:r>
      <w:r w:rsidRPr="00FE7505">
        <w:rPr>
          <w:rFonts w:ascii="Times New Roman" w:hAnsi="Times New Roman" w:cs="Times New Roman"/>
          <w:sz w:val="20"/>
          <w:szCs w:val="20"/>
        </w:rPr>
        <w:t xml:space="preserve">.     </w:t>
      </w:r>
    </w:p>
    <w:p w14:paraId="27A41395" w14:textId="77777777" w:rsidR="00224F93" w:rsidRDefault="00224F93" w:rsidP="00224F93"/>
    <w:p w14:paraId="5C8FFCFD" w14:textId="77777777" w:rsidR="00224F93" w:rsidRDefault="00224F93" w:rsidP="00224F93"/>
    <w:p w14:paraId="1AE96927" w14:textId="77777777" w:rsidR="00224F93" w:rsidRDefault="00224F93" w:rsidP="00224F93"/>
    <w:p w14:paraId="602B5D97" w14:textId="0773BE96" w:rsidR="005B1C9A" w:rsidRDefault="005B1C9A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E63238E" w14:textId="77777777" w:rsidR="00224F93" w:rsidRPr="00FE7505" w:rsidRDefault="00224F93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AB2669C" w14:textId="75472360" w:rsidR="005B1C9A" w:rsidRDefault="005B1C9A" w:rsidP="005B1C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25120F" w14:textId="3A32B0C7" w:rsidR="00224F93" w:rsidRDefault="00224F93" w:rsidP="005B1C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B48847" w14:textId="39DCD84C" w:rsidR="00224F93" w:rsidRDefault="00224F93" w:rsidP="005B1C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62A08B" w14:textId="2AB5D288" w:rsidR="00224F93" w:rsidRDefault="00224F93" w:rsidP="005B1C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5A83AD" w14:textId="577A3646" w:rsidR="00224F93" w:rsidRDefault="00224F93" w:rsidP="005B1C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80FEA3" w14:textId="1DB57993" w:rsidR="00224F93" w:rsidRDefault="00224F93" w:rsidP="005B1C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05C562" w14:textId="3672174B" w:rsidR="00224F93" w:rsidRDefault="00224F93" w:rsidP="005B1C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F47827" w14:textId="2AB25D31" w:rsidR="00224F93" w:rsidRDefault="00224F93" w:rsidP="005B1C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175912" w14:textId="7977F0E0" w:rsidR="005B1C9A" w:rsidRPr="00B2485F" w:rsidRDefault="00224F93" w:rsidP="005B1C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5B1C9A" w:rsidRPr="00FE7505">
        <w:rPr>
          <w:rFonts w:ascii="Times New Roman" w:hAnsi="Times New Roman" w:cs="Times New Roman"/>
          <w:sz w:val="24"/>
          <w:szCs w:val="24"/>
        </w:rPr>
        <w:t>T</w:t>
      </w:r>
      <w:r w:rsidR="005B1C9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5B1C9A" w:rsidRPr="00FE7505">
        <w:rPr>
          <w:rFonts w:ascii="Times New Roman" w:hAnsi="Times New Roman" w:cs="Times New Roman"/>
          <w:sz w:val="24"/>
          <w:szCs w:val="24"/>
        </w:rPr>
        <w:t>. Blood Metabolites</w:t>
      </w:r>
      <w:r w:rsidR="005B1C9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1610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1170"/>
        <w:gridCol w:w="1080"/>
        <w:gridCol w:w="990"/>
        <w:gridCol w:w="1080"/>
        <w:gridCol w:w="990"/>
        <w:gridCol w:w="990"/>
        <w:gridCol w:w="1080"/>
        <w:gridCol w:w="1710"/>
        <w:gridCol w:w="360"/>
      </w:tblGrid>
      <w:tr w:rsidR="00AA0A82" w:rsidRPr="00097712" w14:paraId="6A08E062" w14:textId="77777777" w:rsidTr="00C252A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6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nil"/>
            </w:tcBorders>
            <w:noWrap/>
            <w:hideMark/>
          </w:tcPr>
          <w:p w14:paraId="7FC0DEAD" w14:textId="77777777" w:rsidR="00AA0A82" w:rsidRPr="00097712" w:rsidRDefault="00AA0A82" w:rsidP="00606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0" w:type="dxa"/>
            <w:gridSpan w:val="9"/>
            <w:noWrap/>
            <w:hideMark/>
          </w:tcPr>
          <w:p w14:paraId="15223B1F" w14:textId="68849264" w:rsidR="00AA0A82" w:rsidRPr="00972CDB" w:rsidRDefault="00AA0A82" w:rsidP="00606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72CDB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</w:tr>
      <w:tr w:rsidR="00693671" w:rsidRPr="00097712" w14:paraId="3C9E583A" w14:textId="77777777" w:rsidTr="00C2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</w:tcBorders>
            <w:noWrap/>
            <w:hideMark/>
          </w:tcPr>
          <w:p w14:paraId="71950F94" w14:textId="77777777" w:rsidR="00693671" w:rsidRPr="00097712" w:rsidRDefault="00693671" w:rsidP="006063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7E8383E4" w14:textId="615FB27E" w:rsidR="00693671" w:rsidRPr="00613BC7" w:rsidRDefault="000512AA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170" w:type="dxa"/>
            <w:noWrap/>
            <w:hideMark/>
          </w:tcPr>
          <w:p w14:paraId="1667CE06" w14:textId="77777777" w:rsidR="00693671" w:rsidRPr="00613BC7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3B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 min</w:t>
            </w:r>
          </w:p>
        </w:tc>
        <w:tc>
          <w:tcPr>
            <w:tcW w:w="1080" w:type="dxa"/>
            <w:noWrap/>
            <w:hideMark/>
          </w:tcPr>
          <w:p w14:paraId="275769F6" w14:textId="325F1CBF" w:rsidR="00693671" w:rsidRPr="00613BC7" w:rsidRDefault="000512AA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H</w:t>
            </w:r>
            <w:r w:rsidR="006936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t 1</w:t>
            </w:r>
          </w:p>
        </w:tc>
        <w:tc>
          <w:tcPr>
            <w:tcW w:w="990" w:type="dxa"/>
            <w:noWrap/>
            <w:hideMark/>
          </w:tcPr>
          <w:p w14:paraId="5F88DB88" w14:textId="79AD5605" w:rsidR="00693671" w:rsidRPr="00613BC7" w:rsidRDefault="000512AA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H</w:t>
            </w:r>
            <w:r w:rsidR="006936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t 2</w:t>
            </w:r>
          </w:p>
        </w:tc>
        <w:tc>
          <w:tcPr>
            <w:tcW w:w="1080" w:type="dxa"/>
            <w:noWrap/>
            <w:hideMark/>
          </w:tcPr>
          <w:p w14:paraId="205AD018" w14:textId="7242E1DF" w:rsidR="00693671" w:rsidRPr="00613BC7" w:rsidRDefault="000512AA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H</w:t>
            </w:r>
            <w:r w:rsidR="006936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t 3</w:t>
            </w:r>
          </w:p>
        </w:tc>
        <w:tc>
          <w:tcPr>
            <w:tcW w:w="990" w:type="dxa"/>
          </w:tcPr>
          <w:p w14:paraId="56EDDA78" w14:textId="1D984043" w:rsidR="00693671" w:rsidRPr="00613BC7" w:rsidRDefault="000512AA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H</w:t>
            </w:r>
            <w:r w:rsidR="006936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t 4</w:t>
            </w:r>
          </w:p>
        </w:tc>
        <w:tc>
          <w:tcPr>
            <w:tcW w:w="990" w:type="dxa"/>
          </w:tcPr>
          <w:p w14:paraId="7DE31ECF" w14:textId="5792CAF9" w:rsidR="00693671" w:rsidRPr="00613BC7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PE</w:t>
            </w:r>
          </w:p>
        </w:tc>
        <w:tc>
          <w:tcPr>
            <w:tcW w:w="1080" w:type="dxa"/>
          </w:tcPr>
          <w:p w14:paraId="0D21D6A6" w14:textId="267B25F4" w:rsidR="00693671" w:rsidRPr="00613BC7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very</w:t>
            </w:r>
          </w:p>
        </w:tc>
        <w:tc>
          <w:tcPr>
            <w:tcW w:w="2070" w:type="dxa"/>
            <w:gridSpan w:val="2"/>
            <w:noWrap/>
            <w:hideMark/>
          </w:tcPr>
          <w:p w14:paraId="02EF97C7" w14:textId="6BF3E382" w:rsidR="00693671" w:rsidRPr="00B250BB" w:rsidRDefault="00F03DB2" w:rsidP="00606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250B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693671" w:rsidRPr="00787A91" w14:paraId="0C28C6AF" w14:textId="77777777" w:rsidTr="00C252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nil"/>
            </w:tcBorders>
            <w:noWrap/>
            <w:hideMark/>
          </w:tcPr>
          <w:p w14:paraId="21AB85FC" w14:textId="77777777" w:rsidR="00693671" w:rsidRPr="001F0BAE" w:rsidRDefault="00693671" w:rsidP="006063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Blood </w:t>
            </w:r>
            <w:r w:rsidRPr="001F0BA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β-hydroxybutyrate (mmol/L)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4C3FE804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4AB4C8A1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481A6E7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4CEC9A4C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BE84029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07F2239D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6F4CF2C8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760ADE0F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gridSpan w:val="2"/>
            <w:tcBorders>
              <w:bottom w:val="nil"/>
            </w:tcBorders>
            <w:noWrap/>
            <w:hideMark/>
          </w:tcPr>
          <w:p w14:paraId="0A697E8E" w14:textId="77777777" w:rsidR="00693671" w:rsidRPr="001F0BAE" w:rsidRDefault="00693671" w:rsidP="00606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93671" w:rsidRPr="00787A91" w14:paraId="5211D731" w14:textId="77777777" w:rsidTr="00C2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noWrap/>
            <w:hideMark/>
          </w:tcPr>
          <w:p w14:paraId="135AEACA" w14:textId="74E5F9EB" w:rsidR="00693671" w:rsidRPr="001F0BAE" w:rsidRDefault="00693671" w:rsidP="0060634E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1EDF83D" w14:textId="244E617A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16 ± 0.0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159001F" w14:textId="784CC5D6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82 ± 0.9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E667570" w14:textId="5280959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33 ± 0.59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0BB40ACE" w14:textId="1B641946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17 ± 0.6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50F2E65" w14:textId="392C0F14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17 ± 0.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2739CF5" w14:textId="534644F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16 ± 0.6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8590253" w14:textId="2FF1A51F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16 ± 0.6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9BB0125" w14:textId="32414C49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81 ± 0.88</w:t>
            </w:r>
          </w:p>
        </w:tc>
        <w:tc>
          <w:tcPr>
            <w:tcW w:w="2070" w:type="dxa"/>
            <w:gridSpan w:val="2"/>
            <w:vMerge w:val="restart"/>
            <w:tcBorders>
              <w:top w:val="nil"/>
            </w:tcBorders>
            <w:noWrap/>
            <w:hideMark/>
          </w:tcPr>
          <w:p w14:paraId="111DF5D5" w14:textId="403B73F7" w:rsidR="00693671" w:rsidRPr="001F0BAE" w:rsidRDefault="00693671" w:rsidP="00606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="00C05EBA"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874012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3</w:t>
            </w:r>
          </w:p>
          <w:p w14:paraId="456CB429" w14:textId="12BDE6C7" w:rsidR="00693671" w:rsidRPr="001F0BAE" w:rsidRDefault="00693671" w:rsidP="00606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="00C05EBA"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874012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1</w:t>
            </w:r>
          </w:p>
          <w:p w14:paraId="7648632E" w14:textId="1296FB8D" w:rsidR="00693671" w:rsidRPr="001F0BAE" w:rsidRDefault="00693671" w:rsidP="00606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="00C05EBA"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874012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4</w:t>
            </w:r>
          </w:p>
        </w:tc>
      </w:tr>
      <w:tr w:rsidR="00693671" w:rsidRPr="00787A91" w14:paraId="2CDEBA03" w14:textId="77777777" w:rsidTr="00C252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</w:tcBorders>
            <w:noWrap/>
            <w:hideMark/>
          </w:tcPr>
          <w:p w14:paraId="479E7AD2" w14:textId="77777777" w:rsidR="00693671" w:rsidRPr="001F0BAE" w:rsidRDefault="00693671" w:rsidP="0060634E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25DA9FEF" w14:textId="4433A7EC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15 ± 0.06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4F365EE7" w14:textId="0DB9B425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10 ± 0.00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73E39DE7" w14:textId="633029E0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10 ± 0.00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7E2DACE3" w14:textId="2C815DD6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10 ± 0.00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394E77FA" w14:textId="159D65FC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10 ± 0.00</w:t>
            </w:r>
          </w:p>
        </w:tc>
        <w:tc>
          <w:tcPr>
            <w:tcW w:w="990" w:type="dxa"/>
            <w:tcBorders>
              <w:top w:val="nil"/>
            </w:tcBorders>
          </w:tcPr>
          <w:p w14:paraId="125D80DF" w14:textId="3B6BA5A6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11 ± 0.03</w:t>
            </w:r>
          </w:p>
        </w:tc>
        <w:tc>
          <w:tcPr>
            <w:tcW w:w="990" w:type="dxa"/>
            <w:tcBorders>
              <w:top w:val="nil"/>
            </w:tcBorders>
          </w:tcPr>
          <w:p w14:paraId="2825B6B1" w14:textId="077B3DB0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11 ± 0.03</w:t>
            </w:r>
          </w:p>
        </w:tc>
        <w:tc>
          <w:tcPr>
            <w:tcW w:w="1080" w:type="dxa"/>
            <w:tcBorders>
              <w:top w:val="nil"/>
            </w:tcBorders>
          </w:tcPr>
          <w:p w14:paraId="49DE694F" w14:textId="1E2A0D38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12 ± 0.04</w:t>
            </w:r>
          </w:p>
        </w:tc>
        <w:tc>
          <w:tcPr>
            <w:tcW w:w="2070" w:type="dxa"/>
            <w:gridSpan w:val="2"/>
            <w:vMerge/>
            <w:noWrap/>
            <w:hideMark/>
          </w:tcPr>
          <w:p w14:paraId="290B2D89" w14:textId="77777777" w:rsidR="00693671" w:rsidRPr="001F0BAE" w:rsidRDefault="00693671" w:rsidP="00606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93671" w:rsidRPr="00787A91" w14:paraId="4EE05FE0" w14:textId="77777777" w:rsidTr="00C2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nil"/>
            </w:tcBorders>
            <w:noWrap/>
            <w:hideMark/>
          </w:tcPr>
          <w:p w14:paraId="7792C560" w14:textId="77777777" w:rsidR="00693671" w:rsidRPr="001F0BAE" w:rsidRDefault="00693671" w:rsidP="006063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Blood Glucose (mg/dl)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54AAEE3B" w14:textId="7777777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3C823F1A" w14:textId="7777777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BBB90F9" w14:textId="7777777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15B59A12" w14:textId="7777777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2E45085" w14:textId="7777777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3BF1F00F" w14:textId="7777777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4B933F19" w14:textId="7777777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6AE87F24" w14:textId="7777777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gridSpan w:val="2"/>
            <w:tcBorders>
              <w:bottom w:val="nil"/>
            </w:tcBorders>
            <w:noWrap/>
            <w:hideMark/>
          </w:tcPr>
          <w:p w14:paraId="00C2DE8C" w14:textId="77777777" w:rsidR="00693671" w:rsidRPr="001F0BAE" w:rsidRDefault="00693671" w:rsidP="00606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93671" w:rsidRPr="00787A91" w14:paraId="617ACB9A" w14:textId="77777777" w:rsidTr="00C252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noWrap/>
            <w:hideMark/>
          </w:tcPr>
          <w:p w14:paraId="10CAE501" w14:textId="35B19353" w:rsidR="00693671" w:rsidRPr="001F0BAE" w:rsidRDefault="00693671" w:rsidP="0060634E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2C00106" w14:textId="67D38B8A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0.0 ± 11.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AF41CB8" w14:textId="4513768D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16.7 ± 27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1FE9B01" w14:textId="5A72F12F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2.5 ± 22.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4F8D5F3D" w14:textId="4D7E6A94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7.1 ± 16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D8B73F5" w14:textId="45B5E2C9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1.7 ± 12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EC852C" w14:textId="2E8987BE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82.1 ± 11.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BDDCE6" w14:textId="15958DB4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82.1 ± 11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BD03D51" w14:textId="46F8A6C6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4.0 ± 15.2</w:t>
            </w:r>
          </w:p>
        </w:tc>
        <w:tc>
          <w:tcPr>
            <w:tcW w:w="2070" w:type="dxa"/>
            <w:gridSpan w:val="2"/>
            <w:vMerge w:val="restart"/>
            <w:tcBorders>
              <w:top w:val="nil"/>
            </w:tcBorders>
            <w:noWrap/>
            <w:hideMark/>
          </w:tcPr>
          <w:p w14:paraId="02BCE84A" w14:textId="3EB84B04" w:rsidR="00693671" w:rsidRPr="001F0BAE" w:rsidRDefault="00693671" w:rsidP="00606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="00C05EBA"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C05EBA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F0073D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3</w:t>
            </w:r>
          </w:p>
          <w:p w14:paraId="2428065F" w14:textId="443A08EE" w:rsidR="00693671" w:rsidRPr="001F0BAE" w:rsidRDefault="00693671" w:rsidP="00606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="00C05EBA"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F0073D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;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 xml:space="preserve"> 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0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C05EBA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2E8939CA" w14:textId="68BC284C" w:rsidR="00693671" w:rsidRPr="001F0BAE" w:rsidRDefault="00693671" w:rsidP="00606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Interaction,</w:t>
            </w:r>
            <w:r w:rsidR="00C05EBA"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05EBA"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002D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4</w:t>
            </w:r>
          </w:p>
        </w:tc>
      </w:tr>
      <w:tr w:rsidR="00693671" w:rsidRPr="00787A91" w14:paraId="18BBB282" w14:textId="77777777" w:rsidTr="00C2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</w:tcBorders>
            <w:noWrap/>
            <w:hideMark/>
          </w:tcPr>
          <w:p w14:paraId="0FA92EF4" w14:textId="77777777" w:rsidR="00693671" w:rsidRPr="001F0BAE" w:rsidRDefault="00693671" w:rsidP="0060634E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687AFDA3" w14:textId="3639B80C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3.3 ± 19.3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51613C7E" w14:textId="45345B17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46.7 ± 24.9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1A5A854B" w14:textId="7D449C64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88.6 ± 31.7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1DB847B8" w14:textId="50F2AE2E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9.9 ± 27.5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41A41D88" w14:textId="03CFD639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80.1 ± 24.4</w:t>
            </w:r>
          </w:p>
        </w:tc>
        <w:tc>
          <w:tcPr>
            <w:tcW w:w="990" w:type="dxa"/>
            <w:tcBorders>
              <w:top w:val="nil"/>
            </w:tcBorders>
          </w:tcPr>
          <w:p w14:paraId="500DD361" w14:textId="73BE02D4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89.7 ± 22.3</w:t>
            </w:r>
          </w:p>
        </w:tc>
        <w:tc>
          <w:tcPr>
            <w:tcW w:w="990" w:type="dxa"/>
            <w:tcBorders>
              <w:top w:val="nil"/>
            </w:tcBorders>
          </w:tcPr>
          <w:p w14:paraId="3D731C6F" w14:textId="5AFE3DC4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89.7 ± 22.3</w:t>
            </w:r>
          </w:p>
        </w:tc>
        <w:tc>
          <w:tcPr>
            <w:tcW w:w="1080" w:type="dxa"/>
            <w:tcBorders>
              <w:top w:val="nil"/>
            </w:tcBorders>
          </w:tcPr>
          <w:p w14:paraId="0416B342" w14:textId="5492F7F6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27.8 ± 26.3</w:t>
            </w:r>
          </w:p>
        </w:tc>
        <w:tc>
          <w:tcPr>
            <w:tcW w:w="2070" w:type="dxa"/>
            <w:gridSpan w:val="2"/>
            <w:vMerge/>
            <w:noWrap/>
            <w:hideMark/>
          </w:tcPr>
          <w:p w14:paraId="4FD0CFAB" w14:textId="77777777" w:rsidR="00693671" w:rsidRPr="001F0BAE" w:rsidRDefault="00693671" w:rsidP="00606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93671" w:rsidRPr="00787A91" w14:paraId="0E5E57A0" w14:textId="77777777" w:rsidTr="00C252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nil"/>
            </w:tcBorders>
            <w:noWrap/>
            <w:hideMark/>
          </w:tcPr>
          <w:p w14:paraId="73BBE177" w14:textId="77777777" w:rsidR="00693671" w:rsidRPr="001F0BAE" w:rsidRDefault="00693671" w:rsidP="006063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Blood Lactate (mmol/L)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09C593EF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7BC8FB7B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8649EB5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77297DDC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0DCE67A5" w14:textId="29F794E1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426AEF32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1B672B3B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5FF236A5" w14:textId="77777777" w:rsidR="00693671" w:rsidRPr="001F0BAE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gridSpan w:val="2"/>
            <w:tcBorders>
              <w:bottom w:val="nil"/>
            </w:tcBorders>
            <w:noWrap/>
            <w:hideMark/>
          </w:tcPr>
          <w:p w14:paraId="0081CB3B" w14:textId="77777777" w:rsidR="00693671" w:rsidRPr="001F0BAE" w:rsidRDefault="00693671" w:rsidP="00606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93671" w:rsidRPr="00787A91" w14:paraId="447B9DE8" w14:textId="77777777" w:rsidTr="00C25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  <w:noWrap/>
            <w:hideMark/>
          </w:tcPr>
          <w:p w14:paraId="545449A6" w14:textId="786DA0CE" w:rsidR="00693671" w:rsidRPr="001F0BAE" w:rsidRDefault="00693671" w:rsidP="0060634E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09A574F" w14:textId="27C938DD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32 ± 0.5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C14465D" w14:textId="09940056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46 ± 0.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0DC67BB" w14:textId="1A17391B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05 ± 0.87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14:paraId="128433D9" w14:textId="07F69196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93 ± 0.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4C5C72C" w14:textId="1D6082D5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65 ± 0.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76DDCA" w14:textId="11A77BB9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97 ± 0.9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278380" w14:textId="193BD3A1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03 ± 0.9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7EC754E" w14:textId="65E9D589" w:rsidR="00693671" w:rsidRPr="001F0BAE" w:rsidRDefault="00693671" w:rsidP="00C95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48 ± 0.46</w:t>
            </w:r>
          </w:p>
        </w:tc>
        <w:tc>
          <w:tcPr>
            <w:tcW w:w="2070" w:type="dxa"/>
            <w:gridSpan w:val="2"/>
            <w:vMerge w:val="restart"/>
            <w:tcBorders>
              <w:top w:val="nil"/>
            </w:tcBorders>
            <w:noWrap/>
            <w:hideMark/>
          </w:tcPr>
          <w:p w14:paraId="7CDBD684" w14:textId="7346650C" w:rsidR="00693671" w:rsidRPr="001F0BAE" w:rsidRDefault="00693671" w:rsidP="00606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="00C05EBA"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181D02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294</w:t>
            </w:r>
          </w:p>
          <w:p w14:paraId="18C18E8D" w14:textId="313B8889" w:rsidR="00693671" w:rsidRPr="001F0BAE" w:rsidRDefault="00693671" w:rsidP="00606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="00C05EBA"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C05EBA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5F0DED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9</w:t>
            </w:r>
          </w:p>
          <w:p w14:paraId="54866FCB" w14:textId="76C845E0" w:rsidR="00693671" w:rsidRPr="001F0BAE" w:rsidRDefault="00693671" w:rsidP="00606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="00C05EBA"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C05EBA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= </w:t>
            </w:r>
            <w:r w:rsidR="005F0DED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3</w:t>
            </w:r>
            <w:r w:rsidR="00C252A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C252A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C252A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C252A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C252A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 0.059</w:t>
            </w:r>
          </w:p>
        </w:tc>
      </w:tr>
      <w:tr w:rsidR="00693671" w:rsidRPr="00787A91" w14:paraId="66592A77" w14:textId="77777777" w:rsidTr="00C252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</w:tcBorders>
            <w:noWrap/>
            <w:hideMark/>
          </w:tcPr>
          <w:p w14:paraId="697BE282" w14:textId="77777777" w:rsidR="00693671" w:rsidRPr="00787A91" w:rsidRDefault="00693671" w:rsidP="0060634E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87A91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50AD7296" w14:textId="5AEB501F" w:rsidR="00693671" w:rsidRPr="00787A91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0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 xml:space="preserve"> ± 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2911CAC5" w14:textId="54615CDF" w:rsidR="00693671" w:rsidRPr="00787A91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.63 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50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2A9CBF16" w14:textId="0EB9C535" w:rsidR="00693671" w:rsidRPr="00787A91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7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 xml:space="preserve"> ± 1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5A5B6876" w14:textId="436D09F4" w:rsidR="00693671" w:rsidRPr="00787A91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4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 xml:space="preserve"> ±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97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7FC35CEA" w14:textId="2151A631" w:rsidR="00693671" w:rsidRPr="00787A91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.94 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87</w:t>
            </w:r>
          </w:p>
        </w:tc>
        <w:tc>
          <w:tcPr>
            <w:tcW w:w="990" w:type="dxa"/>
            <w:tcBorders>
              <w:top w:val="nil"/>
            </w:tcBorders>
          </w:tcPr>
          <w:p w14:paraId="04D08C59" w14:textId="0BA57799" w:rsidR="00693671" w:rsidRPr="00787A91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.40 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9</w:t>
            </w:r>
          </w:p>
        </w:tc>
        <w:tc>
          <w:tcPr>
            <w:tcW w:w="990" w:type="dxa"/>
            <w:tcBorders>
              <w:top w:val="nil"/>
            </w:tcBorders>
          </w:tcPr>
          <w:p w14:paraId="4FA4F83D" w14:textId="76EAE120" w:rsidR="00693671" w:rsidRPr="00787A91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8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 xml:space="preserve"> ±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1080" w:type="dxa"/>
            <w:tcBorders>
              <w:top w:val="nil"/>
            </w:tcBorders>
          </w:tcPr>
          <w:p w14:paraId="06D42810" w14:textId="7D17FE40" w:rsidR="00693671" w:rsidRPr="00787A91" w:rsidRDefault="00693671" w:rsidP="00C95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.55 </w:t>
            </w:r>
            <w:r w:rsidRPr="00787A91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56</w:t>
            </w:r>
          </w:p>
        </w:tc>
        <w:tc>
          <w:tcPr>
            <w:tcW w:w="2070" w:type="dxa"/>
            <w:gridSpan w:val="2"/>
            <w:vMerge/>
            <w:noWrap/>
            <w:hideMark/>
          </w:tcPr>
          <w:p w14:paraId="00E18287" w14:textId="77777777" w:rsidR="00693671" w:rsidRPr="00787A91" w:rsidRDefault="00693671" w:rsidP="00606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5970718C" w14:textId="6B5881D7" w:rsidR="00224F93" w:rsidRDefault="005B1C9A" w:rsidP="005B1C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4666">
        <w:rPr>
          <w:rFonts w:ascii="Times New Roman" w:eastAsia="Calibri" w:hAnsi="Times New Roman" w:cs="Times New Roman"/>
          <w:sz w:val="20"/>
          <w:szCs w:val="20"/>
        </w:rPr>
        <w:t xml:space="preserve">Finger capillary blood glucose, </w:t>
      </w:r>
      <w:r w:rsidRPr="006E4666">
        <w:rPr>
          <w:rFonts w:ascii="Times New Roman" w:eastAsia="Calibri" w:hAnsi="Times New Roman" w:cs="Times New Roman"/>
          <w:i/>
          <w:iCs/>
          <w:sz w:val="20"/>
          <w:szCs w:val="20"/>
        </w:rPr>
        <w:t>R</w:t>
      </w:r>
      <w:r w:rsidRPr="006E4666">
        <w:rPr>
          <w:rFonts w:ascii="Times New Roman" w:eastAsia="Times New Roman" w:hAnsi="Times New Roman" w:cs="Times New Roman"/>
          <w:color w:val="000000"/>
          <w:sz w:val="20"/>
          <w:szCs w:val="20"/>
        </w:rPr>
        <w:t>-β-hydroxybutyrate, and lactate</w:t>
      </w:r>
      <w:r w:rsidRPr="006E4666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Pr="006E4666">
        <w:rPr>
          <w:rFonts w:ascii="Times New Roman" w:eastAsia="Calibri" w:hAnsi="Times New Roman" w:cs="Times New Roman"/>
          <w:i/>
          <w:iCs/>
          <w:sz w:val="20"/>
          <w:szCs w:val="20"/>
        </w:rPr>
        <w:t>n</w:t>
      </w:r>
      <w:r w:rsidRPr="006E4666">
        <w:rPr>
          <w:rFonts w:ascii="Times New Roman" w:eastAsia="Calibri" w:hAnsi="Times New Roman" w:cs="Times New Roman"/>
          <w:sz w:val="20"/>
          <w:szCs w:val="20"/>
        </w:rPr>
        <w:t>=1</w:t>
      </w:r>
      <w:r w:rsidR="00C95290">
        <w:rPr>
          <w:rFonts w:ascii="Times New Roman" w:eastAsia="Calibri" w:hAnsi="Times New Roman" w:cs="Times New Roman"/>
          <w:sz w:val="20"/>
          <w:szCs w:val="20"/>
        </w:rPr>
        <w:t>5</w:t>
      </w:r>
      <w:r w:rsidRPr="006E4666">
        <w:rPr>
          <w:rFonts w:ascii="Times New Roman" w:eastAsia="Calibri" w:hAnsi="Times New Roman" w:cs="Times New Roman"/>
          <w:sz w:val="20"/>
          <w:szCs w:val="20"/>
        </w:rPr>
        <w:t>). Values are Mean</w:t>
      </w:r>
      <w:r w:rsidRPr="006E4666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± </w:t>
      </w:r>
      <w:r w:rsidRPr="006E4666">
        <w:rPr>
          <w:rFonts w:ascii="Times New Roman" w:eastAsia="Calibri" w:hAnsi="Times New Roman" w:cs="Times New Roman"/>
          <w:sz w:val="20"/>
          <w:szCs w:val="20"/>
        </w:rPr>
        <w:t>SD.</w:t>
      </w:r>
      <w:r w:rsidR="009438A0">
        <w:rPr>
          <w:rFonts w:ascii="Times New Roman" w:hAnsi="Times New Roman" w:cs="Times New Roman"/>
          <w:sz w:val="20"/>
          <w:szCs w:val="20"/>
        </w:rPr>
        <w:t xml:space="preserve"> </w:t>
      </w:r>
      <w:r w:rsidR="000512AA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E3148B">
        <w:rPr>
          <w:rFonts w:ascii="Times New Roman" w:hAnsi="Times New Roman" w:cs="Times New Roman"/>
          <w:sz w:val="20"/>
          <w:szCs w:val="20"/>
        </w:rPr>
        <w:t xml:space="preserve">30min, 30 minutes after supplementation; IPE, immediately post-exercise </w:t>
      </w:r>
      <w:r w:rsidRPr="00FE7505">
        <w:rPr>
          <w:rFonts w:ascii="Times New Roman" w:hAnsi="Times New Roman" w:cs="Times New Roman"/>
          <w:sz w:val="20"/>
          <w:szCs w:val="20"/>
        </w:rPr>
        <w:t>K</w:t>
      </w:r>
      <w:r w:rsidR="000512AA">
        <w:rPr>
          <w:rFonts w:ascii="Times New Roman" w:hAnsi="Times New Roman" w:cs="Times New Roman"/>
          <w:sz w:val="20"/>
          <w:szCs w:val="20"/>
        </w:rPr>
        <w:t>M</w:t>
      </w:r>
      <w:r w:rsidR="009438A0">
        <w:rPr>
          <w:rFonts w:ascii="Times New Roman" w:hAnsi="Times New Roman" w:cs="Times New Roman"/>
          <w:sz w:val="20"/>
          <w:szCs w:val="20"/>
        </w:rPr>
        <w:t>E</w:t>
      </w:r>
      <w:r w:rsidR="00E3148B">
        <w:rPr>
          <w:rFonts w:ascii="Times New Roman" w:hAnsi="Times New Roman" w:cs="Times New Roman"/>
          <w:sz w:val="20"/>
          <w:szCs w:val="20"/>
        </w:rPr>
        <w:t>, exogenous ketone monoester</w:t>
      </w:r>
      <w:r w:rsidRPr="00FE7505">
        <w:rPr>
          <w:rFonts w:ascii="Times New Roman" w:hAnsi="Times New Roman" w:cs="Times New Roman"/>
          <w:sz w:val="20"/>
          <w:szCs w:val="20"/>
        </w:rPr>
        <w:t>;</w:t>
      </w:r>
      <w:r w:rsidR="00E3148B">
        <w:rPr>
          <w:rFonts w:ascii="Times New Roman" w:hAnsi="Times New Roman" w:cs="Times New Roman"/>
          <w:sz w:val="20"/>
          <w:szCs w:val="20"/>
        </w:rPr>
        <w:t xml:space="preserve"> PLA,</w:t>
      </w:r>
      <w:r w:rsidRPr="00FE7505">
        <w:rPr>
          <w:rFonts w:ascii="Times New Roman" w:hAnsi="Times New Roman" w:cs="Times New Roman"/>
          <w:sz w:val="20"/>
          <w:szCs w:val="20"/>
        </w:rPr>
        <w:t xml:space="preserve"> </w:t>
      </w:r>
      <w:r w:rsidR="00E3148B">
        <w:rPr>
          <w:rFonts w:ascii="Times New Roman" w:hAnsi="Times New Roman" w:cs="Times New Roman"/>
          <w:sz w:val="20"/>
          <w:szCs w:val="20"/>
        </w:rPr>
        <w:t>f</w:t>
      </w:r>
      <w:r w:rsidRPr="00FE7505">
        <w:rPr>
          <w:rFonts w:ascii="Times New Roman" w:hAnsi="Times New Roman" w:cs="Times New Roman"/>
          <w:sz w:val="20"/>
          <w:szCs w:val="20"/>
        </w:rPr>
        <w:t xml:space="preserve">lavored </w:t>
      </w:r>
      <w:r w:rsidR="00E3148B">
        <w:rPr>
          <w:rFonts w:ascii="Times New Roman" w:hAnsi="Times New Roman" w:cs="Times New Roman"/>
          <w:sz w:val="20"/>
          <w:szCs w:val="20"/>
        </w:rPr>
        <w:t>m</w:t>
      </w:r>
      <w:r w:rsidRPr="00FE7505">
        <w:rPr>
          <w:rFonts w:ascii="Times New Roman" w:hAnsi="Times New Roman" w:cs="Times New Roman"/>
          <w:sz w:val="20"/>
          <w:szCs w:val="20"/>
        </w:rPr>
        <w:t xml:space="preserve">atched </w:t>
      </w:r>
      <w:r w:rsidR="00E3148B">
        <w:rPr>
          <w:rFonts w:ascii="Times New Roman" w:hAnsi="Times New Roman" w:cs="Times New Roman"/>
          <w:sz w:val="20"/>
          <w:szCs w:val="20"/>
        </w:rPr>
        <w:t>c</w:t>
      </w:r>
      <w:r w:rsidRPr="00FE7505">
        <w:rPr>
          <w:rFonts w:ascii="Times New Roman" w:hAnsi="Times New Roman" w:cs="Times New Roman"/>
          <w:sz w:val="20"/>
          <w:szCs w:val="20"/>
        </w:rPr>
        <w:t>ontrol</w:t>
      </w:r>
      <w:r w:rsidR="00E3148B">
        <w:rPr>
          <w:rFonts w:ascii="Times New Roman" w:hAnsi="Times New Roman" w:cs="Times New Roman"/>
          <w:sz w:val="20"/>
          <w:szCs w:val="20"/>
        </w:rPr>
        <w:t>; PRE, baseline before supplementation; Recovery, 15 minutes after exercise; VH, voluntary hypoventilation</w:t>
      </w:r>
      <w:r w:rsidRPr="00FE7505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862D8E9" w14:textId="532809FB" w:rsidR="00224F93" w:rsidRDefault="00224F93" w:rsidP="005B1C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13C9E2" w14:textId="0C34CBEE" w:rsidR="00224F93" w:rsidRDefault="00224F93" w:rsidP="005B1C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080215B" w14:textId="2E8C8D3B" w:rsidR="00224F93" w:rsidRDefault="00224F93" w:rsidP="005B1C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12DCDC" w14:textId="2BAFC841" w:rsidR="00224F93" w:rsidRDefault="00224F93" w:rsidP="005B1C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1A22169" w14:textId="13E86AAD" w:rsidR="00224F93" w:rsidRDefault="00224F93" w:rsidP="005B1C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5124CC" w14:textId="77777777" w:rsidR="00224F93" w:rsidRPr="00FE7505" w:rsidRDefault="00224F93" w:rsidP="005B1C9A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B68D5CB" w14:textId="73E06D6E" w:rsidR="00224F93" w:rsidRPr="002012B4" w:rsidRDefault="00224F93" w:rsidP="00224F9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L </w:t>
      </w:r>
      <w:r w:rsidRPr="00FE7505">
        <w:rPr>
          <w:rFonts w:ascii="Times New Roman" w:eastAsia="Calibri" w:hAnsi="Times New Roman" w:cs="Times New Roman"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ABLE 4</w:t>
      </w:r>
      <w:r w:rsidRPr="00FE7505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Acid-Base Balance and Blood Gases</w:t>
      </w:r>
      <w:r w:rsidRPr="00FE750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13"/>
        <w:gridCol w:w="853"/>
        <w:gridCol w:w="853"/>
        <w:gridCol w:w="853"/>
        <w:gridCol w:w="853"/>
        <w:gridCol w:w="856"/>
        <w:gridCol w:w="2035"/>
      </w:tblGrid>
      <w:tr w:rsidR="00224F93" w:rsidRPr="00097712" w14:paraId="545C0D48" w14:textId="77777777" w:rsidTr="005A4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</w:tcPr>
          <w:p w14:paraId="0FDEB7F9" w14:textId="77777777" w:rsidR="00224F93" w:rsidRPr="00097712" w:rsidRDefault="00224F93" w:rsidP="005A4A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noWrap/>
          </w:tcPr>
          <w:p w14:paraId="6E447C28" w14:textId="77777777" w:rsidR="00224F93" w:rsidRPr="00B250BB" w:rsidRDefault="00224F93" w:rsidP="005A4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B6A59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</w:tr>
      <w:tr w:rsidR="00224F93" w:rsidRPr="00097712" w14:paraId="3256F71D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6A765BA5" w14:textId="77777777" w:rsidR="00224F93" w:rsidRPr="00097712" w:rsidRDefault="00224F93" w:rsidP="005A4A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A6B6A3" w14:textId="5E5A2EEB" w:rsidR="00224F93" w:rsidRPr="00613BC7" w:rsidRDefault="000512AA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0" w:type="auto"/>
            <w:noWrap/>
            <w:hideMark/>
          </w:tcPr>
          <w:p w14:paraId="6BB9620E" w14:textId="77777777" w:rsidR="00224F93" w:rsidRPr="00613BC7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 min</w:t>
            </w:r>
          </w:p>
        </w:tc>
        <w:tc>
          <w:tcPr>
            <w:tcW w:w="0" w:type="auto"/>
            <w:noWrap/>
            <w:hideMark/>
          </w:tcPr>
          <w:p w14:paraId="41F3A0EE" w14:textId="1E0D3E6E" w:rsidR="00224F93" w:rsidRPr="00613BC7" w:rsidRDefault="000512AA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H</w:t>
            </w:r>
            <w:r w:rsidR="00224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t 2</w:t>
            </w:r>
          </w:p>
        </w:tc>
        <w:tc>
          <w:tcPr>
            <w:tcW w:w="0" w:type="auto"/>
            <w:noWrap/>
            <w:hideMark/>
          </w:tcPr>
          <w:p w14:paraId="3A71AF64" w14:textId="77777777" w:rsidR="00224F93" w:rsidRPr="00613BC7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PE</w:t>
            </w:r>
          </w:p>
        </w:tc>
        <w:tc>
          <w:tcPr>
            <w:tcW w:w="0" w:type="auto"/>
            <w:noWrap/>
            <w:hideMark/>
          </w:tcPr>
          <w:p w14:paraId="36625C81" w14:textId="77777777" w:rsidR="00224F93" w:rsidRPr="00613BC7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very</w:t>
            </w:r>
          </w:p>
        </w:tc>
        <w:tc>
          <w:tcPr>
            <w:tcW w:w="0" w:type="auto"/>
            <w:noWrap/>
            <w:hideMark/>
          </w:tcPr>
          <w:p w14:paraId="76839E25" w14:textId="77777777" w:rsidR="00224F93" w:rsidRPr="00B250BB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250B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224F93" w:rsidRPr="00787A91" w14:paraId="56FAAAAF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4D52EF2C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pH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1AE4A7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66ABAA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786635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99E01E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DBCF4E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50D36C3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086F1BB7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972DF3A" w14:textId="7D20B2A9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EAA43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42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2AB8EC8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37 ± 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A91413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35 ± 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180659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36 ± 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5C59CE1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38 ± 0.02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/>
            <w:hideMark/>
          </w:tcPr>
          <w:p w14:paraId="192053D5" w14:textId="542E502A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466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083CE208" w14:textId="27E0A9CD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727</w:t>
            </w:r>
          </w:p>
          <w:p w14:paraId="22B8039B" w14:textId="68AD1A4C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252A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377</w:t>
            </w:r>
          </w:p>
        </w:tc>
      </w:tr>
      <w:tr w:rsidR="00224F93" w:rsidRPr="00787A91" w14:paraId="07D20D20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2986FD1F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AA9463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42 ± 0.0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AF8399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42 ± 0.0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FC584B5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40 ± 0.0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780F87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40 ± 0.0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9C87F2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41 ± 0.03</w:t>
            </w:r>
          </w:p>
        </w:tc>
        <w:tc>
          <w:tcPr>
            <w:tcW w:w="0" w:type="auto"/>
            <w:vMerge/>
            <w:noWrap/>
            <w:hideMark/>
          </w:tcPr>
          <w:p w14:paraId="1BC24B5E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1761C704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04E2C0A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PCO</w:t>
            </w:r>
            <w:r w:rsidRPr="001F0BA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(mmHg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71FC43F0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75C732E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75F8337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4DDB1F9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6A57C915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4CA13AE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54069C8F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D1C9EE6" w14:textId="6A730024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E08AB1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9.7 ± 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D99049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9.1 ± 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51464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9.4 ± 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3011710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8.3 ± 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BDE866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8.0 ± 2.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/>
            <w:hideMark/>
          </w:tcPr>
          <w:p w14:paraId="12D7AD43" w14:textId="539DC043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524</w:t>
            </w:r>
            <w:r w:rsidR="008256D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="008256D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8256D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8256D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8256D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 0.055</w:t>
            </w:r>
          </w:p>
          <w:p w14:paraId="771E9683" w14:textId="0FB0A3E1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01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8256D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378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6B81221D" w14:textId="5A39036C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045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8256D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157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24F93" w:rsidRPr="00787A91" w14:paraId="51DC9A7C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1CB0F4B1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BA7DC81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9.8 ± 4.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1C30F2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0.5 ± 3.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32990F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0.6 ± 3.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CABB50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9.9 ± 3.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24D38E5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0.7 ± 2.6</w:t>
            </w:r>
          </w:p>
        </w:tc>
        <w:tc>
          <w:tcPr>
            <w:tcW w:w="0" w:type="auto"/>
            <w:vMerge/>
            <w:noWrap/>
            <w:hideMark/>
          </w:tcPr>
          <w:p w14:paraId="278C7120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28C25D00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894208E" w14:textId="36A19BE3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HCO</w:t>
            </w:r>
            <w:r w:rsidRPr="001F0BA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</w:t>
            </w:r>
            <w:r w:rsidRPr="001F0BA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(mmol/L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5B1B270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D175E2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4832A5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6FB822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9BDD1E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229CDA0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0BFA9855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37695BA" w14:textId="58D963EE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75ADA69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5.9 ± 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379BFD1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2.4 ± 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0C08E50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1.9 ± 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62087A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1.7 ± 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900DD6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2.6 ± 1.9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713B4436" w14:textId="739D7E9C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8256D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632</w:t>
            </w:r>
          </w:p>
          <w:p w14:paraId="09B4AC81" w14:textId="4C311830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;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 xml:space="preserve"> 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8256D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808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734A7F17" w14:textId="06B6DEA8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8256D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480</w:t>
            </w:r>
          </w:p>
        </w:tc>
      </w:tr>
      <w:tr w:rsidR="00224F93" w:rsidRPr="00787A91" w14:paraId="39F7B1E1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27B2BBD6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EDCDB1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6.0 ± 1.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9CE76E5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6.2 ± 1.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0B4121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5.0 ± 2.7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72719E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4.8 ± 2.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21A98E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5.8 ± 2.3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3169914B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24DD54F7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6E6FD116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TCO</w:t>
            </w:r>
            <w:r w:rsidRPr="001F0BA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(mmol/L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52B53CB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0DE71EE9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76998FB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7C2BF6E2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3DAB4958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F297794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4D0F55CE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A11464B" w14:textId="26DB8F28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3C29EC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7.9 ± 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C52624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4.3 ± 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F9229A5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3.2 ± 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5547A9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2.9 ± 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4EF5F3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3.7 ± 2.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1E24F749" w14:textId="41703F88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8256D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525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0B2F5C74" w14:textId="555D0A98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8256D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694</w:t>
            </w:r>
          </w:p>
          <w:p w14:paraId="32FA72B5" w14:textId="38338514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8256D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446</w:t>
            </w:r>
          </w:p>
        </w:tc>
      </w:tr>
      <w:tr w:rsidR="00224F93" w:rsidRPr="00787A91" w14:paraId="42605000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605BA7AF" w14:textId="77777777" w:rsidR="00224F93" w:rsidRPr="00787A91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87A91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73CDB56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1 ± 2.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4B74843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4 ± 1.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65BF9E5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4 ± 2.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18EB1F0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9 ± 2.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A4D25D2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1 ± 2.5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1CB0B6C4" w14:textId="77777777" w:rsidR="00224F93" w:rsidRPr="00787A91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608596B2" w14:textId="670AD2AE" w:rsidR="00E3148B" w:rsidRDefault="000512AA" w:rsidP="00E3148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cid-Base Balance and Blood Gases </w:t>
      </w:r>
      <w:r w:rsidRPr="00FE7505">
        <w:rPr>
          <w:rFonts w:ascii="Times New Roman" w:hAnsi="Times New Roman" w:cs="Times New Roman"/>
          <w:sz w:val="20"/>
          <w:szCs w:val="20"/>
        </w:rPr>
        <w:t>(</w:t>
      </w:r>
      <w:r w:rsidRPr="00FE7505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FE7505">
        <w:rPr>
          <w:rFonts w:ascii="Times New Roman" w:hAnsi="Times New Roman" w:cs="Times New Roman"/>
          <w:sz w:val="20"/>
          <w:szCs w:val="20"/>
        </w:rPr>
        <w:t>=1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E7505">
        <w:rPr>
          <w:rFonts w:ascii="Times New Roman" w:hAnsi="Times New Roman" w:cs="Times New Roman"/>
          <w:sz w:val="20"/>
          <w:szCs w:val="20"/>
        </w:rPr>
        <w:t xml:space="preserve">). Values are Mean ± SD. </w:t>
      </w:r>
      <w:r>
        <w:rPr>
          <w:rFonts w:ascii="Times New Roman" w:hAnsi="Times New Roman" w:cs="Times New Roman"/>
          <w:sz w:val="20"/>
          <w:szCs w:val="20"/>
        </w:rPr>
        <w:t>Abbreviations:</w:t>
      </w:r>
      <w:r w:rsidR="00E3148B">
        <w:rPr>
          <w:rFonts w:ascii="Times New Roman" w:hAnsi="Times New Roman" w:cs="Times New Roman"/>
          <w:sz w:val="20"/>
          <w:szCs w:val="20"/>
        </w:rPr>
        <w:t xml:space="preserve"> 30min, 30 minutes after supplementation; </w:t>
      </w:r>
      <w:r w:rsidR="00E3148B" w:rsidRPr="000512AA">
        <w:rPr>
          <w:rFonts w:ascii="Times New Roman" w:hAnsi="Times New Roman" w:cs="Times New Roman"/>
          <w:sz w:val="20"/>
          <w:szCs w:val="20"/>
        </w:rPr>
        <w:t>HCO</w:t>
      </w:r>
      <w:r w:rsidR="00E3148B" w:rsidRPr="00E3148B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E3148B" w:rsidRPr="000512AA">
        <w:rPr>
          <w:rFonts w:ascii="Times New Roman" w:hAnsi="Times New Roman" w:cs="Times New Roman"/>
          <w:sz w:val="20"/>
          <w:szCs w:val="20"/>
        </w:rPr>
        <w:t>, bicarbonate;</w:t>
      </w:r>
      <w:r w:rsidR="00E3148B">
        <w:rPr>
          <w:rFonts w:ascii="Times New Roman" w:hAnsi="Times New Roman" w:cs="Times New Roman"/>
          <w:sz w:val="20"/>
          <w:szCs w:val="20"/>
        </w:rPr>
        <w:t xml:space="preserve"> IPE, immediately post-exercise</w:t>
      </w:r>
      <w:r w:rsidR="002F06E7">
        <w:rPr>
          <w:rFonts w:ascii="Times New Roman" w:hAnsi="Times New Roman" w:cs="Times New Roman"/>
          <w:sz w:val="20"/>
          <w:szCs w:val="20"/>
        </w:rPr>
        <w:t>;</w:t>
      </w:r>
      <w:r w:rsidR="00E3148B">
        <w:rPr>
          <w:rFonts w:ascii="Times New Roman" w:hAnsi="Times New Roman" w:cs="Times New Roman"/>
          <w:sz w:val="20"/>
          <w:szCs w:val="20"/>
        </w:rPr>
        <w:t xml:space="preserve"> </w:t>
      </w:r>
      <w:r w:rsidR="00E3148B" w:rsidRPr="00FE7505">
        <w:rPr>
          <w:rFonts w:ascii="Times New Roman" w:hAnsi="Times New Roman" w:cs="Times New Roman"/>
          <w:sz w:val="20"/>
          <w:szCs w:val="20"/>
        </w:rPr>
        <w:t>K</w:t>
      </w:r>
      <w:r w:rsidR="00E3148B">
        <w:rPr>
          <w:rFonts w:ascii="Times New Roman" w:hAnsi="Times New Roman" w:cs="Times New Roman"/>
          <w:sz w:val="20"/>
          <w:szCs w:val="20"/>
        </w:rPr>
        <w:t>ME, exogenous ketone monoester</w:t>
      </w:r>
      <w:r w:rsidR="00E3148B" w:rsidRPr="00FE7505">
        <w:rPr>
          <w:rFonts w:ascii="Times New Roman" w:hAnsi="Times New Roman" w:cs="Times New Roman"/>
          <w:sz w:val="20"/>
          <w:szCs w:val="20"/>
        </w:rPr>
        <w:t>;</w:t>
      </w:r>
      <w:r w:rsidR="00E3148B">
        <w:rPr>
          <w:rFonts w:ascii="Times New Roman" w:hAnsi="Times New Roman" w:cs="Times New Roman"/>
          <w:sz w:val="20"/>
          <w:szCs w:val="20"/>
        </w:rPr>
        <w:t xml:space="preserve"> </w:t>
      </w:r>
      <w:r w:rsidR="00E3148B" w:rsidRPr="000512AA">
        <w:rPr>
          <w:rFonts w:ascii="Times New Roman" w:hAnsi="Times New Roman" w:cs="Times New Roman"/>
          <w:sz w:val="20"/>
          <w:szCs w:val="20"/>
        </w:rPr>
        <w:t>PCO2, partial pressure of carbon dioxide; pH, power of hydrogen</w:t>
      </w:r>
      <w:r w:rsidR="00E3148B">
        <w:rPr>
          <w:rFonts w:ascii="Times New Roman" w:hAnsi="Times New Roman" w:cs="Times New Roman"/>
          <w:sz w:val="20"/>
          <w:szCs w:val="20"/>
        </w:rPr>
        <w:t>; PLA,</w:t>
      </w:r>
      <w:r w:rsidR="00E3148B" w:rsidRPr="00FE7505">
        <w:rPr>
          <w:rFonts w:ascii="Times New Roman" w:hAnsi="Times New Roman" w:cs="Times New Roman"/>
          <w:sz w:val="20"/>
          <w:szCs w:val="20"/>
        </w:rPr>
        <w:t xml:space="preserve"> </w:t>
      </w:r>
      <w:r w:rsidR="00E3148B">
        <w:rPr>
          <w:rFonts w:ascii="Times New Roman" w:hAnsi="Times New Roman" w:cs="Times New Roman"/>
          <w:sz w:val="20"/>
          <w:szCs w:val="20"/>
        </w:rPr>
        <w:t>f</w:t>
      </w:r>
      <w:r w:rsidR="00E3148B" w:rsidRPr="00FE7505">
        <w:rPr>
          <w:rFonts w:ascii="Times New Roman" w:hAnsi="Times New Roman" w:cs="Times New Roman"/>
          <w:sz w:val="20"/>
          <w:szCs w:val="20"/>
        </w:rPr>
        <w:t xml:space="preserve">lavored </w:t>
      </w:r>
      <w:r w:rsidR="00E3148B">
        <w:rPr>
          <w:rFonts w:ascii="Times New Roman" w:hAnsi="Times New Roman" w:cs="Times New Roman"/>
          <w:sz w:val="20"/>
          <w:szCs w:val="20"/>
        </w:rPr>
        <w:t>m</w:t>
      </w:r>
      <w:r w:rsidR="00E3148B" w:rsidRPr="00FE7505">
        <w:rPr>
          <w:rFonts w:ascii="Times New Roman" w:hAnsi="Times New Roman" w:cs="Times New Roman"/>
          <w:sz w:val="20"/>
          <w:szCs w:val="20"/>
        </w:rPr>
        <w:t xml:space="preserve">atched </w:t>
      </w:r>
      <w:r w:rsidR="00E3148B">
        <w:rPr>
          <w:rFonts w:ascii="Times New Roman" w:hAnsi="Times New Roman" w:cs="Times New Roman"/>
          <w:sz w:val="20"/>
          <w:szCs w:val="20"/>
        </w:rPr>
        <w:t>c</w:t>
      </w:r>
      <w:r w:rsidR="00E3148B" w:rsidRPr="00FE7505">
        <w:rPr>
          <w:rFonts w:ascii="Times New Roman" w:hAnsi="Times New Roman" w:cs="Times New Roman"/>
          <w:sz w:val="20"/>
          <w:szCs w:val="20"/>
        </w:rPr>
        <w:t>ontrol</w:t>
      </w:r>
      <w:r w:rsidR="00E3148B">
        <w:rPr>
          <w:rFonts w:ascii="Times New Roman" w:hAnsi="Times New Roman" w:cs="Times New Roman"/>
          <w:sz w:val="20"/>
          <w:szCs w:val="20"/>
        </w:rPr>
        <w:t>; PRE, baseline before supplementation; Recovery, 15 minutes after exercise; TCO</w:t>
      </w:r>
      <w:r w:rsidR="00E3148B" w:rsidRPr="000512A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E3148B">
        <w:rPr>
          <w:rFonts w:ascii="Times New Roman" w:hAnsi="Times New Roman" w:cs="Times New Roman"/>
          <w:sz w:val="20"/>
          <w:szCs w:val="20"/>
        </w:rPr>
        <w:t>, total carbon dioxide; VH, voluntary hypoventilation</w:t>
      </w:r>
      <w:r w:rsidR="00E3148B" w:rsidRPr="00FE7505">
        <w:rPr>
          <w:rFonts w:ascii="Times New Roman" w:hAnsi="Times New Roman" w:cs="Times New Roman"/>
          <w:sz w:val="20"/>
          <w:szCs w:val="20"/>
        </w:rPr>
        <w:t xml:space="preserve">. </w:t>
      </w:r>
      <w:r w:rsidR="00E3148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31A48F" w14:textId="7982CD66" w:rsidR="00C95290" w:rsidRDefault="00C95290" w:rsidP="005B1C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0EBEE3" w14:textId="12BDD59F" w:rsidR="00C95290" w:rsidRDefault="00C95290" w:rsidP="005B1C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B8EF5C" w14:textId="1B549F51" w:rsidR="00C95290" w:rsidRDefault="00C95290" w:rsidP="005B1C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70AECF" w14:textId="35EF0082" w:rsidR="00224F93" w:rsidRDefault="00224F93" w:rsidP="005B1C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F355BE" w14:textId="77777777" w:rsidR="00224F93" w:rsidRDefault="00224F93" w:rsidP="005B1C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1C3961" w14:textId="5863514E" w:rsidR="00C95290" w:rsidRDefault="00C95290" w:rsidP="005B1C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32FA05" w14:textId="70E6341F" w:rsidR="00224F93" w:rsidRDefault="00224F93" w:rsidP="005B1C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B21F2F" w14:textId="0325D97B" w:rsidR="00224F93" w:rsidRPr="0094228A" w:rsidRDefault="00224F93" w:rsidP="00224F9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L </w:t>
      </w:r>
      <w:r w:rsidRPr="00FE7505">
        <w:rPr>
          <w:rFonts w:ascii="Times New Roman" w:eastAsia="Calibri" w:hAnsi="Times New Roman" w:cs="Times New Roman"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ABLE 5</w:t>
      </w:r>
      <w:r w:rsidRPr="00FE7505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Physiological, Metabolic, Respiratory, </w:t>
      </w:r>
      <w:r w:rsidR="000512AA">
        <w:rPr>
          <w:rFonts w:ascii="Times New Roman" w:eastAsia="Calibri" w:hAnsi="Times New Roman" w:cs="Times New Roman"/>
          <w:sz w:val="24"/>
          <w:szCs w:val="24"/>
        </w:rPr>
        <w:t>H</w:t>
      </w:r>
      <w:r>
        <w:rPr>
          <w:rFonts w:ascii="Times New Roman" w:eastAsia="Calibri" w:hAnsi="Times New Roman" w:cs="Times New Roman"/>
          <w:sz w:val="24"/>
          <w:szCs w:val="24"/>
        </w:rPr>
        <w:t xml:space="preserve">eart </w:t>
      </w:r>
      <w:r w:rsidR="000512AA">
        <w:rPr>
          <w:rFonts w:ascii="Times New Roman" w:eastAsia="Calibri" w:hAnsi="Times New Roman" w:cs="Times New Roman"/>
          <w:sz w:val="24"/>
          <w:szCs w:val="24"/>
        </w:rPr>
        <w:t>R</w:t>
      </w:r>
      <w:r>
        <w:rPr>
          <w:rFonts w:ascii="Times New Roman" w:eastAsia="Calibri" w:hAnsi="Times New Roman" w:cs="Times New Roman"/>
          <w:sz w:val="24"/>
          <w:szCs w:val="24"/>
        </w:rPr>
        <w:t>ate, and Perceptual Respon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17"/>
        <w:gridCol w:w="854"/>
        <w:gridCol w:w="853"/>
        <w:gridCol w:w="853"/>
        <w:gridCol w:w="853"/>
        <w:gridCol w:w="923"/>
        <w:gridCol w:w="894"/>
        <w:gridCol w:w="894"/>
        <w:gridCol w:w="894"/>
        <w:gridCol w:w="894"/>
        <w:gridCol w:w="894"/>
        <w:gridCol w:w="918"/>
        <w:gridCol w:w="2019"/>
      </w:tblGrid>
      <w:tr w:rsidR="00224F93" w:rsidRPr="00097712" w14:paraId="12174184" w14:textId="77777777" w:rsidTr="005A4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00632D76" w14:textId="77777777" w:rsidR="00224F93" w:rsidRPr="00097712" w:rsidRDefault="00224F93" w:rsidP="005A4A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</w:tcPr>
          <w:p w14:paraId="77D3C41B" w14:textId="77777777" w:rsidR="00224F93" w:rsidRPr="00972CDB" w:rsidRDefault="00224F93" w:rsidP="005A4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72CDB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</w:tr>
      <w:tr w:rsidR="00224F93" w:rsidRPr="00097712" w14:paraId="4C8016B6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213910A3" w14:textId="77777777" w:rsidR="00224F93" w:rsidRPr="00097712" w:rsidRDefault="00224F93" w:rsidP="005A4A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401316" w14:textId="3AD751DA" w:rsidR="00224F93" w:rsidRPr="00613BC7" w:rsidRDefault="000512AA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0" w:type="auto"/>
            <w:noWrap/>
            <w:hideMark/>
          </w:tcPr>
          <w:p w14:paraId="2628EC9D" w14:textId="77777777" w:rsidR="00224F93" w:rsidRPr="00613BC7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 1</w:t>
            </w:r>
          </w:p>
        </w:tc>
        <w:tc>
          <w:tcPr>
            <w:tcW w:w="0" w:type="auto"/>
            <w:noWrap/>
            <w:hideMark/>
          </w:tcPr>
          <w:p w14:paraId="0B0A10AA" w14:textId="77777777" w:rsidR="00224F93" w:rsidRPr="00613BC7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 min</w:t>
            </w:r>
          </w:p>
        </w:tc>
        <w:tc>
          <w:tcPr>
            <w:tcW w:w="0" w:type="auto"/>
            <w:noWrap/>
            <w:hideMark/>
          </w:tcPr>
          <w:p w14:paraId="1C2E0421" w14:textId="77777777" w:rsidR="00224F93" w:rsidRPr="00613BC7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 2</w:t>
            </w:r>
          </w:p>
        </w:tc>
        <w:tc>
          <w:tcPr>
            <w:tcW w:w="0" w:type="auto"/>
            <w:noWrap/>
            <w:hideMark/>
          </w:tcPr>
          <w:p w14:paraId="2C612C92" w14:textId="57CD629B" w:rsidR="00224F93" w:rsidRPr="00613BC7" w:rsidRDefault="000512AA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H</w:t>
            </w:r>
            <w:r w:rsidR="00224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t 1</w:t>
            </w:r>
          </w:p>
        </w:tc>
        <w:tc>
          <w:tcPr>
            <w:tcW w:w="0" w:type="auto"/>
          </w:tcPr>
          <w:p w14:paraId="26F7BAED" w14:textId="73B232A6" w:rsidR="00224F93" w:rsidRPr="00613BC7" w:rsidRDefault="000512AA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H</w:t>
            </w:r>
            <w:r w:rsidR="00224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t 2</w:t>
            </w:r>
          </w:p>
        </w:tc>
        <w:tc>
          <w:tcPr>
            <w:tcW w:w="0" w:type="auto"/>
          </w:tcPr>
          <w:p w14:paraId="08CAE06E" w14:textId="4BD5DD07" w:rsidR="00224F93" w:rsidRPr="00613BC7" w:rsidRDefault="000512AA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H</w:t>
            </w:r>
            <w:r w:rsidR="00224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t 3</w:t>
            </w:r>
          </w:p>
        </w:tc>
        <w:tc>
          <w:tcPr>
            <w:tcW w:w="0" w:type="auto"/>
          </w:tcPr>
          <w:p w14:paraId="6A1096A1" w14:textId="4D39A428" w:rsidR="00224F93" w:rsidRPr="00613BC7" w:rsidRDefault="000512AA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H</w:t>
            </w:r>
            <w:r w:rsidR="00224F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et 4</w:t>
            </w:r>
          </w:p>
        </w:tc>
        <w:tc>
          <w:tcPr>
            <w:tcW w:w="0" w:type="auto"/>
          </w:tcPr>
          <w:p w14:paraId="196F80F2" w14:textId="77777777" w:rsidR="00224F93" w:rsidRPr="000512AA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PE</w:t>
            </w:r>
          </w:p>
        </w:tc>
        <w:tc>
          <w:tcPr>
            <w:tcW w:w="0" w:type="auto"/>
          </w:tcPr>
          <w:p w14:paraId="65B29150" w14:textId="77777777" w:rsidR="00224F93" w:rsidRPr="000512AA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 3</w:t>
            </w:r>
          </w:p>
        </w:tc>
        <w:tc>
          <w:tcPr>
            <w:tcW w:w="0" w:type="auto"/>
          </w:tcPr>
          <w:p w14:paraId="0E7D9C42" w14:textId="77777777" w:rsidR="00224F93" w:rsidRPr="000512AA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2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very</w:t>
            </w:r>
          </w:p>
        </w:tc>
        <w:tc>
          <w:tcPr>
            <w:tcW w:w="0" w:type="auto"/>
            <w:noWrap/>
            <w:hideMark/>
          </w:tcPr>
          <w:p w14:paraId="03E03C90" w14:textId="77777777" w:rsidR="00224F93" w:rsidRPr="00B250BB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250B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224F93" w:rsidRPr="00787A91" w14:paraId="26547F56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68F41902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VO</w:t>
            </w:r>
            <w:r w:rsidRPr="001F0BA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(L/min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7705A35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C41A67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D9B8C1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359B03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2CAC70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8428AE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BD853B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510F82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70D24D1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E4A63A8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6DDF615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C363322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2241F020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2A5D3DF" w14:textId="500FC85F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EBDCC61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5 ± 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56922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3 ±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E32F31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8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3A55170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8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8320E7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88 ± 0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2418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74 ± 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89E6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78 ± 0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19E6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79 ± 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685B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2 ± 0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5D04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58 ± 0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4BA4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6 ± 0.07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/>
            <w:hideMark/>
          </w:tcPr>
          <w:p w14:paraId="507AA78E" w14:textId="2DBE5C91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0909F9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973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0C7ADF29" w14:textId="2F08357E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927</w:t>
            </w:r>
            <w:r w:rsidR="005979F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5979F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5979F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5979F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5979F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 0.001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60CFE2F0" w14:textId="1991CA42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304</w:t>
            </w:r>
            <w:r w:rsidR="005979F6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5979F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5979F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5979F6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5979F6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616102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78</w:t>
            </w:r>
          </w:p>
        </w:tc>
      </w:tr>
      <w:tr w:rsidR="00224F93" w:rsidRPr="00787A91" w14:paraId="631B587A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56A5B46B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E0760F0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6 ± 0.1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C1E988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4 ± 0.1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CCE358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9 ± 0.1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DE7743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8 ± 0.0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3619660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91 ± 0.46</w:t>
            </w:r>
          </w:p>
        </w:tc>
        <w:tc>
          <w:tcPr>
            <w:tcW w:w="0" w:type="auto"/>
            <w:tcBorders>
              <w:top w:val="nil"/>
            </w:tcBorders>
          </w:tcPr>
          <w:p w14:paraId="01D2D68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72 ± 0.52</w:t>
            </w:r>
          </w:p>
        </w:tc>
        <w:tc>
          <w:tcPr>
            <w:tcW w:w="0" w:type="auto"/>
            <w:tcBorders>
              <w:top w:val="nil"/>
            </w:tcBorders>
          </w:tcPr>
          <w:p w14:paraId="107C405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60 ± 0.41</w:t>
            </w:r>
          </w:p>
        </w:tc>
        <w:tc>
          <w:tcPr>
            <w:tcW w:w="0" w:type="auto"/>
            <w:tcBorders>
              <w:top w:val="nil"/>
            </w:tcBorders>
          </w:tcPr>
          <w:p w14:paraId="09BC76B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72 ± 0.41</w:t>
            </w:r>
          </w:p>
        </w:tc>
        <w:tc>
          <w:tcPr>
            <w:tcW w:w="0" w:type="auto"/>
            <w:tcBorders>
              <w:top w:val="nil"/>
            </w:tcBorders>
          </w:tcPr>
          <w:p w14:paraId="1E23FF30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97 ± 0.45</w:t>
            </w:r>
          </w:p>
        </w:tc>
        <w:tc>
          <w:tcPr>
            <w:tcW w:w="0" w:type="auto"/>
            <w:tcBorders>
              <w:top w:val="nil"/>
            </w:tcBorders>
          </w:tcPr>
          <w:p w14:paraId="660195B3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59 ± 0.09</w:t>
            </w:r>
          </w:p>
        </w:tc>
        <w:tc>
          <w:tcPr>
            <w:tcW w:w="0" w:type="auto"/>
            <w:tcBorders>
              <w:top w:val="nil"/>
            </w:tcBorders>
          </w:tcPr>
          <w:p w14:paraId="65D8D5E2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8 ± 0.09</w:t>
            </w:r>
          </w:p>
        </w:tc>
        <w:tc>
          <w:tcPr>
            <w:tcW w:w="0" w:type="auto"/>
            <w:vMerge/>
            <w:noWrap/>
            <w:hideMark/>
          </w:tcPr>
          <w:p w14:paraId="4A92217B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71AD4E3A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B1E36A2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VCO</w:t>
            </w:r>
            <w:r w:rsidRPr="001F0BA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(L/min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4122B76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6BE38A8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1345D375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78CDD96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0C19996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D1F2118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E45684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7BEBF2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BB897C2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A2BDBA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55550A8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503E678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6D79D947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09EEF99" w14:textId="0886D25C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C5A830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0 ± 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7621B4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37 ± 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9BC79C8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4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E98E07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4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9E759B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58 ± 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AB02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58 ± 0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5AC9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63 ± 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B6C55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65 ± 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7D14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93 ± 0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1510F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67 ± 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8FB6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6 ± 0.0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/>
            <w:hideMark/>
          </w:tcPr>
          <w:p w14:paraId="18122558" w14:textId="53A60A18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CA5DB5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966</w:t>
            </w:r>
          </w:p>
          <w:p w14:paraId="0B2F62E9" w14:textId="4A6AEB7B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129</w:t>
            </w:r>
            <w:r w:rsidR="00CA5DB5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CA5DB5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CA5DB5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CA5DB5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CA5DB5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29699F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157</w:t>
            </w:r>
          </w:p>
          <w:p w14:paraId="33F23221" w14:textId="40C406A9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089</w:t>
            </w:r>
            <w:r w:rsidR="00CA5DB5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CA5DB5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CA5DB5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CA5DB5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CA5DB5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29699F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108</w:t>
            </w:r>
          </w:p>
        </w:tc>
      </w:tr>
      <w:tr w:rsidR="00224F93" w:rsidRPr="00787A91" w14:paraId="1EBFA420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769168F5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3747C0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39 ± 0.1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6C82B6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37 ± 0.0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8370EF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0 ± 0.0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3456102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1 ± 0.0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7A776A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60 ± 0.45</w:t>
            </w:r>
          </w:p>
        </w:tc>
        <w:tc>
          <w:tcPr>
            <w:tcW w:w="0" w:type="auto"/>
            <w:tcBorders>
              <w:top w:val="nil"/>
            </w:tcBorders>
          </w:tcPr>
          <w:p w14:paraId="6E80825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49 ± 0.51</w:t>
            </w:r>
          </w:p>
        </w:tc>
        <w:tc>
          <w:tcPr>
            <w:tcW w:w="0" w:type="auto"/>
            <w:tcBorders>
              <w:top w:val="nil"/>
            </w:tcBorders>
          </w:tcPr>
          <w:p w14:paraId="531640E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38 ± 0.41</w:t>
            </w:r>
          </w:p>
        </w:tc>
        <w:tc>
          <w:tcPr>
            <w:tcW w:w="0" w:type="auto"/>
            <w:tcBorders>
              <w:top w:val="nil"/>
            </w:tcBorders>
          </w:tcPr>
          <w:p w14:paraId="17C5391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.51 ± 0.48</w:t>
            </w:r>
          </w:p>
        </w:tc>
        <w:tc>
          <w:tcPr>
            <w:tcW w:w="0" w:type="auto"/>
            <w:tcBorders>
              <w:top w:val="nil"/>
            </w:tcBorders>
          </w:tcPr>
          <w:p w14:paraId="042BBFF0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04 ± 0.47</w:t>
            </w:r>
          </w:p>
        </w:tc>
        <w:tc>
          <w:tcPr>
            <w:tcW w:w="0" w:type="auto"/>
            <w:tcBorders>
              <w:top w:val="nil"/>
            </w:tcBorders>
          </w:tcPr>
          <w:p w14:paraId="1D6EFD7B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63 ± 0.11</w:t>
            </w:r>
          </w:p>
        </w:tc>
        <w:tc>
          <w:tcPr>
            <w:tcW w:w="0" w:type="auto"/>
            <w:tcBorders>
              <w:top w:val="nil"/>
            </w:tcBorders>
          </w:tcPr>
          <w:p w14:paraId="45FF205D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44 ± 0.10</w:t>
            </w:r>
          </w:p>
        </w:tc>
        <w:tc>
          <w:tcPr>
            <w:tcW w:w="0" w:type="auto"/>
            <w:vMerge/>
            <w:noWrap/>
            <w:hideMark/>
          </w:tcPr>
          <w:p w14:paraId="678970F7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37E4ACB0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390824C9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RER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0877FF9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7E955C7B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4309DAF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6C21E80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6BCE69F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8C52A6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EF7EE3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87A43B7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584A304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C6E9AA3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A2F0BF3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9EA2D9D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2B522D18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AC1AECF" w14:textId="3740D1D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35C10F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6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E04B94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6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6451DA1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5 ± 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48E89D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6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B4B13E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9 ± 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8AA51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96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BAADE2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95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AD8360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96 ± 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5F6A1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15 ± 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368E2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13 ± 0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7BA39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98 ± 0.0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noWrap/>
            <w:hideMark/>
          </w:tcPr>
          <w:p w14:paraId="264054AA" w14:textId="241DA503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4910C3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862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0CFCD20E" w14:textId="05D42FB0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02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B27B5A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325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5A1323D3" w14:textId="54C99C92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002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;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 xml:space="preserve"> 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B27B5A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178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224F93" w:rsidRPr="00787A91" w14:paraId="21E69C37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0A98CA96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2A0A04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6 ± 0.07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732929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5 ± 0.0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A2DDAC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2 ± 0.0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C2E17A7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4 ± 0.0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F4E069B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89 ± 0.05</w:t>
            </w:r>
          </w:p>
        </w:tc>
        <w:tc>
          <w:tcPr>
            <w:tcW w:w="0" w:type="auto"/>
            <w:tcBorders>
              <w:top w:val="nil"/>
            </w:tcBorders>
          </w:tcPr>
          <w:p w14:paraId="4F60573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93 ± 0.06</w:t>
            </w:r>
          </w:p>
        </w:tc>
        <w:tc>
          <w:tcPr>
            <w:tcW w:w="0" w:type="auto"/>
            <w:tcBorders>
              <w:top w:val="nil"/>
            </w:tcBorders>
          </w:tcPr>
          <w:p w14:paraId="3DFE392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93 ± 0.08</w:t>
            </w:r>
          </w:p>
        </w:tc>
        <w:tc>
          <w:tcPr>
            <w:tcW w:w="0" w:type="auto"/>
            <w:tcBorders>
              <w:top w:val="nil"/>
            </w:tcBorders>
          </w:tcPr>
          <w:p w14:paraId="5CE2C5F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93 ± 0.08</w:t>
            </w:r>
          </w:p>
        </w:tc>
        <w:tc>
          <w:tcPr>
            <w:tcW w:w="0" w:type="auto"/>
            <w:tcBorders>
              <w:top w:val="nil"/>
            </w:tcBorders>
          </w:tcPr>
          <w:p w14:paraId="02D23F53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07 ± 0.08</w:t>
            </w:r>
          </w:p>
        </w:tc>
        <w:tc>
          <w:tcPr>
            <w:tcW w:w="0" w:type="auto"/>
            <w:tcBorders>
              <w:top w:val="nil"/>
            </w:tcBorders>
          </w:tcPr>
          <w:p w14:paraId="56D40068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07 ± 0.08</w:t>
            </w:r>
          </w:p>
        </w:tc>
        <w:tc>
          <w:tcPr>
            <w:tcW w:w="0" w:type="auto"/>
            <w:tcBorders>
              <w:top w:val="nil"/>
            </w:tcBorders>
          </w:tcPr>
          <w:p w14:paraId="1E208AE6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93 ± 0.07</w:t>
            </w:r>
          </w:p>
        </w:tc>
        <w:tc>
          <w:tcPr>
            <w:tcW w:w="0" w:type="auto"/>
            <w:vMerge/>
            <w:noWrap/>
            <w:hideMark/>
          </w:tcPr>
          <w:p w14:paraId="617D605C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3FDE11FF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703A7F3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VO</w:t>
            </w:r>
            <w:r w:rsidRPr="001F0BA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(ml/kg/min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24ED112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4B7776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D6D9345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FB7B5E0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5C93D4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4416E3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D2F0E1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13BC8A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D8E12D3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E75062A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A7A471B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006CC73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364C49E1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56542A5" w14:textId="4CBEE458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8BA9A1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02 ± 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9B56E1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.75 ± 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04E5CF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42 ± 0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951A1C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32 ± 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BB77F7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8.23 ± 5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2F3D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6.30 ± 5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07A1B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6.61 ± 4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094E3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6.69 ± 4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9E60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0.65 ± 2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CB4D4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.50 ± 1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14EE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12 ± 1.1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451BC14A" w14:textId="00915691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31574B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975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54D30C86" w14:textId="4616BDB4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512</w:t>
            </w:r>
            <w:r w:rsidR="0031574B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31574B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31574B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31574B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31574B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6E03E3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  <w:p w14:paraId="3F9445F3" w14:textId="3ACE7DF9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195</w:t>
            </w:r>
            <w:r w:rsidR="0031574B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31574B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31574B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31574B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31574B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6E03E3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90</w:t>
            </w:r>
          </w:p>
        </w:tc>
      </w:tr>
      <w:tr w:rsidR="00224F93" w:rsidRPr="00787A91" w14:paraId="55F405D0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27BB04F9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CBA7BD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10 ± 0.9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92D56C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.78 ± 0.7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B66ACD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42 ± 0.9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D0195D0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35 ± 0.8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0DD210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8.03 ± 5.02</w:t>
            </w:r>
          </w:p>
        </w:tc>
        <w:tc>
          <w:tcPr>
            <w:tcW w:w="0" w:type="auto"/>
            <w:tcBorders>
              <w:top w:val="nil"/>
            </w:tcBorders>
          </w:tcPr>
          <w:p w14:paraId="3E48186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5.50 ± 6.48</w:t>
            </w:r>
          </w:p>
        </w:tc>
        <w:tc>
          <w:tcPr>
            <w:tcW w:w="0" w:type="auto"/>
            <w:tcBorders>
              <w:top w:val="nil"/>
            </w:tcBorders>
          </w:tcPr>
          <w:p w14:paraId="6EDCF69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4.25 ± 5.81</w:t>
            </w:r>
          </w:p>
        </w:tc>
        <w:tc>
          <w:tcPr>
            <w:tcW w:w="0" w:type="auto"/>
            <w:tcBorders>
              <w:top w:val="nil"/>
            </w:tcBorders>
          </w:tcPr>
          <w:p w14:paraId="2DEDF07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5.48 ± 4.86</w:t>
            </w:r>
          </w:p>
        </w:tc>
        <w:tc>
          <w:tcPr>
            <w:tcW w:w="0" w:type="auto"/>
            <w:tcBorders>
              <w:top w:val="nil"/>
            </w:tcBorders>
          </w:tcPr>
          <w:p w14:paraId="1C2F5383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2.47 ± 5.67</w:t>
            </w:r>
          </w:p>
        </w:tc>
        <w:tc>
          <w:tcPr>
            <w:tcW w:w="0" w:type="auto"/>
            <w:tcBorders>
              <w:top w:val="nil"/>
            </w:tcBorders>
          </w:tcPr>
          <w:p w14:paraId="5EA37E3D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64 ± 0.88</w:t>
            </w:r>
          </w:p>
        </w:tc>
        <w:tc>
          <w:tcPr>
            <w:tcW w:w="0" w:type="auto"/>
            <w:tcBorders>
              <w:top w:val="nil"/>
            </w:tcBorders>
          </w:tcPr>
          <w:p w14:paraId="412EC619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27 ± 0.81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3A72820D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63F3DAEA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0D8FD548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Ve</w:t>
            </w:r>
            <w:proofErr w:type="spellEnd"/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(L/min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61F5E107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30C6BA6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52E9309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56F92B40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2FFD2AC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E5E65F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67B6B0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7C50C3B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D7331D7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74BC8FE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16A817A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DF610EA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70AFF9FA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D22313B" w14:textId="524AE97F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3C75F5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3.6 ± 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A0EA8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2.8 ± 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2518AF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4.5 ± 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D4DFF3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4.7 ± 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4451C75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5.3 ± 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16A71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5.5 ± 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D599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8.0 ± 10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3591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8.9 ± 10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E8428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0.4 ± 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40A51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1.6 ± 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0AEDF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6.2 ± 3.4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2C5767C2" w14:textId="6C014231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E84570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968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30344735" w14:textId="6AF345B5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043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E84570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="004A07C0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261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609C8BE7" w14:textId="462B53B2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180</w:t>
            </w:r>
            <w:r w:rsidR="006E03E3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6E03E3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6E03E3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6E03E3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6E03E3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A07C0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2</w:t>
            </w:r>
          </w:p>
        </w:tc>
      </w:tr>
      <w:tr w:rsidR="00224F93" w:rsidRPr="00787A91" w14:paraId="7AE8FDD7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2A15DC97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3BC4E9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3.7 ± 3.3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A1EF5F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2.9 ± 2.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0CF67D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3.4 ± 3.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FCF6BC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3.6 ± 2.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366DF3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4.7 ± 10.3</w:t>
            </w:r>
          </w:p>
        </w:tc>
        <w:tc>
          <w:tcPr>
            <w:tcW w:w="0" w:type="auto"/>
            <w:tcBorders>
              <w:top w:val="nil"/>
            </w:tcBorders>
          </w:tcPr>
          <w:p w14:paraId="3C8D97E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3.7 ± 12.2</w:t>
            </w:r>
          </w:p>
        </w:tc>
        <w:tc>
          <w:tcPr>
            <w:tcW w:w="0" w:type="auto"/>
            <w:tcBorders>
              <w:top w:val="nil"/>
            </w:tcBorders>
          </w:tcPr>
          <w:p w14:paraId="1F09FDE5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2.4 ± 10.6</w:t>
            </w:r>
          </w:p>
        </w:tc>
        <w:tc>
          <w:tcPr>
            <w:tcW w:w="0" w:type="auto"/>
            <w:tcBorders>
              <w:top w:val="nil"/>
            </w:tcBorders>
          </w:tcPr>
          <w:p w14:paraId="5D5E06C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6.3 ± 11.9</w:t>
            </w:r>
          </w:p>
        </w:tc>
        <w:tc>
          <w:tcPr>
            <w:tcW w:w="0" w:type="auto"/>
            <w:tcBorders>
              <w:top w:val="nil"/>
            </w:tcBorders>
          </w:tcPr>
          <w:p w14:paraId="7B367F77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1.1 ± 10.1</w:t>
            </w:r>
          </w:p>
        </w:tc>
        <w:tc>
          <w:tcPr>
            <w:tcW w:w="0" w:type="auto"/>
            <w:tcBorders>
              <w:top w:val="nil"/>
            </w:tcBorders>
          </w:tcPr>
          <w:p w14:paraId="74C4F881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9.8 ± 3.9</w:t>
            </w:r>
          </w:p>
        </w:tc>
        <w:tc>
          <w:tcPr>
            <w:tcW w:w="0" w:type="auto"/>
            <w:tcBorders>
              <w:top w:val="nil"/>
            </w:tcBorders>
          </w:tcPr>
          <w:p w14:paraId="437E6BDE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4.9 ± 3.5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63FCF8FD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4004D176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575F0B94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RR (breath/min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744C0AF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244CF27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36FF293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75DDA06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525EDBA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1D0F2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1DB063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A8A248D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0A91462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17FC14E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D278EAD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1994550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0F510805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3E47153" w14:textId="1EEC8BB3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DDC4A07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8.6 ± 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710D65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7.7 ± 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BFAD137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8.3 ± 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0392B7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8.4 ± 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C45FB4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7.6 ± 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6AF3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8.4 ± 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3C765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9.9 ± 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5E67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0.5 ± 7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82A4B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9.5 ± 4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B53C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5.1 ± 4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95BD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2.2 ± 3.8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50155EE9" w14:textId="75C98A8E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F36D49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642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5EE6EAA2" w14:textId="5CFE1234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046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EF4AC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255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5BC42875" w14:textId="373F456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589</w:t>
            </w:r>
            <w:r w:rsidR="00EF4AC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F4AC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F4AC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F4AC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F4AC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 0.057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24F93" w:rsidRPr="00787A91" w14:paraId="4011F581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32AD506E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DF350A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8.9 ± 3.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A6A9F9D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8.1 ± 3.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77A2EA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6.5 ± 3.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55D076D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7.2 ± 3.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CF2A801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6.9 ± 6.3</w:t>
            </w:r>
          </w:p>
        </w:tc>
        <w:tc>
          <w:tcPr>
            <w:tcW w:w="0" w:type="auto"/>
            <w:tcBorders>
              <w:top w:val="nil"/>
            </w:tcBorders>
          </w:tcPr>
          <w:p w14:paraId="74240C2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8.0 ± 6.8</w:t>
            </w:r>
          </w:p>
        </w:tc>
        <w:tc>
          <w:tcPr>
            <w:tcW w:w="0" w:type="auto"/>
            <w:tcBorders>
              <w:top w:val="nil"/>
            </w:tcBorders>
          </w:tcPr>
          <w:p w14:paraId="25F3DDB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8.4 ± 6.8</w:t>
            </w:r>
          </w:p>
        </w:tc>
        <w:tc>
          <w:tcPr>
            <w:tcW w:w="0" w:type="auto"/>
            <w:tcBorders>
              <w:top w:val="nil"/>
            </w:tcBorders>
          </w:tcPr>
          <w:p w14:paraId="178D4DF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9.9 ± 6.9</w:t>
            </w:r>
          </w:p>
        </w:tc>
        <w:tc>
          <w:tcPr>
            <w:tcW w:w="0" w:type="auto"/>
            <w:tcBorders>
              <w:top w:val="nil"/>
            </w:tcBorders>
          </w:tcPr>
          <w:p w14:paraId="22F57F3C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8.3 ± 4.6</w:t>
            </w:r>
          </w:p>
        </w:tc>
        <w:tc>
          <w:tcPr>
            <w:tcW w:w="0" w:type="auto"/>
            <w:tcBorders>
              <w:top w:val="nil"/>
            </w:tcBorders>
          </w:tcPr>
          <w:p w14:paraId="3F1EED99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3.6 ± 3.4</w:t>
            </w:r>
          </w:p>
        </w:tc>
        <w:tc>
          <w:tcPr>
            <w:tcW w:w="0" w:type="auto"/>
            <w:tcBorders>
              <w:top w:val="nil"/>
            </w:tcBorders>
          </w:tcPr>
          <w:p w14:paraId="208DE764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21.4 ± 3.5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7EF2B4E0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325E06B5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0C0420B8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HR (beats/min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567F7E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09F2B1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544219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1C86ADB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0B8095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F4BD1E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AC18A8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DED1D0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C80C07B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2652E70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EB34CFD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F9D58A1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4909B7E5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C342F02" w14:textId="73B80E5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8FC571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9.6 ± 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3A5CE6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9.4 ± 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AEBC5A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0.2 ± 7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20A1352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1.1 ± 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7941C9D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49.8 ± 1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A7532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51.7 ± 1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0EE7E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49.0 ± 2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3D34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55.7 ± 1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DFBE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22.1 ± 1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598F9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07.3 ± 1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6A49F2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5.4 ± 11.9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1BA39951" w14:textId="4FD09C2E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A561E7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966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6E3D6814" w14:textId="6FE4F423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598</w:t>
            </w:r>
            <w:r w:rsidR="00A561E7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A561E7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A561E7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A561E7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A561E7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162A61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020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44CEB52F" w14:textId="0AD3CB3F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010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162A61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149</w:t>
            </w:r>
          </w:p>
        </w:tc>
      </w:tr>
      <w:tr w:rsidR="00224F93" w:rsidRPr="00787A91" w14:paraId="6A0AB54A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14E0B4A5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B7ED95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8.6 ± 9.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C6579D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8.4 ± 7.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BFFD14B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6.6 ± 8.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00D202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8.5 ± 8.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298815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53.4 ± 10.6</w:t>
            </w:r>
          </w:p>
        </w:tc>
        <w:tc>
          <w:tcPr>
            <w:tcW w:w="0" w:type="auto"/>
            <w:tcBorders>
              <w:top w:val="nil"/>
            </w:tcBorders>
          </w:tcPr>
          <w:p w14:paraId="1FA5DCE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50.9 ± 18.0</w:t>
            </w:r>
          </w:p>
        </w:tc>
        <w:tc>
          <w:tcPr>
            <w:tcW w:w="0" w:type="auto"/>
            <w:tcBorders>
              <w:top w:val="nil"/>
            </w:tcBorders>
          </w:tcPr>
          <w:p w14:paraId="3917CFD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53.0 ± 16.8</w:t>
            </w:r>
          </w:p>
        </w:tc>
        <w:tc>
          <w:tcPr>
            <w:tcW w:w="0" w:type="auto"/>
            <w:tcBorders>
              <w:top w:val="nil"/>
            </w:tcBorders>
          </w:tcPr>
          <w:p w14:paraId="618D9A70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56.2 ± 16.6</w:t>
            </w:r>
          </w:p>
        </w:tc>
        <w:tc>
          <w:tcPr>
            <w:tcW w:w="0" w:type="auto"/>
            <w:tcBorders>
              <w:top w:val="nil"/>
            </w:tcBorders>
          </w:tcPr>
          <w:p w14:paraId="106A9607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21.8 ± 14.2</w:t>
            </w:r>
          </w:p>
        </w:tc>
        <w:tc>
          <w:tcPr>
            <w:tcW w:w="0" w:type="auto"/>
            <w:tcBorders>
              <w:top w:val="nil"/>
            </w:tcBorders>
          </w:tcPr>
          <w:p w14:paraId="640A4E20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04.0 ± 11.7</w:t>
            </w:r>
          </w:p>
        </w:tc>
        <w:tc>
          <w:tcPr>
            <w:tcW w:w="0" w:type="auto"/>
            <w:tcBorders>
              <w:top w:val="nil"/>
            </w:tcBorders>
          </w:tcPr>
          <w:p w14:paraId="7A641BAE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1.40 ± 11.6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6D86DE4A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086EBCC6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37D9D431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SpO</w:t>
            </w:r>
            <w:r w:rsidRPr="001F0BA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3AAE1C6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4483F1D5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14E1597D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2432D379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4CE7923D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AE1FA5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A4E9135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258CC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2965EC6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DBE996A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41035ED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CF18456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2AB993C4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B4CB034" w14:textId="35A36B54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2F06E7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8107E2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7.2 ± 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BC56288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7.4 ± 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E61E19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7.9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C18EE38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8.0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377BE4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0.9 ± 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CC4F4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1.6 ± 2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A9017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1.5 ± 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46A3C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1.0 ± 3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54EC7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4.5 ± 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BE117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6.0 ± 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E6FD0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5.9 ± 0.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3F86F540" w14:textId="3C98D0B8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F32D99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735</w:t>
            </w:r>
          </w:p>
          <w:p w14:paraId="377B790F" w14:textId="74EB80BE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363</w:t>
            </w:r>
            <w:r w:rsidR="00F32D99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F32D99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F32D99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F32D99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F32D99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B07C7A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4</w:t>
            </w:r>
          </w:p>
          <w:p w14:paraId="16E00201" w14:textId="49395B9F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823</w:t>
            </w:r>
            <w:r w:rsidR="00F32D99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F32D99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F32D99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F32D99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F32D99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B07C7A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43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224F93" w:rsidRPr="00787A91" w14:paraId="5ACE3832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2C6690E8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5D1F1C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7.6 ± 0.8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235C69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7.6 ± 1.0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410AAE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7.6 ± 0.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E7A5402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7.7 ± 0.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5F5D1F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0.2 ± 4.0</w:t>
            </w:r>
          </w:p>
        </w:tc>
        <w:tc>
          <w:tcPr>
            <w:tcW w:w="0" w:type="auto"/>
            <w:tcBorders>
              <w:top w:val="nil"/>
            </w:tcBorders>
          </w:tcPr>
          <w:p w14:paraId="32854A6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1.0 ± 3.9</w:t>
            </w:r>
          </w:p>
        </w:tc>
        <w:tc>
          <w:tcPr>
            <w:tcW w:w="0" w:type="auto"/>
            <w:tcBorders>
              <w:top w:val="nil"/>
            </w:tcBorders>
          </w:tcPr>
          <w:p w14:paraId="3E83F815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1.4 ± 3.6</w:t>
            </w:r>
          </w:p>
        </w:tc>
        <w:tc>
          <w:tcPr>
            <w:tcW w:w="0" w:type="auto"/>
            <w:tcBorders>
              <w:top w:val="nil"/>
            </w:tcBorders>
          </w:tcPr>
          <w:p w14:paraId="67D10CF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0.8 ± 3.1</w:t>
            </w:r>
          </w:p>
        </w:tc>
        <w:tc>
          <w:tcPr>
            <w:tcW w:w="0" w:type="auto"/>
            <w:tcBorders>
              <w:top w:val="nil"/>
            </w:tcBorders>
          </w:tcPr>
          <w:p w14:paraId="59EBBA5F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4.0 ± 2.7</w:t>
            </w:r>
          </w:p>
        </w:tc>
        <w:tc>
          <w:tcPr>
            <w:tcW w:w="0" w:type="auto"/>
            <w:tcBorders>
              <w:top w:val="nil"/>
            </w:tcBorders>
          </w:tcPr>
          <w:p w14:paraId="4359A966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5.7 ± 1.3</w:t>
            </w:r>
          </w:p>
        </w:tc>
        <w:tc>
          <w:tcPr>
            <w:tcW w:w="0" w:type="auto"/>
            <w:tcBorders>
              <w:top w:val="nil"/>
            </w:tcBorders>
          </w:tcPr>
          <w:p w14:paraId="61C4948E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95.4 ± 2.2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4D83F802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7F69A9D3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344EBD57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SmO</w:t>
            </w:r>
            <w:r w:rsidRPr="001F0BA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BC2910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2421B3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D1A37B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1D8263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C3E3E48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AE81C2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58C253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C7D4350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8C5012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DE88DB1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D90A041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060DF76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2E5B5343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3A4FC71" w14:textId="770B2846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B752709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7.0 ± 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8674FA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8.4 ± 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E6762C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6.5 ± 1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F4647F5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7.7 ± 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437B0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8.3 ± 18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3096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3.1 ± 20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1D13ED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5.5 ± 2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264E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5.8 ± 2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6E5A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3.1 ± 16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147CA0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6.2 ± 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FDDAD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8.2 ± 11.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17C26133" w14:textId="05168C3C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&lt;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877E64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654</w:t>
            </w:r>
          </w:p>
          <w:p w14:paraId="1717A03F" w14:textId="76954D26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=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8</w:t>
            </w:r>
            <w:r w:rsidR="00877E64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877E64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877E64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877E64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877E64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3534A5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  <w:p w14:paraId="006B45A4" w14:textId="10520478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743</w:t>
            </w:r>
            <w:r w:rsidR="00877E64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877E64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877E64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877E64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877E64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3534A5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46</w:t>
            </w:r>
          </w:p>
        </w:tc>
      </w:tr>
      <w:tr w:rsidR="00224F93" w:rsidRPr="00787A91" w14:paraId="7F0737E2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0095EB0A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lastRenderedPageBreak/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1266985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8.7 ± 11.4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4F0130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0.2 ± 11.1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917863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4.8 ± 8.9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6855B3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7.2 ± 9.6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509991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9.8 ± 18.4</w:t>
            </w:r>
          </w:p>
        </w:tc>
        <w:tc>
          <w:tcPr>
            <w:tcW w:w="0" w:type="auto"/>
            <w:tcBorders>
              <w:top w:val="nil"/>
            </w:tcBorders>
          </w:tcPr>
          <w:p w14:paraId="7C42B2B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4.6 ± 19.3</w:t>
            </w:r>
          </w:p>
        </w:tc>
        <w:tc>
          <w:tcPr>
            <w:tcW w:w="0" w:type="auto"/>
            <w:tcBorders>
              <w:top w:val="nil"/>
            </w:tcBorders>
          </w:tcPr>
          <w:p w14:paraId="25CFDD05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5.3 ± 19.4</w:t>
            </w:r>
          </w:p>
        </w:tc>
        <w:tc>
          <w:tcPr>
            <w:tcW w:w="0" w:type="auto"/>
            <w:tcBorders>
              <w:top w:val="nil"/>
            </w:tcBorders>
          </w:tcPr>
          <w:p w14:paraId="325ED31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5.7 ± 19.3</w:t>
            </w:r>
          </w:p>
        </w:tc>
        <w:tc>
          <w:tcPr>
            <w:tcW w:w="0" w:type="auto"/>
            <w:tcBorders>
              <w:top w:val="nil"/>
            </w:tcBorders>
          </w:tcPr>
          <w:p w14:paraId="7AD43399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8.4 ± 18.9</w:t>
            </w:r>
          </w:p>
        </w:tc>
        <w:tc>
          <w:tcPr>
            <w:tcW w:w="0" w:type="auto"/>
            <w:tcBorders>
              <w:top w:val="nil"/>
            </w:tcBorders>
          </w:tcPr>
          <w:p w14:paraId="39CC8186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0.3 ± 15.8</w:t>
            </w:r>
          </w:p>
        </w:tc>
        <w:tc>
          <w:tcPr>
            <w:tcW w:w="0" w:type="auto"/>
            <w:tcBorders>
              <w:top w:val="nil"/>
            </w:tcBorders>
          </w:tcPr>
          <w:p w14:paraId="7591BEC7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77.1 ± 12.5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7350D4F9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1F2EF738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52F7DACD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RP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991D480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A91E6CD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A50181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DB83CF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0077BB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A21E6D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1A2556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BB3DF5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E8C9F11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3BF3681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99AB8EB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FB50934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7193DAF5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7CEE553" w14:textId="0214EB43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7409405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37B48C0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BA2CBC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F70B648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20DE74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.7 ± 1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6FA4F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.4 ± 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8FE83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.8 ± 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E8AC7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3 ± 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C8ED8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0D0D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939F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2A01EC2F" w14:textId="0A723CBE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601582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615</w:t>
            </w:r>
          </w:p>
          <w:p w14:paraId="26CEA20A" w14:textId="79289C0C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563</w:t>
            </w:r>
            <w:r w:rsidR="0027269F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27269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27269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27269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27269F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 0.024</w:t>
            </w:r>
          </w:p>
          <w:p w14:paraId="602B20BD" w14:textId="7D6F31D1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858</w:t>
            </w:r>
            <w:r w:rsidR="0027269F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27269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27269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27269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27269F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 0.018</w:t>
            </w:r>
          </w:p>
        </w:tc>
      </w:tr>
      <w:tr w:rsidR="00224F93" w:rsidRPr="00787A91" w14:paraId="33FD1E92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5043E336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7707258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FDF911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0ECE8B4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4C308A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692FB5EC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.3 ± 1.9</w:t>
            </w:r>
          </w:p>
        </w:tc>
        <w:tc>
          <w:tcPr>
            <w:tcW w:w="0" w:type="auto"/>
            <w:tcBorders>
              <w:top w:val="nil"/>
            </w:tcBorders>
          </w:tcPr>
          <w:p w14:paraId="666314F8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.2 ± 1.9</w:t>
            </w:r>
          </w:p>
        </w:tc>
        <w:tc>
          <w:tcPr>
            <w:tcW w:w="0" w:type="auto"/>
            <w:tcBorders>
              <w:top w:val="nil"/>
            </w:tcBorders>
          </w:tcPr>
          <w:p w14:paraId="02286010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5.7 ± 1.7</w:t>
            </w:r>
          </w:p>
        </w:tc>
        <w:tc>
          <w:tcPr>
            <w:tcW w:w="0" w:type="auto"/>
            <w:tcBorders>
              <w:top w:val="nil"/>
            </w:tcBorders>
          </w:tcPr>
          <w:p w14:paraId="61FA03D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6.1 ± 1.6</w:t>
            </w:r>
          </w:p>
        </w:tc>
        <w:tc>
          <w:tcPr>
            <w:tcW w:w="0" w:type="auto"/>
            <w:tcBorders>
              <w:top w:val="nil"/>
            </w:tcBorders>
          </w:tcPr>
          <w:p w14:paraId="4F72AB52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7D23538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4F498EE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53FD3593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44015861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108A9C89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Affect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0A3F0E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C5DFCE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CBAFC3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C6B61F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0E9AF8BC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A45054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4E7A15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524B9A7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F3270B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72D8FB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EF143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3E7F07B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38399623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2A855D6" w14:textId="7792171E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EF1A8F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7ECDF3B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53CCBC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8634A7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42DA780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1 ± 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FD0A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3 ± 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3CFB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0.1 ± 1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F4526E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0.4 ± 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B339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6AB00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B10F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4CE6B835" w14:textId="25AAF655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B137FF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702</w:t>
            </w:r>
          </w:p>
          <w:p w14:paraId="4A35B96C" w14:textId="02EB8632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1.00</w:t>
            </w:r>
            <w:r w:rsidR="00B137FF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137F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137F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137F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137FF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 0.000</w:t>
            </w:r>
          </w:p>
          <w:p w14:paraId="0A173ADB" w14:textId="1FAB54AF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873</w:t>
            </w:r>
            <w:r w:rsidR="00B137FF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137F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137F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137FF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137FF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 0.016</w:t>
            </w:r>
          </w:p>
        </w:tc>
      </w:tr>
      <w:tr w:rsidR="00224F93" w:rsidRPr="00787A91" w14:paraId="67BD48E7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1441877F" w14:textId="77777777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30F7D14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E237458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133239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1EA417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2DE1645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1.1 ± 2.2</w:t>
            </w:r>
          </w:p>
        </w:tc>
        <w:tc>
          <w:tcPr>
            <w:tcW w:w="0" w:type="auto"/>
            <w:tcBorders>
              <w:top w:val="nil"/>
            </w:tcBorders>
          </w:tcPr>
          <w:p w14:paraId="2D093D1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0.3 ± 2.0</w:t>
            </w:r>
          </w:p>
        </w:tc>
        <w:tc>
          <w:tcPr>
            <w:tcW w:w="0" w:type="auto"/>
            <w:tcBorders>
              <w:top w:val="nil"/>
            </w:tcBorders>
          </w:tcPr>
          <w:p w14:paraId="56789382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0.1 ± 2.0</w:t>
            </w:r>
          </w:p>
        </w:tc>
        <w:tc>
          <w:tcPr>
            <w:tcW w:w="0" w:type="auto"/>
            <w:tcBorders>
              <w:top w:val="nil"/>
            </w:tcBorders>
          </w:tcPr>
          <w:p w14:paraId="6ABFD65D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0.3 ± 1.7</w:t>
            </w:r>
          </w:p>
        </w:tc>
        <w:tc>
          <w:tcPr>
            <w:tcW w:w="0" w:type="auto"/>
            <w:tcBorders>
              <w:top w:val="nil"/>
            </w:tcBorders>
          </w:tcPr>
          <w:p w14:paraId="5C8F9C7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0C71F2D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0A7E271B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24AEFA19" w14:textId="77777777" w:rsidR="00224F93" w:rsidRPr="001F0BAE" w:rsidRDefault="00224F93" w:rsidP="005A4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4E15258C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63A2AC1E" w14:textId="77777777" w:rsidR="00224F93" w:rsidRPr="001F0BAE" w:rsidRDefault="00224F93" w:rsidP="005A4A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Dyspnea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2B1F1C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F967628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A3F9BF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55059B5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68E46F3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B44BC14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6F0495F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B3B8FF7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70EB106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AA1928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D93F58A" w14:textId="77777777" w:rsidR="00224F93" w:rsidRPr="001F0BAE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03F7916" w14:textId="77777777" w:rsidR="00224F93" w:rsidRPr="001F0BAE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24F93" w:rsidRPr="00787A91" w14:paraId="55CCBA49" w14:textId="77777777" w:rsidTr="005A4A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C4E3CB6" w14:textId="3A8DD96E" w:rsidR="00224F93" w:rsidRPr="001F0BAE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</w:t>
            </w:r>
            <w:r w:rsidR="000512AA"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</w:t>
            </w:r>
            <w:r w:rsidRPr="001F0BAE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07BC539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749CA8A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4EBD7C4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6C1520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75CF21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.1 ± 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8227E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3.7 ± 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01F35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.3 ± 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9E927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4.8 ±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26026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CF699F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3CE1B" w14:textId="77777777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67D6B760" w14:textId="132DB506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Time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&lt;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</w:t>
            </w:r>
            <w:r w:rsidR="00E24C6E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783F5C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0.507</w:t>
            </w:r>
          </w:p>
          <w:p w14:paraId="3345C859" w14:textId="715F8C29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Condi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694</w:t>
            </w:r>
            <w:r w:rsidR="00783F5C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783F5C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783F5C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783F5C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783F5C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783F5C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</w:t>
            </w:r>
          </w:p>
          <w:p w14:paraId="1723DC72" w14:textId="5A8B1DD1" w:rsidR="00224F93" w:rsidRPr="001F0BAE" w:rsidRDefault="00224F93" w:rsidP="005A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F0BAE">
              <w:rPr>
                <w:rFonts w:ascii="Times New Roman" w:hAnsi="Times New Roman" w:cs="Times New Roman"/>
                <w:sz w:val="14"/>
                <w:szCs w:val="14"/>
              </w:rPr>
              <w:t xml:space="preserve">Interaction, </w:t>
            </w:r>
            <w:r w:rsidRPr="001F0BA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.889</w:t>
            </w:r>
            <w:r w:rsidR="00783F5C" w:rsidRPr="001F0BA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783F5C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783F5C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783F5C" w:rsidRPr="001F0BAE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783F5C" w:rsidRPr="001F0BAE">
              <w:rPr>
                <w:rFonts w:ascii="Times New Roman" w:eastAsia="Times New Roman" w:hAnsi="Times New Roman" w:cs="Times New Roman"/>
                <w:sz w:val="14"/>
                <w:szCs w:val="14"/>
              </w:rPr>
              <w:t>, 0.015</w:t>
            </w:r>
          </w:p>
        </w:tc>
      </w:tr>
      <w:tr w:rsidR="00224F93" w:rsidRPr="00787A91" w14:paraId="740D1AF8" w14:textId="77777777" w:rsidTr="005A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2A135731" w14:textId="77777777" w:rsidR="00224F93" w:rsidRPr="00787A91" w:rsidRDefault="00224F93" w:rsidP="005A4A13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787A91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LA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4304B004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5E172A8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4F84B68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471AD58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2813FDA2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3 ± 1.5</w:t>
            </w:r>
          </w:p>
        </w:tc>
        <w:tc>
          <w:tcPr>
            <w:tcW w:w="0" w:type="auto"/>
            <w:tcBorders>
              <w:top w:val="nil"/>
            </w:tcBorders>
          </w:tcPr>
          <w:p w14:paraId="21F60293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9 ± 1.6</w:t>
            </w:r>
          </w:p>
        </w:tc>
        <w:tc>
          <w:tcPr>
            <w:tcW w:w="0" w:type="auto"/>
            <w:tcBorders>
              <w:top w:val="nil"/>
            </w:tcBorders>
          </w:tcPr>
          <w:p w14:paraId="75CD8941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3 ± 1.8</w:t>
            </w:r>
          </w:p>
        </w:tc>
        <w:tc>
          <w:tcPr>
            <w:tcW w:w="0" w:type="auto"/>
            <w:tcBorders>
              <w:top w:val="nil"/>
            </w:tcBorders>
          </w:tcPr>
          <w:p w14:paraId="69178A3B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7 ± 1.9</w:t>
            </w:r>
          </w:p>
        </w:tc>
        <w:tc>
          <w:tcPr>
            <w:tcW w:w="0" w:type="auto"/>
            <w:tcBorders>
              <w:top w:val="nil"/>
            </w:tcBorders>
          </w:tcPr>
          <w:p w14:paraId="471EF0F2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090E42E4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0328E98B" w14:textId="77777777" w:rsidR="00224F93" w:rsidRPr="00787A91" w:rsidRDefault="00224F93" w:rsidP="005A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</w:tcBorders>
            <w:noWrap/>
            <w:hideMark/>
          </w:tcPr>
          <w:p w14:paraId="53941C43" w14:textId="77777777" w:rsidR="00224F93" w:rsidRPr="00787A91" w:rsidRDefault="00224F93" w:rsidP="005A4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35D08AC4" w14:textId="667A816F" w:rsidR="00224F93" w:rsidRPr="002F386E" w:rsidRDefault="000512AA" w:rsidP="002F06E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12AA">
        <w:rPr>
          <w:rFonts w:ascii="Times New Roman" w:hAnsi="Times New Roman" w:cs="Times New Roman"/>
          <w:sz w:val="20"/>
          <w:szCs w:val="20"/>
        </w:rPr>
        <w:t xml:space="preserve">Physiological, Metabolic, Respiratory, Heart Rate, and Perceptual Responses </w:t>
      </w:r>
      <w:r w:rsidRPr="00FE7505">
        <w:rPr>
          <w:rFonts w:ascii="Times New Roman" w:hAnsi="Times New Roman" w:cs="Times New Roman"/>
          <w:sz w:val="20"/>
          <w:szCs w:val="20"/>
        </w:rPr>
        <w:t>(</w:t>
      </w:r>
      <w:r w:rsidRPr="00FE7505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FE7505">
        <w:rPr>
          <w:rFonts w:ascii="Times New Roman" w:hAnsi="Times New Roman" w:cs="Times New Roman"/>
          <w:sz w:val="20"/>
          <w:szCs w:val="20"/>
        </w:rPr>
        <w:t>=1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E7505">
        <w:rPr>
          <w:rFonts w:ascii="Times New Roman" w:hAnsi="Times New Roman" w:cs="Times New Roman"/>
          <w:sz w:val="20"/>
          <w:szCs w:val="20"/>
        </w:rPr>
        <w:t xml:space="preserve">). Values are Mean ± SD. </w:t>
      </w:r>
      <w:r>
        <w:rPr>
          <w:rFonts w:ascii="Times New Roman" w:hAnsi="Times New Roman" w:cs="Times New Roman"/>
          <w:sz w:val="20"/>
          <w:szCs w:val="20"/>
        </w:rPr>
        <w:t>Abbreviations:</w:t>
      </w:r>
      <w:r w:rsidR="00792D1A">
        <w:rPr>
          <w:rFonts w:ascii="Times New Roman" w:hAnsi="Times New Roman" w:cs="Times New Roman"/>
          <w:sz w:val="20"/>
          <w:szCs w:val="20"/>
        </w:rPr>
        <w:t xml:space="preserve"> </w:t>
      </w:r>
      <w:r w:rsidR="002F06E7">
        <w:rPr>
          <w:rFonts w:ascii="Times New Roman" w:hAnsi="Times New Roman" w:cs="Times New Roman"/>
          <w:sz w:val="20"/>
          <w:szCs w:val="20"/>
        </w:rPr>
        <w:t>30min, 30 minutes after supplementation; HR, heart rate; IPE, immediately post-exercise;</w:t>
      </w:r>
      <w:r w:rsidR="002F06E7" w:rsidRPr="002F06E7">
        <w:rPr>
          <w:rFonts w:ascii="Times New Roman" w:hAnsi="Times New Roman" w:cs="Times New Roman"/>
          <w:sz w:val="20"/>
          <w:szCs w:val="20"/>
        </w:rPr>
        <w:t xml:space="preserve"> </w:t>
      </w:r>
      <w:r w:rsidR="002F06E7" w:rsidRPr="00FE7505">
        <w:rPr>
          <w:rFonts w:ascii="Times New Roman" w:hAnsi="Times New Roman" w:cs="Times New Roman"/>
          <w:sz w:val="20"/>
          <w:szCs w:val="20"/>
        </w:rPr>
        <w:t>K</w:t>
      </w:r>
      <w:r w:rsidR="002F06E7">
        <w:rPr>
          <w:rFonts w:ascii="Times New Roman" w:hAnsi="Times New Roman" w:cs="Times New Roman"/>
          <w:sz w:val="20"/>
          <w:szCs w:val="20"/>
        </w:rPr>
        <w:t>ME, exogenous ketone monoester</w:t>
      </w:r>
      <w:r w:rsidR="002F06E7" w:rsidRPr="00FE7505">
        <w:rPr>
          <w:rFonts w:ascii="Times New Roman" w:hAnsi="Times New Roman" w:cs="Times New Roman"/>
          <w:sz w:val="20"/>
          <w:szCs w:val="20"/>
        </w:rPr>
        <w:t>;</w:t>
      </w:r>
      <w:r w:rsidR="002F06E7">
        <w:rPr>
          <w:rFonts w:ascii="Times New Roman" w:hAnsi="Times New Roman" w:cs="Times New Roman"/>
          <w:sz w:val="20"/>
          <w:szCs w:val="20"/>
        </w:rPr>
        <w:t xml:space="preserve"> PLA,</w:t>
      </w:r>
      <w:r w:rsidR="002F06E7" w:rsidRPr="00FE7505">
        <w:rPr>
          <w:rFonts w:ascii="Times New Roman" w:hAnsi="Times New Roman" w:cs="Times New Roman"/>
          <w:sz w:val="20"/>
          <w:szCs w:val="20"/>
        </w:rPr>
        <w:t xml:space="preserve"> </w:t>
      </w:r>
      <w:r w:rsidR="002F06E7">
        <w:rPr>
          <w:rFonts w:ascii="Times New Roman" w:hAnsi="Times New Roman" w:cs="Times New Roman"/>
          <w:sz w:val="20"/>
          <w:szCs w:val="20"/>
        </w:rPr>
        <w:t>f</w:t>
      </w:r>
      <w:r w:rsidR="002F06E7" w:rsidRPr="00FE7505">
        <w:rPr>
          <w:rFonts w:ascii="Times New Roman" w:hAnsi="Times New Roman" w:cs="Times New Roman"/>
          <w:sz w:val="20"/>
          <w:szCs w:val="20"/>
        </w:rPr>
        <w:t xml:space="preserve">lavored </w:t>
      </w:r>
      <w:r w:rsidR="002F06E7">
        <w:rPr>
          <w:rFonts w:ascii="Times New Roman" w:hAnsi="Times New Roman" w:cs="Times New Roman"/>
          <w:sz w:val="20"/>
          <w:szCs w:val="20"/>
        </w:rPr>
        <w:t>m</w:t>
      </w:r>
      <w:r w:rsidR="002F06E7" w:rsidRPr="00FE7505">
        <w:rPr>
          <w:rFonts w:ascii="Times New Roman" w:hAnsi="Times New Roman" w:cs="Times New Roman"/>
          <w:sz w:val="20"/>
          <w:szCs w:val="20"/>
        </w:rPr>
        <w:t xml:space="preserve">atched </w:t>
      </w:r>
      <w:r w:rsidR="002F06E7">
        <w:rPr>
          <w:rFonts w:ascii="Times New Roman" w:hAnsi="Times New Roman" w:cs="Times New Roman"/>
          <w:sz w:val="20"/>
          <w:szCs w:val="20"/>
        </w:rPr>
        <w:t>c</w:t>
      </w:r>
      <w:r w:rsidR="002F06E7" w:rsidRPr="00FE7505">
        <w:rPr>
          <w:rFonts w:ascii="Times New Roman" w:hAnsi="Times New Roman" w:cs="Times New Roman"/>
          <w:sz w:val="20"/>
          <w:szCs w:val="20"/>
        </w:rPr>
        <w:t>ontrol</w:t>
      </w:r>
      <w:r w:rsidR="002F06E7">
        <w:rPr>
          <w:rFonts w:ascii="Times New Roman" w:hAnsi="Times New Roman" w:cs="Times New Roman"/>
          <w:sz w:val="20"/>
          <w:szCs w:val="20"/>
        </w:rPr>
        <w:t>; PRE, baseline before supplementation;</w:t>
      </w:r>
      <w:r w:rsidR="00792D1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R, </w:t>
      </w:r>
      <w:r w:rsidR="00792D1A">
        <w:rPr>
          <w:rFonts w:ascii="Times New Roman" w:hAnsi="Times New Roman" w:cs="Times New Roman"/>
          <w:sz w:val="20"/>
          <w:szCs w:val="20"/>
        </w:rPr>
        <w:t>respiratory exchange ration</w:t>
      </w:r>
      <w:r>
        <w:rPr>
          <w:rFonts w:ascii="Times New Roman" w:hAnsi="Times New Roman" w:cs="Times New Roman"/>
          <w:sz w:val="20"/>
          <w:szCs w:val="20"/>
        </w:rPr>
        <w:t>;</w:t>
      </w:r>
      <w:r w:rsidR="00792D1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R, </w:t>
      </w:r>
      <w:r w:rsidR="00792D1A">
        <w:rPr>
          <w:rFonts w:ascii="Times New Roman" w:hAnsi="Times New Roman" w:cs="Times New Roman"/>
          <w:sz w:val="20"/>
          <w:szCs w:val="20"/>
        </w:rPr>
        <w:t>respiratory rate</w:t>
      </w:r>
      <w:r>
        <w:rPr>
          <w:rFonts w:ascii="Times New Roman" w:hAnsi="Times New Roman" w:cs="Times New Roman"/>
          <w:sz w:val="20"/>
          <w:szCs w:val="20"/>
        </w:rPr>
        <w:t>;</w:t>
      </w:r>
      <w:r w:rsidR="00792D1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pO</w:t>
      </w:r>
      <w:r w:rsidRPr="00792D1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792D1A" w:rsidRPr="00792D1A">
        <w:rPr>
          <w:rFonts w:ascii="Times New Roman" w:hAnsi="Times New Roman" w:cs="Times New Roman"/>
          <w:sz w:val="20"/>
          <w:szCs w:val="20"/>
        </w:rPr>
        <w:t xml:space="preserve">hemoglobin </w:t>
      </w:r>
      <w:r w:rsidR="00792D1A">
        <w:rPr>
          <w:rFonts w:ascii="Times New Roman" w:hAnsi="Times New Roman" w:cs="Times New Roman"/>
          <w:sz w:val="20"/>
          <w:szCs w:val="20"/>
        </w:rPr>
        <w:t>oxygen</w:t>
      </w:r>
      <w:r w:rsidR="00792D1A" w:rsidRPr="00792D1A">
        <w:rPr>
          <w:rFonts w:ascii="Times New Roman" w:hAnsi="Times New Roman" w:cs="Times New Roman"/>
          <w:sz w:val="20"/>
          <w:szCs w:val="20"/>
        </w:rPr>
        <w:t xml:space="preserve"> saturation</w:t>
      </w:r>
      <w:r>
        <w:rPr>
          <w:rFonts w:ascii="Times New Roman" w:hAnsi="Times New Roman" w:cs="Times New Roman"/>
          <w:sz w:val="20"/>
          <w:szCs w:val="20"/>
        </w:rPr>
        <w:t>;</w:t>
      </w:r>
      <w:r w:rsidR="00792D1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mO</w:t>
      </w:r>
      <w:r w:rsidRPr="00792D1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792D1A">
        <w:rPr>
          <w:rFonts w:ascii="Times New Roman" w:hAnsi="Times New Roman" w:cs="Times New Roman"/>
          <w:sz w:val="20"/>
          <w:szCs w:val="20"/>
        </w:rPr>
        <w:t>muscle oxygen saturation</w:t>
      </w:r>
      <w:r>
        <w:rPr>
          <w:rFonts w:ascii="Times New Roman" w:hAnsi="Times New Roman" w:cs="Times New Roman"/>
          <w:sz w:val="20"/>
          <w:szCs w:val="20"/>
        </w:rPr>
        <w:t>;</w:t>
      </w:r>
      <w:r w:rsidR="00792D1A">
        <w:rPr>
          <w:rFonts w:ascii="Times New Roman" w:hAnsi="Times New Roman" w:cs="Times New Roman"/>
          <w:sz w:val="20"/>
          <w:szCs w:val="20"/>
        </w:rPr>
        <w:t xml:space="preserve"> </w:t>
      </w:r>
      <w:r w:rsidR="002F06E7">
        <w:rPr>
          <w:rFonts w:ascii="Times New Roman" w:hAnsi="Times New Roman" w:cs="Times New Roman"/>
          <w:sz w:val="20"/>
          <w:szCs w:val="20"/>
        </w:rPr>
        <w:t xml:space="preserve">Recovery, 15 minutes after exercise; </w:t>
      </w:r>
      <w:r w:rsidR="00792D1A">
        <w:rPr>
          <w:rFonts w:ascii="Times New Roman" w:hAnsi="Times New Roman" w:cs="Times New Roman"/>
          <w:sz w:val="20"/>
          <w:szCs w:val="20"/>
        </w:rPr>
        <w:t>RPE, rate of perceived exertion</w:t>
      </w:r>
      <w:r w:rsidR="002F06E7">
        <w:rPr>
          <w:rFonts w:ascii="Times New Roman" w:hAnsi="Times New Roman" w:cs="Times New Roman"/>
          <w:sz w:val="20"/>
          <w:szCs w:val="20"/>
        </w:rPr>
        <w:t>; VCO</w:t>
      </w:r>
      <w:r w:rsidR="002F06E7" w:rsidRPr="00792D1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2F06E7">
        <w:rPr>
          <w:rFonts w:ascii="Times New Roman" w:hAnsi="Times New Roman" w:cs="Times New Roman"/>
          <w:sz w:val="20"/>
          <w:szCs w:val="20"/>
        </w:rPr>
        <w:t xml:space="preserve">, expired carbon dioxide; </w:t>
      </w:r>
      <w:proofErr w:type="spellStart"/>
      <w:r w:rsidR="002F06E7">
        <w:rPr>
          <w:rFonts w:ascii="Times New Roman" w:hAnsi="Times New Roman" w:cs="Times New Roman"/>
          <w:sz w:val="20"/>
          <w:szCs w:val="20"/>
        </w:rPr>
        <w:t>Ve</w:t>
      </w:r>
      <w:proofErr w:type="spellEnd"/>
      <w:r w:rsidR="002F06E7">
        <w:rPr>
          <w:rFonts w:ascii="Times New Roman" w:hAnsi="Times New Roman" w:cs="Times New Roman"/>
          <w:sz w:val="20"/>
          <w:szCs w:val="20"/>
        </w:rPr>
        <w:t>, ventilation; VH, voluntary hypoventilation; VO</w:t>
      </w:r>
      <w:r w:rsidR="002F06E7" w:rsidRPr="00792D1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2F06E7">
        <w:rPr>
          <w:rFonts w:ascii="Times New Roman" w:hAnsi="Times New Roman" w:cs="Times New Roman"/>
          <w:sz w:val="20"/>
          <w:szCs w:val="20"/>
        </w:rPr>
        <w:t>, oxygen consumption</w:t>
      </w:r>
      <w:r w:rsidR="00792D1A">
        <w:rPr>
          <w:rFonts w:ascii="Times New Roman" w:hAnsi="Times New Roman" w:cs="Times New Roman"/>
          <w:sz w:val="20"/>
          <w:szCs w:val="20"/>
        </w:rPr>
        <w:t>.</w:t>
      </w:r>
    </w:p>
    <w:p w14:paraId="378A5F8E" w14:textId="77777777" w:rsidR="00C95290" w:rsidRDefault="00C95290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B9785B0" w14:textId="7D713126" w:rsidR="00C95290" w:rsidRDefault="00C95290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A7776C3" w14:textId="0C9C7693" w:rsidR="0030538D" w:rsidRDefault="0030538D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97DA04B" w14:textId="137B549C" w:rsidR="009858B3" w:rsidRDefault="009858B3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D69A5B5" w14:textId="59070411" w:rsidR="009858B3" w:rsidRDefault="009858B3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D33EEFE" w14:textId="4C6478EA" w:rsidR="009858B3" w:rsidRDefault="009858B3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57F7F8D" w14:textId="474D1632" w:rsidR="009858B3" w:rsidRDefault="009858B3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3594B10" w14:textId="77777777" w:rsidR="009858B3" w:rsidRDefault="009858B3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DF70F25" w14:textId="1BB8C80E" w:rsidR="005B1C9A" w:rsidRPr="00FE7505" w:rsidRDefault="00224F93" w:rsidP="005B1C9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L </w:t>
      </w:r>
      <w:r w:rsidR="005B1C9A" w:rsidRPr="00FE7505">
        <w:rPr>
          <w:rFonts w:ascii="Times New Roman" w:eastAsia="Calibri" w:hAnsi="Times New Roman" w:cs="Times New Roman"/>
          <w:sz w:val="24"/>
          <w:szCs w:val="24"/>
        </w:rPr>
        <w:t>T</w:t>
      </w:r>
      <w:r w:rsidR="005B1C9A">
        <w:rPr>
          <w:rFonts w:ascii="Times New Roman" w:eastAsia="Calibri" w:hAnsi="Times New Roman" w:cs="Times New Roman"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sz w:val="24"/>
          <w:szCs w:val="24"/>
        </w:rPr>
        <w:t>6</w:t>
      </w:r>
      <w:r w:rsidR="005B1C9A" w:rsidRPr="00FE7505">
        <w:rPr>
          <w:rFonts w:ascii="Times New Roman" w:eastAsia="Calibri" w:hAnsi="Times New Roman" w:cs="Times New Roman"/>
          <w:sz w:val="24"/>
          <w:szCs w:val="24"/>
        </w:rPr>
        <w:t xml:space="preserve">. Cognitive Function Scores. </w:t>
      </w:r>
      <w:r w:rsidR="005B1C9A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170"/>
        <w:gridCol w:w="1080"/>
        <w:gridCol w:w="1080"/>
        <w:gridCol w:w="1170"/>
        <w:gridCol w:w="1080"/>
        <w:gridCol w:w="2070"/>
      </w:tblGrid>
      <w:tr w:rsidR="00C23F2B" w:rsidRPr="0095101E" w14:paraId="3CCCE6CC" w14:textId="77777777" w:rsidTr="00E827A4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DEE0" w14:textId="77777777" w:rsidR="00C23F2B" w:rsidRPr="0095101E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bookmarkStart w:id="1" w:name="_Hlk38263275"/>
            <w:r w:rsidRPr="0095101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est Variable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0886" w14:textId="375B7FC7" w:rsidR="00C23F2B" w:rsidRPr="0095101E" w:rsidRDefault="009A26C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K</w:t>
            </w:r>
            <w:r w:rsidR="0005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B0BE" w14:textId="77777777" w:rsidR="00C23F2B" w:rsidRPr="0095101E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5101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LA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76C3227" w14:textId="77777777" w:rsidR="00C23F2B" w:rsidRPr="0095101E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510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95101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Value</w:t>
            </w:r>
          </w:p>
        </w:tc>
      </w:tr>
      <w:tr w:rsidR="00C23F2B" w:rsidRPr="0095101E" w14:paraId="7423B882" w14:textId="77777777" w:rsidTr="00E827A4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EF7C7" w14:textId="77777777" w:rsidR="00C23F2B" w:rsidRPr="0095101E" w:rsidRDefault="00C23F2B" w:rsidP="006063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34D6" w14:textId="72ABE5D3" w:rsidR="00C23F2B" w:rsidRPr="0095101E" w:rsidRDefault="000512AA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BD62" w14:textId="5B023B74" w:rsidR="00C23F2B" w:rsidRPr="0095101E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0 m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C3AAF" w14:textId="03E1FB76" w:rsidR="00C23F2B" w:rsidRPr="0095101E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1D9F" w14:textId="2ADC9C1B" w:rsidR="00C23F2B" w:rsidRPr="0095101E" w:rsidRDefault="000512AA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6FF6" w14:textId="6390EC23" w:rsidR="00C23F2B" w:rsidRPr="0095101E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0 m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6FD2C" w14:textId="50A06B8F" w:rsidR="00C23F2B" w:rsidRPr="0095101E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PE</w:t>
            </w: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3B6E" w14:textId="77777777" w:rsidR="00C23F2B" w:rsidRPr="0095101E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F218AF" w:rsidRPr="0095101E" w14:paraId="178FFCE3" w14:textId="77777777" w:rsidTr="00085984">
        <w:trPr>
          <w:trHeight w:val="300"/>
        </w:trPr>
        <w:tc>
          <w:tcPr>
            <w:tcW w:w="10170" w:type="dxa"/>
            <w:gridSpan w:val="8"/>
            <w:tcBorders>
              <w:top w:val="nil"/>
            </w:tcBorders>
            <w:shd w:val="clear" w:color="auto" w:fill="auto"/>
            <w:noWrap/>
            <w:vAlign w:val="center"/>
          </w:tcPr>
          <w:p w14:paraId="0DDDF86C" w14:textId="235EF522" w:rsidR="00F218AF" w:rsidRPr="00050DF9" w:rsidRDefault="00F218AF" w:rsidP="00F21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roop, Congruent (</w:t>
            </w:r>
            <w:proofErr w:type="spellStart"/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s</w:t>
            </w:r>
            <w:proofErr w:type="spellEnd"/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 (N = 1</w:t>
            </w:r>
            <w:r w:rsidR="0030161F"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</w:t>
            </w: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23F2B" w:rsidRPr="0095101E" w14:paraId="66E22BA6" w14:textId="77777777" w:rsidTr="00050DF9">
        <w:trPr>
          <w:trHeight w:val="300"/>
        </w:trPr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B99A18" w14:textId="77777777" w:rsidR="00C23F2B" w:rsidRPr="00050DF9" w:rsidRDefault="00C23F2B" w:rsidP="006063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 Reaction Time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B595054" w14:textId="7BCD4738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3D227D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="003D227D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3D227D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="003D227D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C6B768B" w14:textId="2CC1664F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3D227D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="0076673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76673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="0076673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F65AC" w14:textId="41F5C06C" w:rsidR="00C23F2B" w:rsidRPr="00050DF9" w:rsidRDefault="0076673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1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50027E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="0050027E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BAA6081" w14:textId="5A37E3F9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74029C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6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74029C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.6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2452CFA" w14:textId="682D84BE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74029C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 w:rsidR="00935E2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9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935E2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.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DB2CE4" w14:textId="68DBC51B" w:rsidR="00C23F2B" w:rsidRPr="00050DF9" w:rsidRDefault="00935E27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0.8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.8</w:t>
            </w:r>
          </w:p>
        </w:tc>
        <w:tc>
          <w:tcPr>
            <w:tcW w:w="20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D55F7E8" w14:textId="5ED3B6A4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ime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186B6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  <w:r w:rsidR="00E24C6E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60705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9</w:t>
            </w:r>
          </w:p>
          <w:p w14:paraId="061437EE" w14:textId="639A79C7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ndi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7046C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7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3F34DD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98</w:t>
            </w:r>
          </w:p>
          <w:p w14:paraId="50B26539" w14:textId="71D2AD11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nterac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7046C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3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3F34DD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09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C23F2B" w:rsidRPr="0095101E" w14:paraId="0B89C53A" w14:textId="77777777" w:rsidTr="00050DF9">
        <w:trPr>
          <w:trHeight w:val="300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6762" w14:textId="77777777" w:rsidR="00C23F2B" w:rsidRPr="00050DF9" w:rsidRDefault="00C23F2B" w:rsidP="006063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Mean Reaction Time Correc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D98A" w14:textId="24F94C7F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71F2C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1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471F2C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7327" w14:textId="5586FFE3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471F2C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  <w:r w:rsidR="0069474C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69474C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B67D9" w14:textId="6E743B98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69474C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69474C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3FD4" w14:textId="39ACED2B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D728FA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1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D728FA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A7EB" w14:textId="5B9EC6F7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D728FA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F7590E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8BE89" w14:textId="57628056" w:rsidR="00C23F2B" w:rsidRPr="00050DF9" w:rsidRDefault="00F7590E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9.6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5148" w14:textId="0D3CC08E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ime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0679B8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</w:t>
            </w:r>
            <w:r w:rsidR="00E24C6E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8D1372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197</w:t>
            </w:r>
            <w:r w:rsidR="00E24C6E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  <w:p w14:paraId="0C9503E3" w14:textId="7DC9A90C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ndi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0679B8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2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B96C45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114</w:t>
            </w:r>
          </w:p>
          <w:p w14:paraId="4BC2CEF1" w14:textId="62E48F1F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nterac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0679B8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8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B96C45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07</w:t>
            </w:r>
          </w:p>
        </w:tc>
      </w:tr>
      <w:tr w:rsidR="0035009D" w:rsidRPr="0095101E" w14:paraId="53EB1C1B" w14:textId="77777777" w:rsidTr="00613C41">
        <w:trPr>
          <w:trHeight w:val="300"/>
        </w:trPr>
        <w:tc>
          <w:tcPr>
            <w:tcW w:w="10170" w:type="dxa"/>
            <w:gridSpan w:val="8"/>
            <w:tcBorders>
              <w:top w:val="nil"/>
            </w:tcBorders>
            <w:shd w:val="clear" w:color="auto" w:fill="auto"/>
            <w:noWrap/>
            <w:vAlign w:val="center"/>
          </w:tcPr>
          <w:p w14:paraId="47EFC1D0" w14:textId="42E97385" w:rsidR="0035009D" w:rsidRPr="00050DF9" w:rsidRDefault="0035009D" w:rsidP="003500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roop, Incongruent (</w:t>
            </w:r>
            <w:proofErr w:type="spellStart"/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s</w:t>
            </w:r>
            <w:proofErr w:type="spellEnd"/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 (N = 1</w:t>
            </w:r>
            <w:r w:rsidR="0030161F"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</w:t>
            </w: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23F2B" w:rsidRPr="0095101E" w14:paraId="16EE3C64" w14:textId="77777777" w:rsidTr="00050DF9">
        <w:trPr>
          <w:trHeight w:val="300"/>
        </w:trPr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23874" w14:textId="77777777" w:rsidR="00C23F2B" w:rsidRPr="00050DF9" w:rsidRDefault="00C23F2B" w:rsidP="006063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 Reaction Time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97C861E" w14:textId="271F1C70" w:rsidR="00C23F2B" w:rsidRPr="00050DF9" w:rsidRDefault="00D70FE3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3.6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1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2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9320DC7" w14:textId="1B0B4851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D70FE3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4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41688D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47862D" w14:textId="2D19C912" w:rsidR="00C23F2B" w:rsidRPr="00050DF9" w:rsidRDefault="0041688D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9.8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1.9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4A18F2F" w14:textId="445D28AD" w:rsidR="00C23F2B" w:rsidRPr="00050DF9" w:rsidRDefault="00D6257E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5.5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1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.1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4FECF39" w14:textId="527C0A75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D6257E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D6257E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.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09A52" w14:textId="66C90B96" w:rsidR="00C23F2B" w:rsidRPr="00050DF9" w:rsidRDefault="0046063A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0.3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1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20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0D02BE" w14:textId="3B3E58D4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ime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094E3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  <w:r w:rsidR="00E24C6E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216E18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438</w:t>
            </w:r>
            <w:r w:rsidR="00E24C6E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  <w:p w14:paraId="3D2F33C0" w14:textId="405CB9A0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ndi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024B1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4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;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 xml:space="preserve"> 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216E18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  <w:p w14:paraId="56E128FC" w14:textId="4919F911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nterac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024B1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9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216E18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="0037119F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0.028</w:t>
            </w:r>
          </w:p>
        </w:tc>
      </w:tr>
      <w:tr w:rsidR="00C23F2B" w:rsidRPr="0095101E" w14:paraId="20B091EB" w14:textId="77777777" w:rsidTr="00050DF9">
        <w:trPr>
          <w:trHeight w:val="300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90EF" w14:textId="77777777" w:rsidR="00C23F2B" w:rsidRPr="00050DF9" w:rsidRDefault="00C23F2B" w:rsidP="006063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 Reaction Time Corr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FB0A" w14:textId="54E0258F" w:rsidR="00C23F2B" w:rsidRPr="00050DF9" w:rsidRDefault="00FA3E04" w:rsidP="0060634E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2.4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7CC9" w14:textId="6EF67F9E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451F61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5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</w:t>
            </w:r>
            <w:r w:rsidR="00451F61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DEFCE" w14:textId="36DCDA9E" w:rsidR="00C23F2B" w:rsidRPr="00050DF9" w:rsidRDefault="00451F61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8.8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2</w:t>
            </w:r>
            <w:r w:rsidR="004478E2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639E" w14:textId="697BA256" w:rsidR="00C23F2B" w:rsidRPr="00050DF9" w:rsidRDefault="00D273C5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2.2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93F7" w14:textId="0836738D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D273C5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D273C5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95667" w14:textId="483A7AA2" w:rsidR="00C23F2B" w:rsidRPr="00050DF9" w:rsidRDefault="00D273C5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4.8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1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8801" w14:textId="642C3737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ime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6C7671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;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 xml:space="preserve"> 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8B06B4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0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14:paraId="22427F5B" w14:textId="54CB3BB6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ndi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F71558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1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8B06B4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01</w:t>
            </w:r>
          </w:p>
          <w:p w14:paraId="6C1C9C99" w14:textId="1345DEDE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nterac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F71558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2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D8489D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42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212917" w:rsidRPr="0095101E" w14:paraId="1E113B78" w14:textId="77777777" w:rsidTr="00C47EE1">
        <w:trPr>
          <w:trHeight w:val="300"/>
        </w:trPr>
        <w:tc>
          <w:tcPr>
            <w:tcW w:w="10170" w:type="dxa"/>
            <w:gridSpan w:val="8"/>
            <w:tcBorders>
              <w:top w:val="nil"/>
            </w:tcBorders>
            <w:shd w:val="clear" w:color="auto" w:fill="auto"/>
            <w:noWrap/>
            <w:vAlign w:val="center"/>
          </w:tcPr>
          <w:p w14:paraId="410CAB37" w14:textId="04705C9D" w:rsidR="00212917" w:rsidRPr="00050DF9" w:rsidRDefault="00212917" w:rsidP="00212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witching, Manikin and Mathematical Processing Test (</w:t>
            </w:r>
            <w:proofErr w:type="spellStart"/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s</w:t>
            </w:r>
            <w:proofErr w:type="spellEnd"/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 (N = 1</w:t>
            </w:r>
            <w:r w:rsidR="0030161F"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</w:t>
            </w: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23F2B" w:rsidRPr="0095101E" w14:paraId="7FC7CC64" w14:textId="77777777" w:rsidTr="00050DF9">
        <w:trPr>
          <w:trHeight w:val="300"/>
        </w:trPr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B03305" w14:textId="77777777" w:rsidR="00C23F2B" w:rsidRPr="00050DF9" w:rsidRDefault="00C23F2B" w:rsidP="006063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 Reaction Time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2A20575" w14:textId="43D956C2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478E2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0.9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4478E2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7</w:t>
            </w:r>
            <w:r w:rsidR="00FD63A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B82DA6" w14:textId="06A5E4B7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FD63A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8.0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FD63A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9.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BC1279" w14:textId="0AFA833E" w:rsidR="00C23F2B" w:rsidRPr="00050DF9" w:rsidRDefault="00FD63A7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  <w:r w:rsidR="004C2CE6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8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4C2CE6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1.0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C40CCD" w14:textId="1EDA2A5C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F320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3.5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F320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0.9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E2BC95F" w14:textId="41EB53E3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226F5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4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226F5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5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9247F" w14:textId="2FE71120" w:rsidR="00C23F2B" w:rsidRPr="00050DF9" w:rsidRDefault="00226F5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7.7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0E48D1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4.8</w:t>
            </w:r>
          </w:p>
        </w:tc>
        <w:tc>
          <w:tcPr>
            <w:tcW w:w="20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559CDAA" w14:textId="662BA25A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ime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B62263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</w:t>
            </w:r>
            <w:r w:rsidR="00E24C6E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602223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0.363</w:t>
            </w:r>
          </w:p>
          <w:p w14:paraId="2133CF12" w14:textId="348CFD70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ndi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0</w:t>
            </w:r>
            <w:r w:rsidR="00B7014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943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9C2A6F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</w:t>
            </w:r>
          </w:p>
          <w:p w14:paraId="5B9BB6FC" w14:textId="3F84C196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nterac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B7014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1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9C2A6F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</w:t>
            </w:r>
          </w:p>
        </w:tc>
      </w:tr>
      <w:tr w:rsidR="00C23F2B" w:rsidRPr="0095101E" w14:paraId="11E5D715" w14:textId="77777777" w:rsidTr="00050DF9">
        <w:trPr>
          <w:trHeight w:val="300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1948" w14:textId="77777777" w:rsidR="00C23F2B" w:rsidRPr="00050DF9" w:rsidRDefault="00C23F2B" w:rsidP="006063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 Reaction Time Corre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A9DD" w14:textId="6D7FD5E4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C2CE6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1</w:t>
            </w:r>
            <w:r w:rsidR="004D2D8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9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4D2D8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3A6E" w14:textId="6CCED8E9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4D2D8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3.5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3</w:t>
            </w:r>
            <w:r w:rsidR="004D2D8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E822E" w14:textId="78DB6D39" w:rsidR="00C23F2B" w:rsidRPr="00050DF9" w:rsidRDefault="002B6059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7.4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A9F4" w14:textId="218720BA" w:rsidR="00C23F2B" w:rsidRPr="00050DF9" w:rsidRDefault="000E48D1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7.1</w:t>
            </w:r>
            <w:r w:rsidR="00C23F2B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9</w:t>
            </w:r>
            <w:r w:rsidR="00C634F5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98DB" w14:textId="6F48C714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C634F5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4.0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C634F5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AF1A2" w14:textId="1E9A39E0" w:rsidR="00C23F2B" w:rsidRPr="00050DF9" w:rsidRDefault="00C23F2B" w:rsidP="006063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3127C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6.5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± </w:t>
            </w:r>
            <w:r w:rsidR="003127C7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0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B929" w14:textId="39F93902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ime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4F1056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</w:t>
            </w:r>
            <w:r w:rsidR="00E24C6E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E24C6E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E24C6E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="00E972B8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0.351</w:t>
            </w:r>
          </w:p>
          <w:p w14:paraId="3B2FFD30" w14:textId="206E2B83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ndi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A86892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3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E972B8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0.000</w:t>
            </w:r>
          </w:p>
          <w:p w14:paraId="3B10E31E" w14:textId="6E3DC54C" w:rsidR="00C23F2B" w:rsidRPr="00050DF9" w:rsidRDefault="00C23F2B" w:rsidP="0060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nteraction, </w:t>
            </w:r>
            <w:r w:rsidRPr="00050DF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</w:t>
            </w:r>
            <w:r w:rsidR="00A86892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4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η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="00B53229" w:rsidRPr="00050DF9"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</w:rPr>
              <w:t>p</w:t>
            </w:r>
            <w:r w:rsidR="00B53229" w:rsidRPr="00050DF9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="00B53229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E972B8" w:rsidRPr="00050DF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</w:t>
            </w:r>
          </w:p>
        </w:tc>
      </w:tr>
    </w:tbl>
    <w:p w14:paraId="1177E806" w14:textId="24852045" w:rsidR="00224F93" w:rsidRPr="002F06E7" w:rsidRDefault="00792D1A" w:rsidP="002F06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Cognitive Function Test. </w:t>
      </w:r>
      <w:r w:rsidR="005B1C9A" w:rsidRPr="00FE7505">
        <w:rPr>
          <w:rFonts w:ascii="Times New Roman" w:eastAsia="Calibri" w:hAnsi="Times New Roman" w:cs="Times New Roman"/>
          <w:sz w:val="20"/>
          <w:szCs w:val="20"/>
        </w:rPr>
        <w:t>Mean reaction time and number of correct responses were evaluated via Stroop Congruent, Stroop Incongruent, Switching, Manikin and Mathematical Processing Tests (</w:t>
      </w:r>
      <w:r w:rsidR="005B1C9A" w:rsidRPr="00FE7505">
        <w:rPr>
          <w:rFonts w:ascii="Times New Roman" w:eastAsia="Calibri" w:hAnsi="Times New Roman" w:cs="Times New Roman"/>
          <w:i/>
          <w:iCs/>
          <w:sz w:val="20"/>
          <w:szCs w:val="20"/>
        </w:rPr>
        <w:t>n</w:t>
      </w:r>
      <w:r w:rsidR="005B1C9A" w:rsidRPr="00FE7505">
        <w:rPr>
          <w:rFonts w:ascii="Times New Roman" w:eastAsia="Calibri" w:hAnsi="Times New Roman" w:cs="Times New Roman"/>
          <w:sz w:val="20"/>
          <w:szCs w:val="20"/>
        </w:rPr>
        <w:t>=</w:t>
      </w:r>
      <w:r w:rsidR="00C67294">
        <w:rPr>
          <w:rFonts w:ascii="Times New Roman" w:eastAsia="Calibri" w:hAnsi="Times New Roman" w:cs="Times New Roman"/>
          <w:sz w:val="20"/>
          <w:szCs w:val="20"/>
        </w:rPr>
        <w:t>15</w:t>
      </w:r>
      <w:r w:rsidR="005B1C9A" w:rsidRPr="00FE7505">
        <w:rPr>
          <w:rFonts w:ascii="Times New Roman" w:eastAsia="Calibri" w:hAnsi="Times New Roman" w:cs="Times New Roman"/>
          <w:sz w:val="20"/>
          <w:szCs w:val="20"/>
        </w:rPr>
        <w:t>).</w:t>
      </w:r>
      <w:r w:rsidR="005B1C9A" w:rsidRPr="00FE7505">
        <w:rPr>
          <w:rFonts w:ascii="Times New Roman" w:hAnsi="Times New Roman" w:cs="Times New Roman"/>
          <w:sz w:val="20"/>
          <w:szCs w:val="20"/>
        </w:rPr>
        <w:t xml:space="preserve"> Values are Mean ± SD.</w:t>
      </w:r>
      <w:r w:rsidR="00C67294">
        <w:rPr>
          <w:rFonts w:ascii="Times New Roman" w:hAnsi="Times New Roman" w:cs="Times New Roman"/>
          <w:sz w:val="20"/>
          <w:szCs w:val="20"/>
        </w:rPr>
        <w:t xml:space="preserve"> </w:t>
      </w:r>
      <w:r w:rsidR="000512AA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2F06E7">
        <w:rPr>
          <w:rFonts w:ascii="Times New Roman" w:hAnsi="Times New Roman" w:cs="Times New Roman"/>
          <w:sz w:val="20"/>
          <w:szCs w:val="20"/>
        </w:rPr>
        <w:t xml:space="preserve">30min, 30 minutes after supplementation; IPE, immediately post-exercise; </w:t>
      </w:r>
      <w:r w:rsidR="00C67294">
        <w:rPr>
          <w:rFonts w:ascii="Times New Roman" w:hAnsi="Times New Roman" w:cs="Times New Roman"/>
          <w:sz w:val="20"/>
          <w:szCs w:val="20"/>
        </w:rPr>
        <w:t>K</w:t>
      </w:r>
      <w:r w:rsidR="000512AA">
        <w:rPr>
          <w:rFonts w:ascii="Times New Roman" w:hAnsi="Times New Roman" w:cs="Times New Roman"/>
          <w:sz w:val="20"/>
          <w:szCs w:val="20"/>
        </w:rPr>
        <w:t>M</w:t>
      </w:r>
      <w:r w:rsidR="00C67294">
        <w:rPr>
          <w:rFonts w:ascii="Times New Roman" w:hAnsi="Times New Roman" w:cs="Times New Roman"/>
          <w:sz w:val="20"/>
          <w:szCs w:val="20"/>
        </w:rPr>
        <w:t>E</w:t>
      </w:r>
      <w:r w:rsidR="002F06E7">
        <w:rPr>
          <w:rFonts w:ascii="Times New Roman" w:hAnsi="Times New Roman" w:cs="Times New Roman"/>
          <w:sz w:val="20"/>
          <w:szCs w:val="20"/>
        </w:rPr>
        <w:t>, Exogenous Ketone Monoester</w:t>
      </w:r>
      <w:r w:rsidR="005B1C9A" w:rsidRPr="00FE7505">
        <w:rPr>
          <w:rFonts w:ascii="Times New Roman" w:hAnsi="Times New Roman" w:cs="Times New Roman"/>
          <w:sz w:val="20"/>
          <w:szCs w:val="20"/>
        </w:rPr>
        <w:t xml:space="preserve">; </w:t>
      </w:r>
      <w:r w:rsidR="002F06E7">
        <w:rPr>
          <w:rFonts w:ascii="Times New Roman" w:hAnsi="Times New Roman" w:cs="Times New Roman"/>
          <w:sz w:val="20"/>
          <w:szCs w:val="20"/>
        </w:rPr>
        <w:t xml:space="preserve">PLA, </w:t>
      </w:r>
      <w:r w:rsidR="005B1C9A" w:rsidRPr="00FE7505">
        <w:rPr>
          <w:rFonts w:ascii="Times New Roman" w:hAnsi="Times New Roman" w:cs="Times New Roman"/>
          <w:sz w:val="20"/>
          <w:szCs w:val="20"/>
        </w:rPr>
        <w:t>Flavored Matched Control</w:t>
      </w:r>
      <w:bookmarkEnd w:id="1"/>
      <w:r w:rsidR="002F06E7">
        <w:rPr>
          <w:rFonts w:ascii="Times New Roman" w:hAnsi="Times New Roman" w:cs="Times New Roman"/>
          <w:sz w:val="20"/>
          <w:szCs w:val="20"/>
        </w:rPr>
        <w:t>; PRE, baseline before supplementation.</w:t>
      </w:r>
    </w:p>
    <w:p w14:paraId="4D10CF79" w14:textId="77777777" w:rsidR="00224F93" w:rsidRDefault="00224F93">
      <w:pPr>
        <w:rPr>
          <w:rFonts w:ascii="Times New Roman" w:hAnsi="Times New Roman" w:cs="Times New Roman"/>
          <w:sz w:val="24"/>
          <w:szCs w:val="24"/>
        </w:rPr>
      </w:pPr>
    </w:p>
    <w:p w14:paraId="6C24093A" w14:textId="77777777" w:rsidR="00224F93" w:rsidRDefault="00224F93">
      <w:pPr>
        <w:rPr>
          <w:rFonts w:ascii="Times New Roman" w:hAnsi="Times New Roman" w:cs="Times New Roman"/>
          <w:sz w:val="24"/>
          <w:szCs w:val="24"/>
        </w:rPr>
      </w:pPr>
    </w:p>
    <w:p w14:paraId="5FCD9F9D" w14:textId="77777777" w:rsidR="00224F93" w:rsidRDefault="00224F93">
      <w:pPr>
        <w:rPr>
          <w:rFonts w:ascii="Times New Roman" w:hAnsi="Times New Roman" w:cs="Times New Roman"/>
          <w:sz w:val="24"/>
          <w:szCs w:val="24"/>
        </w:rPr>
      </w:pPr>
    </w:p>
    <w:p w14:paraId="05D8F5C8" w14:textId="77777777" w:rsidR="00224F93" w:rsidRDefault="00224F93">
      <w:pPr>
        <w:rPr>
          <w:rFonts w:ascii="Times New Roman" w:hAnsi="Times New Roman" w:cs="Times New Roman"/>
          <w:sz w:val="24"/>
          <w:szCs w:val="24"/>
        </w:rPr>
      </w:pPr>
    </w:p>
    <w:p w14:paraId="5C6DF980" w14:textId="6F59BE37" w:rsidR="0063182D" w:rsidRPr="00291091" w:rsidRDefault="00224F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63182D" w:rsidRPr="0029109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7</w:t>
      </w:r>
      <w:r w:rsidR="0063182D" w:rsidRPr="00291091">
        <w:rPr>
          <w:rFonts w:ascii="Times New Roman" w:hAnsi="Times New Roman" w:cs="Times New Roman"/>
          <w:sz w:val="24"/>
          <w:szCs w:val="24"/>
        </w:rPr>
        <w:t xml:space="preserve">. </w:t>
      </w:r>
      <w:r w:rsidR="00291091" w:rsidRPr="00291091">
        <w:rPr>
          <w:rFonts w:ascii="Times New Roman" w:hAnsi="Times New Roman" w:cs="Times New Roman"/>
          <w:sz w:val="24"/>
          <w:szCs w:val="24"/>
        </w:rPr>
        <w:t>Gastrointestinal</w:t>
      </w:r>
      <w:r w:rsidR="00B852D5" w:rsidRPr="00291091">
        <w:rPr>
          <w:rFonts w:ascii="Times New Roman" w:hAnsi="Times New Roman" w:cs="Times New Roman"/>
          <w:sz w:val="24"/>
          <w:szCs w:val="24"/>
        </w:rPr>
        <w:t xml:space="preserve"> </w:t>
      </w:r>
      <w:r w:rsidR="00291091" w:rsidRPr="00291091">
        <w:rPr>
          <w:rFonts w:ascii="Times New Roman" w:hAnsi="Times New Roman" w:cs="Times New Roman"/>
          <w:sz w:val="24"/>
          <w:szCs w:val="24"/>
        </w:rPr>
        <w:t>Effects</w:t>
      </w:r>
      <w:r w:rsidR="00447BB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1217"/>
        <w:gridCol w:w="1217"/>
        <w:gridCol w:w="974"/>
      </w:tblGrid>
      <w:tr w:rsidR="00427BE6" w14:paraId="2B09EC25" w14:textId="3B1DB7AA" w:rsidTr="00382AF8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C7238" w14:textId="77777777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B7B1" w14:textId="2233BB41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60A">
              <w:rPr>
                <w:rFonts w:ascii="Times New Roman" w:hAnsi="Times New Roman" w:cs="Times New Roman"/>
                <w:b/>
                <w:bCs/>
              </w:rPr>
              <w:t>K</w:t>
            </w:r>
            <w:r w:rsidR="002F06E7">
              <w:rPr>
                <w:rFonts w:ascii="Times New Roman" w:hAnsi="Times New Roman" w:cs="Times New Roman"/>
                <w:b/>
                <w:bCs/>
              </w:rPr>
              <w:t>M</w:t>
            </w:r>
            <w:r w:rsidRPr="0091260A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1E9F9" w14:textId="75E1EFF9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60A">
              <w:rPr>
                <w:rFonts w:ascii="Times New Roman" w:hAnsi="Times New Roman" w:cs="Times New Roman"/>
                <w:b/>
                <w:bCs/>
              </w:rPr>
              <w:t>P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BC0A8" w14:textId="3E3989CA" w:rsidR="00427BE6" w:rsidRPr="0091260A" w:rsidRDefault="0091260A" w:rsidP="00382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60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27BE6" w14:paraId="5D2204CE" w14:textId="14C886E0" w:rsidTr="00382AF8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B5167E" w14:textId="6F4E1C7B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60A">
              <w:rPr>
                <w:rFonts w:ascii="Times New Roman" w:hAnsi="Times New Roman" w:cs="Times New Roman"/>
                <w:b/>
                <w:bCs/>
              </w:rPr>
              <w:t>Upper G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2CAB73" w14:textId="107EB4A5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</w:rPr>
            </w:pPr>
            <w:r w:rsidRPr="0091260A">
              <w:rPr>
                <w:rFonts w:ascii="Times New Roman" w:hAnsi="Times New Roman" w:cs="Times New Roman"/>
              </w:rPr>
              <w:t>0.47 ± 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BA4626" w14:textId="0A6530EF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</w:rPr>
            </w:pPr>
            <w:r w:rsidRPr="0091260A">
              <w:rPr>
                <w:rFonts w:ascii="Times New Roman" w:hAnsi="Times New Roman" w:cs="Times New Roman"/>
              </w:rPr>
              <w:t>0.67 ± 2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EB0DF9" w14:textId="062E758F" w:rsidR="00427BE6" w:rsidRPr="0091260A" w:rsidRDefault="003B15FA" w:rsidP="0038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0</w:t>
            </w:r>
          </w:p>
        </w:tc>
      </w:tr>
      <w:tr w:rsidR="00427BE6" w14:paraId="2F459B21" w14:textId="0B15B343" w:rsidTr="00382AF8">
        <w:trPr>
          <w:trHeight w:val="432"/>
        </w:trPr>
        <w:tc>
          <w:tcPr>
            <w:tcW w:w="0" w:type="auto"/>
            <w:vAlign w:val="center"/>
          </w:tcPr>
          <w:p w14:paraId="7D1F4D57" w14:textId="5AB22840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60A">
              <w:rPr>
                <w:rFonts w:ascii="Times New Roman" w:hAnsi="Times New Roman" w:cs="Times New Roman"/>
                <w:b/>
                <w:bCs/>
              </w:rPr>
              <w:t>Lower GI</w:t>
            </w:r>
          </w:p>
        </w:tc>
        <w:tc>
          <w:tcPr>
            <w:tcW w:w="0" w:type="auto"/>
            <w:vAlign w:val="center"/>
          </w:tcPr>
          <w:p w14:paraId="34E70222" w14:textId="78927BA4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</w:rPr>
            </w:pPr>
            <w:r w:rsidRPr="0091260A">
              <w:rPr>
                <w:rFonts w:ascii="Times New Roman" w:hAnsi="Times New Roman" w:cs="Times New Roman"/>
              </w:rPr>
              <w:t>0.67 ± 1.29</w:t>
            </w:r>
          </w:p>
        </w:tc>
        <w:tc>
          <w:tcPr>
            <w:tcW w:w="0" w:type="auto"/>
            <w:vAlign w:val="center"/>
          </w:tcPr>
          <w:p w14:paraId="1D49B230" w14:textId="09FDB90E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</w:rPr>
            </w:pPr>
            <w:r w:rsidRPr="0091260A">
              <w:rPr>
                <w:rFonts w:ascii="Times New Roman" w:hAnsi="Times New Roman" w:cs="Times New Roman"/>
              </w:rPr>
              <w:t>0.33 ± 0.82</w:t>
            </w:r>
          </w:p>
        </w:tc>
        <w:tc>
          <w:tcPr>
            <w:tcW w:w="0" w:type="auto"/>
            <w:vAlign w:val="center"/>
          </w:tcPr>
          <w:p w14:paraId="5A8AD440" w14:textId="0F4B5449" w:rsidR="00427BE6" w:rsidRPr="0091260A" w:rsidRDefault="003B15FA" w:rsidP="0038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</w:tr>
      <w:tr w:rsidR="00427BE6" w14:paraId="2F4742E2" w14:textId="3051E574" w:rsidTr="00382AF8">
        <w:trPr>
          <w:trHeight w:val="432"/>
        </w:trPr>
        <w:tc>
          <w:tcPr>
            <w:tcW w:w="0" w:type="auto"/>
            <w:vAlign w:val="center"/>
          </w:tcPr>
          <w:p w14:paraId="1C5D039A" w14:textId="6A753F4F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60A">
              <w:rPr>
                <w:rFonts w:ascii="Times New Roman" w:hAnsi="Times New Roman" w:cs="Times New Roman"/>
                <w:b/>
                <w:bCs/>
              </w:rPr>
              <w:t>Systemic</w:t>
            </w:r>
          </w:p>
        </w:tc>
        <w:tc>
          <w:tcPr>
            <w:tcW w:w="0" w:type="auto"/>
            <w:vAlign w:val="center"/>
          </w:tcPr>
          <w:p w14:paraId="375FF0C8" w14:textId="3AFAFE0D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</w:rPr>
            </w:pPr>
            <w:r w:rsidRPr="0091260A">
              <w:rPr>
                <w:rFonts w:ascii="Times New Roman" w:hAnsi="Times New Roman" w:cs="Times New Roman"/>
              </w:rPr>
              <w:t>2.73 ± 3.56</w:t>
            </w:r>
          </w:p>
        </w:tc>
        <w:tc>
          <w:tcPr>
            <w:tcW w:w="0" w:type="auto"/>
            <w:vAlign w:val="center"/>
          </w:tcPr>
          <w:p w14:paraId="76A4E738" w14:textId="682A9750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</w:rPr>
            </w:pPr>
            <w:r w:rsidRPr="0091260A">
              <w:rPr>
                <w:rFonts w:ascii="Times New Roman" w:hAnsi="Times New Roman" w:cs="Times New Roman"/>
              </w:rPr>
              <w:t>2.20 ± 2.68</w:t>
            </w:r>
          </w:p>
        </w:tc>
        <w:tc>
          <w:tcPr>
            <w:tcW w:w="0" w:type="auto"/>
            <w:vAlign w:val="center"/>
          </w:tcPr>
          <w:p w14:paraId="50DC6257" w14:textId="1BE705DE" w:rsidR="00427BE6" w:rsidRPr="0091260A" w:rsidRDefault="00582C4E" w:rsidP="0038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4</w:t>
            </w:r>
          </w:p>
        </w:tc>
      </w:tr>
      <w:tr w:rsidR="00427BE6" w14:paraId="6878070A" w14:textId="622BF7B5" w:rsidTr="00382AF8">
        <w:trPr>
          <w:trHeight w:val="43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DDB589" w14:textId="12B8CAB7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60A">
              <w:rPr>
                <w:rFonts w:ascii="Times New Roman" w:hAnsi="Times New Roman" w:cs="Times New Roman"/>
                <w:b/>
                <w:bCs/>
              </w:rPr>
              <w:t>Total Symptom Lo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8A3603" w14:textId="64E612D3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</w:rPr>
            </w:pPr>
            <w:r w:rsidRPr="0091260A">
              <w:rPr>
                <w:rFonts w:ascii="Times New Roman" w:hAnsi="Times New Roman" w:cs="Times New Roman"/>
              </w:rPr>
              <w:t>3.87 ± 4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470AD9" w14:textId="6D0A1BA6" w:rsidR="00427BE6" w:rsidRPr="0091260A" w:rsidRDefault="00427BE6" w:rsidP="00382AF8">
            <w:pPr>
              <w:jc w:val="center"/>
              <w:rPr>
                <w:rFonts w:ascii="Times New Roman" w:hAnsi="Times New Roman" w:cs="Times New Roman"/>
              </w:rPr>
            </w:pPr>
            <w:r w:rsidRPr="0091260A">
              <w:rPr>
                <w:rFonts w:ascii="Times New Roman" w:hAnsi="Times New Roman" w:cs="Times New Roman"/>
              </w:rPr>
              <w:t>3.20 ± 4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CACE38" w14:textId="437BDD15" w:rsidR="00427BE6" w:rsidRPr="0091260A" w:rsidRDefault="00AB7253" w:rsidP="0038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</w:t>
            </w:r>
          </w:p>
        </w:tc>
      </w:tr>
    </w:tbl>
    <w:p w14:paraId="7170834A" w14:textId="55B1C1DC" w:rsidR="00A6335D" w:rsidRDefault="000512AA">
      <w:r>
        <w:rPr>
          <w:rFonts w:ascii="Times New Roman" w:hAnsi="Times New Roman" w:cs="Times New Roman"/>
          <w:sz w:val="20"/>
          <w:szCs w:val="20"/>
        </w:rPr>
        <w:t xml:space="preserve">Abbreviations: GI, Gastrointestinal. </w:t>
      </w:r>
    </w:p>
    <w:sectPr w:rsidR="00A6335D" w:rsidSect="008D1F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C9A"/>
    <w:rsid w:val="00002D6E"/>
    <w:rsid w:val="00011107"/>
    <w:rsid w:val="00011F94"/>
    <w:rsid w:val="0001454F"/>
    <w:rsid w:val="000153E9"/>
    <w:rsid w:val="00021785"/>
    <w:rsid w:val="00023D79"/>
    <w:rsid w:val="00024B19"/>
    <w:rsid w:val="00046222"/>
    <w:rsid w:val="00050DF9"/>
    <w:rsid w:val="000512AA"/>
    <w:rsid w:val="00051E8E"/>
    <w:rsid w:val="000629DB"/>
    <w:rsid w:val="000679B8"/>
    <w:rsid w:val="000700A2"/>
    <w:rsid w:val="00071C1E"/>
    <w:rsid w:val="00087F32"/>
    <w:rsid w:val="0009076A"/>
    <w:rsid w:val="000909F9"/>
    <w:rsid w:val="00091A5A"/>
    <w:rsid w:val="00094E37"/>
    <w:rsid w:val="000B1095"/>
    <w:rsid w:val="000B1548"/>
    <w:rsid w:val="000B2CCF"/>
    <w:rsid w:val="000B340D"/>
    <w:rsid w:val="000B4C0D"/>
    <w:rsid w:val="000C6F5E"/>
    <w:rsid w:val="000E34F4"/>
    <w:rsid w:val="000E48D1"/>
    <w:rsid w:val="000F4BFD"/>
    <w:rsid w:val="0012567C"/>
    <w:rsid w:val="00133DD1"/>
    <w:rsid w:val="00134927"/>
    <w:rsid w:val="0014222A"/>
    <w:rsid w:val="001510C4"/>
    <w:rsid w:val="001559A2"/>
    <w:rsid w:val="00160660"/>
    <w:rsid w:val="00162A61"/>
    <w:rsid w:val="0016774C"/>
    <w:rsid w:val="00181D02"/>
    <w:rsid w:val="00186B67"/>
    <w:rsid w:val="00191AE9"/>
    <w:rsid w:val="00191CA7"/>
    <w:rsid w:val="001932F5"/>
    <w:rsid w:val="001B7091"/>
    <w:rsid w:val="001C000E"/>
    <w:rsid w:val="001C33B1"/>
    <w:rsid w:val="001C6416"/>
    <w:rsid w:val="001D163A"/>
    <w:rsid w:val="001D2707"/>
    <w:rsid w:val="001E4114"/>
    <w:rsid w:val="001F0354"/>
    <w:rsid w:val="001F09CC"/>
    <w:rsid w:val="001F0BAE"/>
    <w:rsid w:val="001F1F20"/>
    <w:rsid w:val="002012B4"/>
    <w:rsid w:val="002072E3"/>
    <w:rsid w:val="00212917"/>
    <w:rsid w:val="00212E7C"/>
    <w:rsid w:val="00216E18"/>
    <w:rsid w:val="00224C3D"/>
    <w:rsid w:val="00224F93"/>
    <w:rsid w:val="00226F5B"/>
    <w:rsid w:val="0023207B"/>
    <w:rsid w:val="0025447B"/>
    <w:rsid w:val="00260BF3"/>
    <w:rsid w:val="0027269F"/>
    <w:rsid w:val="00291091"/>
    <w:rsid w:val="0029699F"/>
    <w:rsid w:val="00297ADE"/>
    <w:rsid w:val="002B6059"/>
    <w:rsid w:val="002D101C"/>
    <w:rsid w:val="002D56B0"/>
    <w:rsid w:val="002D6459"/>
    <w:rsid w:val="002D7291"/>
    <w:rsid w:val="002E45EF"/>
    <w:rsid w:val="002F06E7"/>
    <w:rsid w:val="002F1394"/>
    <w:rsid w:val="0030161F"/>
    <w:rsid w:val="00302954"/>
    <w:rsid w:val="00304EAC"/>
    <w:rsid w:val="0030538D"/>
    <w:rsid w:val="003127C7"/>
    <w:rsid w:val="0031574B"/>
    <w:rsid w:val="00337D00"/>
    <w:rsid w:val="003426AC"/>
    <w:rsid w:val="0035009D"/>
    <w:rsid w:val="003534A5"/>
    <w:rsid w:val="00360410"/>
    <w:rsid w:val="003639EC"/>
    <w:rsid w:val="0036482F"/>
    <w:rsid w:val="0037119F"/>
    <w:rsid w:val="00382AF8"/>
    <w:rsid w:val="00386755"/>
    <w:rsid w:val="00390E29"/>
    <w:rsid w:val="0039288A"/>
    <w:rsid w:val="003B15FA"/>
    <w:rsid w:val="003C0F1A"/>
    <w:rsid w:val="003C693B"/>
    <w:rsid w:val="003D227D"/>
    <w:rsid w:val="003D6DCC"/>
    <w:rsid w:val="003E2FAD"/>
    <w:rsid w:val="003E3EBA"/>
    <w:rsid w:val="003F34DD"/>
    <w:rsid w:val="003F68CD"/>
    <w:rsid w:val="0040242A"/>
    <w:rsid w:val="00415012"/>
    <w:rsid w:val="0041688D"/>
    <w:rsid w:val="00421D44"/>
    <w:rsid w:val="00427B92"/>
    <w:rsid w:val="00427BE6"/>
    <w:rsid w:val="004403F9"/>
    <w:rsid w:val="004409BC"/>
    <w:rsid w:val="00441372"/>
    <w:rsid w:val="0044262D"/>
    <w:rsid w:val="004478E2"/>
    <w:rsid w:val="00447BBB"/>
    <w:rsid w:val="00451DC5"/>
    <w:rsid w:val="00451F61"/>
    <w:rsid w:val="00455733"/>
    <w:rsid w:val="0046063A"/>
    <w:rsid w:val="0046110C"/>
    <w:rsid w:val="004717AC"/>
    <w:rsid w:val="00471F2C"/>
    <w:rsid w:val="004910C3"/>
    <w:rsid w:val="00492875"/>
    <w:rsid w:val="004A07C0"/>
    <w:rsid w:val="004A78D2"/>
    <w:rsid w:val="004B5F79"/>
    <w:rsid w:val="004B764A"/>
    <w:rsid w:val="004C1881"/>
    <w:rsid w:val="004C2CE6"/>
    <w:rsid w:val="004C60F5"/>
    <w:rsid w:val="004D2D89"/>
    <w:rsid w:val="004E3627"/>
    <w:rsid w:val="004F0D1B"/>
    <w:rsid w:val="004F1056"/>
    <w:rsid w:val="004F21E8"/>
    <w:rsid w:val="004F5FFE"/>
    <w:rsid w:val="0050027E"/>
    <w:rsid w:val="0052376F"/>
    <w:rsid w:val="00524D6E"/>
    <w:rsid w:val="00530A0B"/>
    <w:rsid w:val="00530E1E"/>
    <w:rsid w:val="00546716"/>
    <w:rsid w:val="00551F81"/>
    <w:rsid w:val="00553EFB"/>
    <w:rsid w:val="00566B63"/>
    <w:rsid w:val="0056726C"/>
    <w:rsid w:val="00572C0C"/>
    <w:rsid w:val="005775F5"/>
    <w:rsid w:val="00577F50"/>
    <w:rsid w:val="00582C4E"/>
    <w:rsid w:val="00591537"/>
    <w:rsid w:val="00596646"/>
    <w:rsid w:val="0059765E"/>
    <w:rsid w:val="005979F6"/>
    <w:rsid w:val="005A65AD"/>
    <w:rsid w:val="005B0614"/>
    <w:rsid w:val="005B1C9A"/>
    <w:rsid w:val="005B5014"/>
    <w:rsid w:val="005C5325"/>
    <w:rsid w:val="005E54EF"/>
    <w:rsid w:val="005F0DED"/>
    <w:rsid w:val="005F46E6"/>
    <w:rsid w:val="00601582"/>
    <w:rsid w:val="00602223"/>
    <w:rsid w:val="006042E2"/>
    <w:rsid w:val="00607057"/>
    <w:rsid w:val="0061175D"/>
    <w:rsid w:val="00612AFA"/>
    <w:rsid w:val="0061556F"/>
    <w:rsid w:val="00616102"/>
    <w:rsid w:val="0063182D"/>
    <w:rsid w:val="006329D3"/>
    <w:rsid w:val="0064317F"/>
    <w:rsid w:val="006554CB"/>
    <w:rsid w:val="00660735"/>
    <w:rsid w:val="006627AE"/>
    <w:rsid w:val="006736A3"/>
    <w:rsid w:val="00674FEA"/>
    <w:rsid w:val="00693671"/>
    <w:rsid w:val="0069401E"/>
    <w:rsid w:val="006941D3"/>
    <w:rsid w:val="0069474C"/>
    <w:rsid w:val="006A602F"/>
    <w:rsid w:val="006B0825"/>
    <w:rsid w:val="006C7671"/>
    <w:rsid w:val="006D39F0"/>
    <w:rsid w:val="006D701D"/>
    <w:rsid w:val="006E03E3"/>
    <w:rsid w:val="006E4A7A"/>
    <w:rsid w:val="006F056E"/>
    <w:rsid w:val="006F05C9"/>
    <w:rsid w:val="006F0A8B"/>
    <w:rsid w:val="006F2046"/>
    <w:rsid w:val="007046C7"/>
    <w:rsid w:val="00716B42"/>
    <w:rsid w:val="0074029C"/>
    <w:rsid w:val="00753A43"/>
    <w:rsid w:val="0075732C"/>
    <w:rsid w:val="0076673B"/>
    <w:rsid w:val="00772EFE"/>
    <w:rsid w:val="00782E8E"/>
    <w:rsid w:val="00783F5C"/>
    <w:rsid w:val="0078728D"/>
    <w:rsid w:val="00792D1A"/>
    <w:rsid w:val="00796476"/>
    <w:rsid w:val="007966FD"/>
    <w:rsid w:val="007A1E97"/>
    <w:rsid w:val="007A42D5"/>
    <w:rsid w:val="007B25F4"/>
    <w:rsid w:val="007B263E"/>
    <w:rsid w:val="007C5566"/>
    <w:rsid w:val="007D03C6"/>
    <w:rsid w:val="007E7B97"/>
    <w:rsid w:val="007F1189"/>
    <w:rsid w:val="00805BB0"/>
    <w:rsid w:val="008256D6"/>
    <w:rsid w:val="00827D79"/>
    <w:rsid w:val="008478B8"/>
    <w:rsid w:val="00851CE4"/>
    <w:rsid w:val="00854E64"/>
    <w:rsid w:val="00874012"/>
    <w:rsid w:val="00877E64"/>
    <w:rsid w:val="00892093"/>
    <w:rsid w:val="008A42F9"/>
    <w:rsid w:val="008B06B4"/>
    <w:rsid w:val="008C0ADF"/>
    <w:rsid w:val="008C1F6C"/>
    <w:rsid w:val="008C60BE"/>
    <w:rsid w:val="008D1372"/>
    <w:rsid w:val="008D5D9C"/>
    <w:rsid w:val="008E0E00"/>
    <w:rsid w:val="008E677B"/>
    <w:rsid w:val="008F76D2"/>
    <w:rsid w:val="00902D9B"/>
    <w:rsid w:val="00905C9A"/>
    <w:rsid w:val="00907EBD"/>
    <w:rsid w:val="00911B93"/>
    <w:rsid w:val="009122A7"/>
    <w:rsid w:val="0091260A"/>
    <w:rsid w:val="00924312"/>
    <w:rsid w:val="0093058D"/>
    <w:rsid w:val="00935E27"/>
    <w:rsid w:val="00937AE9"/>
    <w:rsid w:val="0094228A"/>
    <w:rsid w:val="009438A0"/>
    <w:rsid w:val="009476E6"/>
    <w:rsid w:val="00951374"/>
    <w:rsid w:val="0096396A"/>
    <w:rsid w:val="009712CE"/>
    <w:rsid w:val="0098275D"/>
    <w:rsid w:val="009858B3"/>
    <w:rsid w:val="00993904"/>
    <w:rsid w:val="00995899"/>
    <w:rsid w:val="009A1EC4"/>
    <w:rsid w:val="009A26CB"/>
    <w:rsid w:val="009A60B8"/>
    <w:rsid w:val="009B21AD"/>
    <w:rsid w:val="009C2A6F"/>
    <w:rsid w:val="009E5759"/>
    <w:rsid w:val="009E58F7"/>
    <w:rsid w:val="009F2E5C"/>
    <w:rsid w:val="009F7F84"/>
    <w:rsid w:val="00A0461E"/>
    <w:rsid w:val="00A17A85"/>
    <w:rsid w:val="00A32D4F"/>
    <w:rsid w:val="00A561E7"/>
    <w:rsid w:val="00A61749"/>
    <w:rsid w:val="00A6335D"/>
    <w:rsid w:val="00A70588"/>
    <w:rsid w:val="00A72623"/>
    <w:rsid w:val="00A736D5"/>
    <w:rsid w:val="00A7665F"/>
    <w:rsid w:val="00A86892"/>
    <w:rsid w:val="00A879EA"/>
    <w:rsid w:val="00A91222"/>
    <w:rsid w:val="00A94CD9"/>
    <w:rsid w:val="00A97E03"/>
    <w:rsid w:val="00AA0A82"/>
    <w:rsid w:val="00AA0C15"/>
    <w:rsid w:val="00AA5530"/>
    <w:rsid w:val="00AB42DA"/>
    <w:rsid w:val="00AB5F90"/>
    <w:rsid w:val="00AB7253"/>
    <w:rsid w:val="00AC236A"/>
    <w:rsid w:val="00AC4221"/>
    <w:rsid w:val="00AD2D7F"/>
    <w:rsid w:val="00AE601A"/>
    <w:rsid w:val="00AE63C4"/>
    <w:rsid w:val="00AF3152"/>
    <w:rsid w:val="00B07C30"/>
    <w:rsid w:val="00B07C7A"/>
    <w:rsid w:val="00B12696"/>
    <w:rsid w:val="00B137FF"/>
    <w:rsid w:val="00B20F90"/>
    <w:rsid w:val="00B250BB"/>
    <w:rsid w:val="00B267CA"/>
    <w:rsid w:val="00B2795B"/>
    <w:rsid w:val="00B27B5A"/>
    <w:rsid w:val="00B37F9F"/>
    <w:rsid w:val="00B44C4A"/>
    <w:rsid w:val="00B471F1"/>
    <w:rsid w:val="00B53229"/>
    <w:rsid w:val="00B62263"/>
    <w:rsid w:val="00B70149"/>
    <w:rsid w:val="00B71BFB"/>
    <w:rsid w:val="00B852D5"/>
    <w:rsid w:val="00B96C45"/>
    <w:rsid w:val="00BA3F66"/>
    <w:rsid w:val="00BA531D"/>
    <w:rsid w:val="00BB6A59"/>
    <w:rsid w:val="00BB73F1"/>
    <w:rsid w:val="00BC206F"/>
    <w:rsid w:val="00BE1962"/>
    <w:rsid w:val="00BF3A5F"/>
    <w:rsid w:val="00BF7538"/>
    <w:rsid w:val="00C05EBA"/>
    <w:rsid w:val="00C07B0F"/>
    <w:rsid w:val="00C20188"/>
    <w:rsid w:val="00C23F2B"/>
    <w:rsid w:val="00C252A6"/>
    <w:rsid w:val="00C366F5"/>
    <w:rsid w:val="00C45339"/>
    <w:rsid w:val="00C52237"/>
    <w:rsid w:val="00C634F5"/>
    <w:rsid w:val="00C67294"/>
    <w:rsid w:val="00C82903"/>
    <w:rsid w:val="00C95290"/>
    <w:rsid w:val="00CA0087"/>
    <w:rsid w:val="00CA5DB5"/>
    <w:rsid w:val="00CD0A87"/>
    <w:rsid w:val="00CE3149"/>
    <w:rsid w:val="00CE3EEC"/>
    <w:rsid w:val="00CF03B0"/>
    <w:rsid w:val="00CF1707"/>
    <w:rsid w:val="00CF550E"/>
    <w:rsid w:val="00CF75A6"/>
    <w:rsid w:val="00D106AF"/>
    <w:rsid w:val="00D1159C"/>
    <w:rsid w:val="00D273C5"/>
    <w:rsid w:val="00D31211"/>
    <w:rsid w:val="00D40282"/>
    <w:rsid w:val="00D44F12"/>
    <w:rsid w:val="00D51315"/>
    <w:rsid w:val="00D6257E"/>
    <w:rsid w:val="00D63D99"/>
    <w:rsid w:val="00D65526"/>
    <w:rsid w:val="00D70FE3"/>
    <w:rsid w:val="00D728FA"/>
    <w:rsid w:val="00D74E12"/>
    <w:rsid w:val="00D76C95"/>
    <w:rsid w:val="00D8489D"/>
    <w:rsid w:val="00D85E2C"/>
    <w:rsid w:val="00D873EA"/>
    <w:rsid w:val="00DB3BEF"/>
    <w:rsid w:val="00DB4D52"/>
    <w:rsid w:val="00DC7D41"/>
    <w:rsid w:val="00DD26B8"/>
    <w:rsid w:val="00DE086A"/>
    <w:rsid w:val="00DE79C3"/>
    <w:rsid w:val="00DF669B"/>
    <w:rsid w:val="00E127F6"/>
    <w:rsid w:val="00E20874"/>
    <w:rsid w:val="00E24872"/>
    <w:rsid w:val="00E24C6E"/>
    <w:rsid w:val="00E3148B"/>
    <w:rsid w:val="00E3477D"/>
    <w:rsid w:val="00E36999"/>
    <w:rsid w:val="00E626B6"/>
    <w:rsid w:val="00E65A06"/>
    <w:rsid w:val="00E827A4"/>
    <w:rsid w:val="00E84570"/>
    <w:rsid w:val="00E84CAF"/>
    <w:rsid w:val="00E972B8"/>
    <w:rsid w:val="00EA1637"/>
    <w:rsid w:val="00EB2A71"/>
    <w:rsid w:val="00EB7CAB"/>
    <w:rsid w:val="00EC029F"/>
    <w:rsid w:val="00ED2ABE"/>
    <w:rsid w:val="00ED7B87"/>
    <w:rsid w:val="00ED7E66"/>
    <w:rsid w:val="00EE7C93"/>
    <w:rsid w:val="00EF1F7C"/>
    <w:rsid w:val="00EF4ACE"/>
    <w:rsid w:val="00F0073D"/>
    <w:rsid w:val="00F03DB2"/>
    <w:rsid w:val="00F11930"/>
    <w:rsid w:val="00F13B19"/>
    <w:rsid w:val="00F218AF"/>
    <w:rsid w:val="00F32029"/>
    <w:rsid w:val="00F32D99"/>
    <w:rsid w:val="00F36D49"/>
    <w:rsid w:val="00F37E51"/>
    <w:rsid w:val="00F53171"/>
    <w:rsid w:val="00F630BC"/>
    <w:rsid w:val="00F643D4"/>
    <w:rsid w:val="00F71558"/>
    <w:rsid w:val="00F715B5"/>
    <w:rsid w:val="00F74234"/>
    <w:rsid w:val="00F7590E"/>
    <w:rsid w:val="00F827B5"/>
    <w:rsid w:val="00FA3E04"/>
    <w:rsid w:val="00FB37F3"/>
    <w:rsid w:val="00FD5962"/>
    <w:rsid w:val="00FD63A7"/>
    <w:rsid w:val="00FE793A"/>
    <w:rsid w:val="00FF17FE"/>
    <w:rsid w:val="00FF1B8F"/>
    <w:rsid w:val="00FF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3C1E2"/>
  <w15:chartTrackingRefBased/>
  <w15:docId w15:val="{F6E6DEEC-0C9C-4006-9614-BDF985931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B1C9A"/>
    <w:rPr>
      <w:b/>
      <w:bCs/>
    </w:rPr>
  </w:style>
  <w:style w:type="table" w:styleId="ListTable6Colorful">
    <w:name w:val="List Table 6 Colorful"/>
    <w:basedOn w:val="TableNormal"/>
    <w:uiPriority w:val="51"/>
    <w:rsid w:val="005B1C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5B1C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15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1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D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74</Words>
  <Characters>954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, Philip J.</dc:creator>
  <cp:keywords/>
  <dc:description/>
  <cp:lastModifiedBy>Andrew Koutnik</cp:lastModifiedBy>
  <cp:revision>2</cp:revision>
  <dcterms:created xsi:type="dcterms:W3CDTF">2021-11-23T10:14:00Z</dcterms:created>
  <dcterms:modified xsi:type="dcterms:W3CDTF">2021-11-23T10:14:00Z</dcterms:modified>
</cp:coreProperties>
</file>